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7F869" w14:textId="5A1DAF5F" w:rsidR="00B65A0E" w:rsidRPr="00B65A0E" w:rsidRDefault="00B65A0E" w:rsidP="0053049F">
      <w:pPr>
        <w:pStyle w:val="Heading2"/>
      </w:pPr>
      <w:r w:rsidRPr="00B65A0E">
        <w:t>Supplementa</w:t>
      </w:r>
      <w:r w:rsidR="00125AB4">
        <w:t>l</w:t>
      </w:r>
      <w:r w:rsidRPr="00B65A0E">
        <w:t xml:space="preserve"> </w:t>
      </w:r>
      <w:r w:rsidR="00D6564B">
        <w:t>T</w:t>
      </w:r>
      <w:r w:rsidR="00977EE2" w:rsidRPr="00B65A0E">
        <w:t>ables</w:t>
      </w:r>
    </w:p>
    <w:p w14:paraId="2D41C92F" w14:textId="56B0F261" w:rsidR="00B65A0E" w:rsidRPr="00B65A0E" w:rsidRDefault="00B65A0E" w:rsidP="00B65A0E">
      <w:pPr>
        <w:spacing w:after="0" w:line="360" w:lineRule="auto"/>
        <w:rPr>
          <w:rFonts w:ascii="Cambria" w:hAnsi="Cambria"/>
          <w:b/>
        </w:rPr>
      </w:pPr>
      <w:r w:rsidRPr="00B65A0E">
        <w:rPr>
          <w:rFonts w:ascii="Cambria" w:hAnsi="Cambria"/>
          <w:b/>
        </w:rPr>
        <w:t>Table S1.</w:t>
      </w:r>
      <w:r w:rsidR="00C72515">
        <w:rPr>
          <w:rFonts w:ascii="Cambria" w:hAnsi="Cambria"/>
          <w:b/>
        </w:rPr>
        <w:t xml:space="preserve"> </w:t>
      </w:r>
      <w:r w:rsidRPr="00B65A0E">
        <w:rPr>
          <w:rFonts w:ascii="Cambria" w:hAnsi="Cambria"/>
          <w:b/>
        </w:rPr>
        <w:t xml:space="preserve">Growth </w:t>
      </w:r>
      <w:r w:rsidR="007F2FD5">
        <w:rPr>
          <w:rFonts w:ascii="Cambria" w:hAnsi="Cambria"/>
          <w:b/>
        </w:rPr>
        <w:t>medium composition</w:t>
      </w:r>
      <w:r w:rsidR="003614E0">
        <w:rPr>
          <w:rFonts w:ascii="Cambria" w:hAnsi="Cambria"/>
          <w:b/>
        </w:rPr>
        <w:t>, related to Figures 1-7 and STAR Methods.</w:t>
      </w:r>
    </w:p>
    <w:tbl>
      <w:tblPr>
        <w:tblStyle w:val="TableGrid"/>
        <w:tblW w:w="9587" w:type="dxa"/>
        <w:tblLayout w:type="fixed"/>
        <w:tblLook w:val="04A0" w:firstRow="1" w:lastRow="0" w:firstColumn="1" w:lastColumn="0" w:noHBand="0" w:noVBand="1"/>
      </w:tblPr>
      <w:tblGrid>
        <w:gridCol w:w="1838"/>
        <w:gridCol w:w="7749"/>
      </w:tblGrid>
      <w:tr w:rsidR="00B65A0E" w:rsidRPr="00B65A0E" w14:paraId="48D90EE8" w14:textId="77777777" w:rsidTr="007E2BEC">
        <w:tc>
          <w:tcPr>
            <w:tcW w:w="1838" w:type="dxa"/>
          </w:tcPr>
          <w:p w14:paraId="4FCFDF6C" w14:textId="77777777" w:rsidR="00B65A0E" w:rsidRPr="00B65A0E" w:rsidRDefault="00B65A0E" w:rsidP="00B65A0E">
            <w:pPr>
              <w:spacing w:line="360" w:lineRule="auto"/>
              <w:rPr>
                <w:rFonts w:ascii="Cambria" w:hAnsi="Cambria"/>
                <w:b/>
              </w:rPr>
            </w:pPr>
            <w:r w:rsidRPr="00B65A0E">
              <w:rPr>
                <w:rFonts w:ascii="Cambria" w:hAnsi="Cambria"/>
                <w:b/>
              </w:rPr>
              <w:t>Abbreviation</w:t>
            </w:r>
          </w:p>
        </w:tc>
        <w:tc>
          <w:tcPr>
            <w:tcW w:w="7749" w:type="dxa"/>
          </w:tcPr>
          <w:p w14:paraId="74BB19C8" w14:textId="77777777" w:rsidR="00B65A0E" w:rsidRPr="00B65A0E" w:rsidRDefault="00B65A0E" w:rsidP="00B65A0E">
            <w:pPr>
              <w:spacing w:line="360" w:lineRule="auto"/>
              <w:rPr>
                <w:rFonts w:ascii="Cambria" w:hAnsi="Cambria"/>
                <w:b/>
              </w:rPr>
            </w:pPr>
            <w:r w:rsidRPr="00B65A0E">
              <w:rPr>
                <w:rFonts w:ascii="Cambria" w:hAnsi="Cambria"/>
                <w:b/>
              </w:rPr>
              <w:t>Medium composition</w:t>
            </w:r>
          </w:p>
        </w:tc>
      </w:tr>
      <w:tr w:rsidR="00945E48" w:rsidRPr="00B65A0E" w14:paraId="59121081" w14:textId="77777777" w:rsidTr="007E2BEC">
        <w:tc>
          <w:tcPr>
            <w:tcW w:w="1838" w:type="dxa"/>
          </w:tcPr>
          <w:p w14:paraId="70296CD4" w14:textId="178B78EB" w:rsidR="00945E48" w:rsidRPr="00945E48" w:rsidRDefault="00945E48" w:rsidP="00B65A0E">
            <w:pPr>
              <w:spacing w:line="360" w:lineRule="auto"/>
              <w:rPr>
                <w:rFonts w:ascii="Cambria" w:hAnsi="Cambria"/>
                <w:bCs/>
              </w:rPr>
            </w:pPr>
            <w:r w:rsidRPr="00945E48">
              <w:rPr>
                <w:rFonts w:ascii="Cambria" w:hAnsi="Cambria"/>
                <w:bCs/>
              </w:rPr>
              <w:t>Brain Heart Infusion (BHI) broth</w:t>
            </w:r>
          </w:p>
        </w:tc>
        <w:tc>
          <w:tcPr>
            <w:tcW w:w="7749" w:type="dxa"/>
          </w:tcPr>
          <w:p w14:paraId="004102B9" w14:textId="5DB3AE3A" w:rsidR="00945E48" w:rsidRPr="00945E48" w:rsidRDefault="00E72677" w:rsidP="00B65A0E">
            <w:pPr>
              <w:spacing w:line="360" w:lineRule="auto"/>
              <w:rPr>
                <w:rFonts w:ascii="Cambria" w:hAnsi="Cambria"/>
                <w:bCs/>
              </w:rPr>
            </w:pPr>
            <w:r>
              <w:rPr>
                <w:rFonts w:ascii="Cambria" w:hAnsi="Cambria"/>
                <w:bCs/>
              </w:rPr>
              <w:t>200 g/l calf brain infusion, 250 g/l beef heart infusion, 10 g/l proteose peptone, 5 g/l NaC</w:t>
            </w:r>
            <w:r w:rsidR="00860920">
              <w:rPr>
                <w:rFonts w:ascii="Cambria" w:hAnsi="Cambria"/>
                <w:bCs/>
              </w:rPr>
              <w:t>l</w:t>
            </w:r>
            <w:r>
              <w:rPr>
                <w:rFonts w:ascii="Cambria" w:hAnsi="Cambria"/>
                <w:bCs/>
              </w:rPr>
              <w:t>, 2.5 g/l Na</w:t>
            </w:r>
            <w:r w:rsidRPr="00E72677">
              <w:rPr>
                <w:rFonts w:ascii="Cambria" w:hAnsi="Cambria"/>
                <w:bCs/>
                <w:vertAlign w:val="subscript"/>
              </w:rPr>
              <w:t>2</w:t>
            </w:r>
            <w:r>
              <w:rPr>
                <w:rFonts w:ascii="Cambria" w:hAnsi="Cambria"/>
                <w:bCs/>
              </w:rPr>
              <w:t>HPO</w:t>
            </w:r>
            <w:r w:rsidRPr="00E72677">
              <w:rPr>
                <w:rFonts w:ascii="Cambria" w:hAnsi="Cambria"/>
                <w:bCs/>
                <w:vertAlign w:val="subscript"/>
              </w:rPr>
              <w:t>4</w:t>
            </w:r>
            <w:r>
              <w:rPr>
                <w:rFonts w:ascii="Cambria" w:hAnsi="Cambria"/>
                <w:bCs/>
              </w:rPr>
              <w:t>, 2 g/l glucose</w:t>
            </w:r>
          </w:p>
        </w:tc>
      </w:tr>
      <w:tr w:rsidR="00537C3B" w:rsidRPr="00B65A0E" w14:paraId="3F4A8B4A" w14:textId="77777777" w:rsidTr="007E2BEC">
        <w:tc>
          <w:tcPr>
            <w:tcW w:w="1838" w:type="dxa"/>
          </w:tcPr>
          <w:p w14:paraId="184C219D" w14:textId="4F7C37DF" w:rsidR="00537C3B" w:rsidRPr="00B65A0E" w:rsidRDefault="00945E48" w:rsidP="003546D3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ysogeny broth (</w:t>
            </w:r>
            <w:r w:rsidR="00537C3B" w:rsidRPr="00B65A0E">
              <w:rPr>
                <w:rFonts w:ascii="Cambria" w:hAnsi="Cambria"/>
              </w:rPr>
              <w:t>LB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7749" w:type="dxa"/>
          </w:tcPr>
          <w:p w14:paraId="3BB2393C" w14:textId="77777777" w:rsidR="00537C3B" w:rsidRPr="00B65A0E" w:rsidRDefault="00537C3B" w:rsidP="003546D3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0 g/l NaCl, 5 g/l yeast extract, 10 g/l tryptone</w:t>
            </w:r>
          </w:p>
        </w:tc>
      </w:tr>
      <w:tr w:rsidR="00B65A0E" w:rsidRPr="00B65A0E" w14:paraId="2E052DA1" w14:textId="77777777" w:rsidTr="007E2BEC">
        <w:tc>
          <w:tcPr>
            <w:tcW w:w="1838" w:type="dxa"/>
          </w:tcPr>
          <w:p w14:paraId="4A1DC0DC" w14:textId="1349FBC3" w:rsidR="00B65A0E" w:rsidRPr="00B65A0E" w:rsidRDefault="00B65A0E" w:rsidP="00B65A0E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 salts</w:t>
            </w:r>
          </w:p>
        </w:tc>
        <w:tc>
          <w:tcPr>
            <w:tcW w:w="7749" w:type="dxa"/>
          </w:tcPr>
          <w:p w14:paraId="727C84F2" w14:textId="78B54566" w:rsidR="00B65A0E" w:rsidRPr="00A77558" w:rsidRDefault="00B65A0E" w:rsidP="00B65A0E">
            <w:pPr>
              <w:spacing w:line="360" w:lineRule="auto"/>
              <w:rPr>
                <w:rFonts w:ascii="Cambria" w:hAnsi="Cambria"/>
              </w:rPr>
            </w:pPr>
            <w:r w:rsidRPr="00A77558">
              <w:rPr>
                <w:rFonts w:ascii="Cambria" w:hAnsi="Cambria"/>
                <w:color w:val="000000"/>
                <w:shd w:val="clear" w:color="auto" w:fill="FFFFFF"/>
              </w:rPr>
              <w:t>6 g/l Na</w:t>
            </w:r>
            <w:r w:rsidRPr="00A77558">
              <w:rPr>
                <w:rFonts w:ascii="Cambria" w:hAnsi="Cambria"/>
                <w:color w:val="000000"/>
                <w:shd w:val="clear" w:color="auto" w:fill="FFFFFF"/>
                <w:vertAlign w:val="subscript"/>
              </w:rPr>
              <w:t>2</w:t>
            </w:r>
            <w:r w:rsidRPr="00A77558">
              <w:rPr>
                <w:rFonts w:ascii="Cambria" w:hAnsi="Cambria"/>
                <w:color w:val="000000"/>
                <w:shd w:val="clear" w:color="auto" w:fill="FFFFFF"/>
              </w:rPr>
              <w:t>HPO</w:t>
            </w:r>
            <w:r w:rsidRPr="00A77558">
              <w:rPr>
                <w:rFonts w:ascii="Cambria" w:hAnsi="Cambria"/>
                <w:color w:val="000000"/>
                <w:shd w:val="clear" w:color="auto" w:fill="FFFFFF"/>
                <w:vertAlign w:val="subscript"/>
              </w:rPr>
              <w:t>4</w:t>
            </w:r>
            <w:r w:rsidRPr="00A77558">
              <w:rPr>
                <w:rFonts w:ascii="Cambria" w:hAnsi="Cambria"/>
                <w:color w:val="000000"/>
                <w:shd w:val="clear" w:color="auto" w:fill="FFFFFF"/>
              </w:rPr>
              <w:t>·7H</w:t>
            </w:r>
            <w:r w:rsidRPr="00A77558">
              <w:rPr>
                <w:rFonts w:ascii="Cambria" w:hAnsi="Cambria"/>
                <w:color w:val="000000"/>
                <w:shd w:val="clear" w:color="auto" w:fill="FFFFFF"/>
                <w:vertAlign w:val="subscript"/>
              </w:rPr>
              <w:t>2</w:t>
            </w:r>
            <w:r w:rsidRPr="00A77558">
              <w:rPr>
                <w:rFonts w:ascii="Cambria" w:hAnsi="Cambria"/>
                <w:color w:val="000000"/>
                <w:shd w:val="clear" w:color="auto" w:fill="FFFFFF"/>
              </w:rPr>
              <w:t>O, 3 g/l KH</w:t>
            </w:r>
            <w:r w:rsidRPr="00A77558">
              <w:rPr>
                <w:rFonts w:ascii="Cambria" w:hAnsi="Cambria"/>
                <w:color w:val="000000"/>
                <w:shd w:val="clear" w:color="auto" w:fill="FFFFFF"/>
                <w:vertAlign w:val="subscript"/>
              </w:rPr>
              <w:t>2</w:t>
            </w:r>
            <w:r w:rsidRPr="00A77558">
              <w:rPr>
                <w:rFonts w:ascii="Cambria" w:hAnsi="Cambria"/>
                <w:color w:val="000000"/>
                <w:shd w:val="clear" w:color="auto" w:fill="FFFFFF"/>
              </w:rPr>
              <w:t>PO</w:t>
            </w:r>
            <w:r w:rsidRPr="00A77558">
              <w:rPr>
                <w:rFonts w:ascii="Cambria" w:hAnsi="Cambria"/>
                <w:color w:val="000000"/>
                <w:shd w:val="clear" w:color="auto" w:fill="FFFFFF"/>
                <w:vertAlign w:val="subscript"/>
              </w:rPr>
              <w:t>4</w:t>
            </w:r>
            <w:r w:rsidRPr="00A77558">
              <w:rPr>
                <w:rFonts w:ascii="Cambria" w:hAnsi="Cambria"/>
                <w:color w:val="000000"/>
                <w:shd w:val="clear" w:color="auto" w:fill="FFFFFF"/>
              </w:rPr>
              <w:t>, 0.5 g/l NaCl, 1 g NH</w:t>
            </w:r>
            <w:r w:rsidRPr="00A77558">
              <w:rPr>
                <w:rFonts w:ascii="Cambria" w:hAnsi="Cambria"/>
                <w:color w:val="000000"/>
                <w:shd w:val="clear" w:color="auto" w:fill="FFFFFF"/>
                <w:vertAlign w:val="subscript"/>
              </w:rPr>
              <w:t>4</w:t>
            </w:r>
            <w:r w:rsidRPr="00A77558">
              <w:rPr>
                <w:rFonts w:ascii="Cambria" w:hAnsi="Cambria"/>
                <w:color w:val="000000"/>
                <w:shd w:val="clear" w:color="auto" w:fill="FFFFFF"/>
              </w:rPr>
              <w:t>Cl, 2 mM MgSO</w:t>
            </w:r>
            <w:r w:rsidRPr="00A77558">
              <w:rPr>
                <w:rFonts w:ascii="Cambria" w:hAnsi="Cambria"/>
                <w:color w:val="000000"/>
                <w:shd w:val="clear" w:color="auto" w:fill="FFFFFF"/>
                <w:vertAlign w:val="subscript"/>
              </w:rPr>
              <w:t>4</w:t>
            </w:r>
            <w:r w:rsidR="007760F0" w:rsidRPr="00A77558">
              <w:rPr>
                <w:rFonts w:ascii="Cambria" w:hAnsi="Cambria"/>
                <w:color w:val="000000"/>
                <w:shd w:val="clear" w:color="auto" w:fill="FFFFFF"/>
              </w:rPr>
              <w:t>, 0.1 mM CaCl</w:t>
            </w:r>
            <w:r w:rsidR="007760F0" w:rsidRPr="00A77558">
              <w:rPr>
                <w:rFonts w:ascii="Cambria" w:hAnsi="Cambria"/>
                <w:color w:val="000000"/>
                <w:shd w:val="clear" w:color="auto" w:fill="FFFFFF"/>
                <w:vertAlign w:val="subscript"/>
              </w:rPr>
              <w:t>2</w:t>
            </w:r>
          </w:p>
        </w:tc>
      </w:tr>
      <w:tr w:rsidR="00B65A0E" w:rsidRPr="00B65A0E" w14:paraId="196351B1" w14:textId="77777777" w:rsidTr="007E2BEC">
        <w:tc>
          <w:tcPr>
            <w:tcW w:w="1838" w:type="dxa"/>
          </w:tcPr>
          <w:p w14:paraId="17B43AC1" w14:textId="77777777" w:rsidR="00B65A0E" w:rsidRPr="00B65A0E" w:rsidRDefault="00B65A0E" w:rsidP="00B65A0E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acet</w:t>
            </w:r>
          </w:p>
        </w:tc>
        <w:tc>
          <w:tcPr>
            <w:tcW w:w="7749" w:type="dxa"/>
          </w:tcPr>
          <w:p w14:paraId="783EB99A" w14:textId="2667FFB3" w:rsidR="00B65A0E" w:rsidRPr="00B65A0E" w:rsidRDefault="00B65A0E" w:rsidP="008E4135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 w:rsidR="00C30055">
              <w:rPr>
                <w:rFonts w:ascii="Cambria" w:hAnsi="Cambria"/>
              </w:rPr>
              <w:t xml:space="preserve">, </w:t>
            </w:r>
            <w:r w:rsidRPr="00B65A0E">
              <w:rPr>
                <w:rFonts w:ascii="Cambria" w:hAnsi="Cambria"/>
              </w:rPr>
              <w:t>0.2%</w:t>
            </w:r>
            <w:r w:rsidR="00CE3E82">
              <w:rPr>
                <w:rFonts w:ascii="Cambria" w:hAnsi="Cambria"/>
              </w:rPr>
              <w:t xml:space="preserve"> </w:t>
            </w:r>
            <w:r w:rsidRPr="00B65A0E">
              <w:rPr>
                <w:rFonts w:ascii="Cambria" w:hAnsi="Cambria"/>
              </w:rPr>
              <w:t>acetate</w:t>
            </w:r>
            <w:r w:rsidR="00A77558">
              <w:rPr>
                <w:rFonts w:ascii="Cambria" w:hAnsi="Cambria"/>
              </w:rPr>
              <w:t xml:space="preserve"> (sodium salt)</w:t>
            </w:r>
          </w:p>
        </w:tc>
      </w:tr>
      <w:tr w:rsidR="00537C3B" w:rsidRPr="00B65A0E" w14:paraId="23277C90" w14:textId="77777777" w:rsidTr="007E2BEC">
        <w:tc>
          <w:tcPr>
            <w:tcW w:w="1838" w:type="dxa"/>
          </w:tcPr>
          <w:p w14:paraId="3BDEAB0E" w14:textId="77777777" w:rsidR="00537C3B" w:rsidRPr="00B65A0E" w:rsidRDefault="00537C3B" w:rsidP="003546D3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acetCAAT</w:t>
            </w:r>
          </w:p>
        </w:tc>
        <w:tc>
          <w:tcPr>
            <w:tcW w:w="7749" w:type="dxa"/>
          </w:tcPr>
          <w:p w14:paraId="68551585" w14:textId="1B8576EB" w:rsidR="00537C3B" w:rsidRPr="00B65A0E" w:rsidRDefault="00537C3B" w:rsidP="003546D3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</w:t>
            </w:r>
            <w:r>
              <w:rPr>
                <w:rFonts w:ascii="Cambria" w:hAnsi="Cambria"/>
              </w:rPr>
              <w:t xml:space="preserve"> </w:t>
            </w:r>
            <w:r w:rsidRPr="00B65A0E">
              <w:rPr>
                <w:rFonts w:ascii="Cambria" w:hAnsi="Cambria"/>
              </w:rPr>
              <w:t>acetate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1% casamino acids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1 µg/ml thiamine</w:t>
            </w:r>
          </w:p>
        </w:tc>
      </w:tr>
      <w:tr w:rsidR="00B65A0E" w:rsidRPr="00B65A0E" w14:paraId="5ED77A59" w14:textId="77777777" w:rsidTr="007E2BEC">
        <w:tc>
          <w:tcPr>
            <w:tcW w:w="1838" w:type="dxa"/>
          </w:tcPr>
          <w:p w14:paraId="1241B9D0" w14:textId="77777777" w:rsidR="00B65A0E" w:rsidRPr="00B65A0E" w:rsidRDefault="00B65A0E" w:rsidP="00B65A0E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αKG</w:t>
            </w:r>
          </w:p>
        </w:tc>
        <w:tc>
          <w:tcPr>
            <w:tcW w:w="7749" w:type="dxa"/>
          </w:tcPr>
          <w:p w14:paraId="7E82111D" w14:textId="1B056DEA" w:rsidR="00B65A0E" w:rsidRPr="00B65A0E" w:rsidRDefault="00B65A0E" w:rsidP="00A77558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α-ketoglutarate </w:t>
            </w:r>
            <w:r w:rsidR="00A77558">
              <w:rPr>
                <w:rFonts w:ascii="Cambria" w:hAnsi="Cambria"/>
              </w:rPr>
              <w:t>(sodium salt)</w:t>
            </w:r>
          </w:p>
        </w:tc>
      </w:tr>
      <w:tr w:rsidR="00537C3B" w:rsidRPr="00B65A0E" w14:paraId="78239AFF" w14:textId="77777777" w:rsidTr="007E2BEC">
        <w:tc>
          <w:tcPr>
            <w:tcW w:w="1838" w:type="dxa"/>
          </w:tcPr>
          <w:p w14:paraId="005BEFFD" w14:textId="77777777" w:rsidR="00537C3B" w:rsidRPr="00B65A0E" w:rsidRDefault="00537C3B" w:rsidP="003546D3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αKGCAAT</w:t>
            </w:r>
          </w:p>
        </w:tc>
        <w:tc>
          <w:tcPr>
            <w:tcW w:w="7749" w:type="dxa"/>
          </w:tcPr>
          <w:p w14:paraId="62126E70" w14:textId="2628F1FB" w:rsidR="00537C3B" w:rsidRPr="00B65A0E" w:rsidRDefault="00537C3B" w:rsidP="003546D3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α-ketoglutarate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1% casamino acids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1 µg/ml thiamine</w:t>
            </w:r>
          </w:p>
        </w:tc>
      </w:tr>
      <w:tr w:rsidR="007F60C9" w:rsidRPr="00B65A0E" w14:paraId="3BCC319B" w14:textId="77777777" w:rsidTr="007E2BEC">
        <w:tc>
          <w:tcPr>
            <w:tcW w:w="1838" w:type="dxa"/>
          </w:tcPr>
          <w:p w14:paraId="72E6A9D5" w14:textId="6E5806B4" w:rsidR="007F60C9" w:rsidRPr="00B65A0E" w:rsidRDefault="007F60C9" w:rsidP="007F60C9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9fuc</w:t>
            </w:r>
          </w:p>
        </w:tc>
        <w:tc>
          <w:tcPr>
            <w:tcW w:w="7749" w:type="dxa"/>
          </w:tcPr>
          <w:p w14:paraId="160E4079" w14:textId="43929664" w:rsidR="007F60C9" w:rsidRPr="00B65A0E" w:rsidRDefault="007F60C9" w:rsidP="007F60C9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</w:t>
            </w:r>
            <w:r>
              <w:rPr>
                <w:rFonts w:ascii="Cambria" w:hAnsi="Cambria"/>
              </w:rPr>
              <w:t xml:space="preserve"> fucose</w:t>
            </w:r>
          </w:p>
        </w:tc>
      </w:tr>
      <w:tr w:rsidR="00537C3B" w:rsidRPr="00B65A0E" w14:paraId="7C45E490" w14:textId="77777777" w:rsidTr="007E2BEC">
        <w:tc>
          <w:tcPr>
            <w:tcW w:w="1838" w:type="dxa"/>
          </w:tcPr>
          <w:p w14:paraId="3B385FB9" w14:textId="77777777" w:rsidR="00537C3B" w:rsidRPr="00B65A0E" w:rsidRDefault="00537C3B" w:rsidP="003546D3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9fucCAAT</w:t>
            </w:r>
          </w:p>
        </w:tc>
        <w:tc>
          <w:tcPr>
            <w:tcW w:w="7749" w:type="dxa"/>
          </w:tcPr>
          <w:p w14:paraId="7CBD1119" w14:textId="060377AA" w:rsidR="00537C3B" w:rsidRPr="00B65A0E" w:rsidRDefault="00537C3B" w:rsidP="003546D3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</w:t>
            </w:r>
            <w:r>
              <w:rPr>
                <w:rFonts w:ascii="Cambria" w:hAnsi="Cambria"/>
              </w:rPr>
              <w:t xml:space="preserve"> fucose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1% casamino acids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1 µg/ml thiamine</w:t>
            </w:r>
          </w:p>
        </w:tc>
      </w:tr>
      <w:tr w:rsidR="007F60C9" w:rsidRPr="00B65A0E" w14:paraId="209C4B5D" w14:textId="77777777" w:rsidTr="007E2BEC">
        <w:tc>
          <w:tcPr>
            <w:tcW w:w="1838" w:type="dxa"/>
          </w:tcPr>
          <w:p w14:paraId="0B7D8911" w14:textId="77777777" w:rsidR="007F60C9" w:rsidRPr="00B65A0E" w:rsidRDefault="007F60C9" w:rsidP="007F60C9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fum</w:t>
            </w:r>
          </w:p>
        </w:tc>
        <w:tc>
          <w:tcPr>
            <w:tcW w:w="7749" w:type="dxa"/>
          </w:tcPr>
          <w:p w14:paraId="6A0017C2" w14:textId="34F8E32A" w:rsidR="007F60C9" w:rsidRPr="00B65A0E" w:rsidRDefault="007F60C9" w:rsidP="007F60C9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</w:t>
            </w:r>
            <w:r>
              <w:rPr>
                <w:rFonts w:ascii="Cambria" w:hAnsi="Cambria"/>
              </w:rPr>
              <w:t xml:space="preserve"> </w:t>
            </w:r>
            <w:r w:rsidRPr="00B65A0E">
              <w:rPr>
                <w:rFonts w:ascii="Cambria" w:hAnsi="Cambria"/>
              </w:rPr>
              <w:t xml:space="preserve">fumarate </w:t>
            </w:r>
            <w:r>
              <w:rPr>
                <w:rFonts w:ascii="Cambria" w:hAnsi="Cambria"/>
              </w:rPr>
              <w:t>(disodium salt)</w:t>
            </w:r>
          </w:p>
        </w:tc>
      </w:tr>
      <w:tr w:rsidR="00537C3B" w:rsidRPr="00B65A0E" w14:paraId="0A7BE084" w14:textId="77777777" w:rsidTr="007E2BEC">
        <w:tc>
          <w:tcPr>
            <w:tcW w:w="1838" w:type="dxa"/>
          </w:tcPr>
          <w:p w14:paraId="1477C5A7" w14:textId="77777777" w:rsidR="00537C3B" w:rsidRPr="00B65A0E" w:rsidRDefault="00537C3B" w:rsidP="003546D3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fumCAAT</w:t>
            </w:r>
          </w:p>
        </w:tc>
        <w:tc>
          <w:tcPr>
            <w:tcW w:w="7749" w:type="dxa"/>
          </w:tcPr>
          <w:p w14:paraId="51E64898" w14:textId="323A4B42" w:rsidR="00537C3B" w:rsidRPr="00B65A0E" w:rsidRDefault="00537C3B" w:rsidP="003546D3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</w:t>
            </w:r>
            <w:r>
              <w:rPr>
                <w:rFonts w:ascii="Cambria" w:hAnsi="Cambria"/>
              </w:rPr>
              <w:t xml:space="preserve"> </w:t>
            </w:r>
            <w:r w:rsidRPr="00B65A0E">
              <w:rPr>
                <w:rFonts w:ascii="Cambria" w:hAnsi="Cambria"/>
              </w:rPr>
              <w:t>fumarate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1% casamino acids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1 µg/ml thiamine</w:t>
            </w:r>
          </w:p>
        </w:tc>
      </w:tr>
      <w:tr w:rsidR="007F60C9" w:rsidRPr="00B65A0E" w14:paraId="06029CD8" w14:textId="77777777" w:rsidTr="007E2BEC">
        <w:tc>
          <w:tcPr>
            <w:tcW w:w="1838" w:type="dxa"/>
          </w:tcPr>
          <w:p w14:paraId="692F8939" w14:textId="600F36F7" w:rsidR="007F60C9" w:rsidRPr="00B65A0E" w:rsidRDefault="007F60C9" w:rsidP="007F60C9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9glcnac</w:t>
            </w:r>
          </w:p>
        </w:tc>
        <w:tc>
          <w:tcPr>
            <w:tcW w:w="7749" w:type="dxa"/>
          </w:tcPr>
          <w:p w14:paraId="5FB03588" w14:textId="3C5F409D" w:rsidR="007F60C9" w:rsidRPr="00B65A0E" w:rsidRDefault="007F60C9" w:rsidP="007F60C9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</w:t>
            </w:r>
            <w:r w:rsidRPr="007F60C9">
              <w:rPr>
                <w:rFonts w:ascii="Cambria" w:hAnsi="Cambria"/>
              </w:rPr>
              <w:t>N-</w:t>
            </w:r>
            <w:r w:rsidR="00174F59">
              <w:rPr>
                <w:rFonts w:ascii="Cambria" w:hAnsi="Cambria"/>
              </w:rPr>
              <w:t>a</w:t>
            </w:r>
            <w:r w:rsidRPr="007F60C9">
              <w:rPr>
                <w:rFonts w:ascii="Cambria" w:hAnsi="Cambria"/>
              </w:rPr>
              <w:t>cetylglucosamine</w:t>
            </w:r>
            <w:r w:rsidRPr="00B65A0E">
              <w:rPr>
                <w:rFonts w:ascii="Cambria" w:hAnsi="Cambria"/>
              </w:rPr>
              <w:t xml:space="preserve"> </w:t>
            </w:r>
          </w:p>
        </w:tc>
      </w:tr>
      <w:tr w:rsidR="00537C3B" w:rsidRPr="00B65A0E" w14:paraId="754BE1E0" w14:textId="77777777" w:rsidTr="007E2BEC">
        <w:tc>
          <w:tcPr>
            <w:tcW w:w="1838" w:type="dxa"/>
          </w:tcPr>
          <w:p w14:paraId="33A4C6E8" w14:textId="77777777" w:rsidR="00537C3B" w:rsidRPr="00B65A0E" w:rsidRDefault="00537C3B" w:rsidP="003546D3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9glcnacCAAT</w:t>
            </w:r>
          </w:p>
        </w:tc>
        <w:tc>
          <w:tcPr>
            <w:tcW w:w="7749" w:type="dxa"/>
          </w:tcPr>
          <w:p w14:paraId="536F70EC" w14:textId="27BE1F27" w:rsidR="00537C3B" w:rsidRPr="00B65A0E" w:rsidRDefault="00537C3B" w:rsidP="003546D3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</w:t>
            </w:r>
            <w:r w:rsidRPr="007F60C9">
              <w:rPr>
                <w:rFonts w:ascii="Cambria" w:hAnsi="Cambria"/>
              </w:rPr>
              <w:t>N-</w:t>
            </w:r>
            <w:r w:rsidR="00174F59">
              <w:rPr>
                <w:rFonts w:ascii="Cambria" w:hAnsi="Cambria"/>
              </w:rPr>
              <w:t>a</w:t>
            </w:r>
            <w:r w:rsidRPr="007F60C9">
              <w:rPr>
                <w:rFonts w:ascii="Cambria" w:hAnsi="Cambria"/>
              </w:rPr>
              <w:t>cetylglucosamine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1% casamino acids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1 µg/ml thiamine</w:t>
            </w:r>
          </w:p>
        </w:tc>
      </w:tr>
      <w:tr w:rsidR="007F60C9" w:rsidRPr="00B65A0E" w14:paraId="56CDD321" w14:textId="77777777" w:rsidTr="007E2BEC">
        <w:tc>
          <w:tcPr>
            <w:tcW w:w="1838" w:type="dxa"/>
          </w:tcPr>
          <w:p w14:paraId="2703F91E" w14:textId="77777777" w:rsidR="007F60C9" w:rsidRPr="00B65A0E" w:rsidRDefault="007F60C9" w:rsidP="007F60C9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glu</w:t>
            </w:r>
          </w:p>
        </w:tc>
        <w:tc>
          <w:tcPr>
            <w:tcW w:w="7749" w:type="dxa"/>
          </w:tcPr>
          <w:p w14:paraId="5E78AE91" w14:textId="66C0FE2D" w:rsidR="007F60C9" w:rsidRPr="00B65A0E" w:rsidRDefault="007F60C9" w:rsidP="007F60C9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glucose </w:t>
            </w:r>
          </w:p>
        </w:tc>
      </w:tr>
      <w:tr w:rsidR="00537C3B" w:rsidRPr="00B65A0E" w14:paraId="627BE4BC" w14:textId="77777777" w:rsidTr="007E2BEC">
        <w:tc>
          <w:tcPr>
            <w:tcW w:w="1838" w:type="dxa"/>
          </w:tcPr>
          <w:p w14:paraId="5334D750" w14:textId="77777777" w:rsidR="00537C3B" w:rsidRPr="00B65A0E" w:rsidRDefault="00537C3B" w:rsidP="003546D3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gluCAAT</w:t>
            </w:r>
          </w:p>
        </w:tc>
        <w:tc>
          <w:tcPr>
            <w:tcW w:w="7749" w:type="dxa"/>
          </w:tcPr>
          <w:p w14:paraId="2D34ED2F" w14:textId="6F960D81" w:rsidR="00537C3B" w:rsidRPr="00B65A0E" w:rsidRDefault="00537C3B" w:rsidP="003546D3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glucose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1% casamino acids</w:t>
            </w:r>
            <w:r w:rsidR="00C30055"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1 µg/ml thiamine</w:t>
            </w:r>
          </w:p>
        </w:tc>
      </w:tr>
      <w:tr w:rsidR="007E2BEC" w:rsidRPr="00B65A0E" w14:paraId="647D577F" w14:textId="77777777" w:rsidTr="007E2BEC">
        <w:tc>
          <w:tcPr>
            <w:tcW w:w="1838" w:type="dxa"/>
          </w:tcPr>
          <w:p w14:paraId="31298CC1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gly</w:t>
            </w:r>
          </w:p>
        </w:tc>
        <w:tc>
          <w:tcPr>
            <w:tcW w:w="7749" w:type="dxa"/>
          </w:tcPr>
          <w:p w14:paraId="220993F1" w14:textId="55352934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glycerol </w:t>
            </w:r>
          </w:p>
        </w:tc>
      </w:tr>
      <w:tr w:rsidR="007E2BEC" w:rsidRPr="00B65A0E" w14:paraId="6CAFF919" w14:textId="77777777" w:rsidTr="007E2BEC">
        <w:tc>
          <w:tcPr>
            <w:tcW w:w="1838" w:type="dxa"/>
          </w:tcPr>
          <w:p w14:paraId="4098F1FB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glyCAAT</w:t>
            </w:r>
          </w:p>
        </w:tc>
        <w:tc>
          <w:tcPr>
            <w:tcW w:w="7749" w:type="dxa"/>
          </w:tcPr>
          <w:p w14:paraId="46880EE3" w14:textId="4DD457EA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glycerol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1% casamino acid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1 µg/ml thiamine</w:t>
            </w:r>
          </w:p>
        </w:tc>
      </w:tr>
      <w:tr w:rsidR="007E2BEC" w:rsidRPr="00B65A0E" w14:paraId="0B5D60E7" w14:textId="77777777" w:rsidTr="007E2BEC">
        <w:tc>
          <w:tcPr>
            <w:tcW w:w="1838" w:type="dxa"/>
          </w:tcPr>
          <w:p w14:paraId="37927FE6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lact</w:t>
            </w:r>
          </w:p>
        </w:tc>
        <w:tc>
          <w:tcPr>
            <w:tcW w:w="7749" w:type="dxa"/>
          </w:tcPr>
          <w:p w14:paraId="0A416F74" w14:textId="6116A992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lactose </w:t>
            </w:r>
          </w:p>
        </w:tc>
      </w:tr>
      <w:tr w:rsidR="007E2BEC" w:rsidRPr="00B65A0E" w14:paraId="47F99379" w14:textId="77777777" w:rsidTr="007E2BEC">
        <w:tc>
          <w:tcPr>
            <w:tcW w:w="1838" w:type="dxa"/>
          </w:tcPr>
          <w:p w14:paraId="5C024371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lactCAAT</w:t>
            </w:r>
          </w:p>
        </w:tc>
        <w:tc>
          <w:tcPr>
            <w:tcW w:w="7749" w:type="dxa"/>
          </w:tcPr>
          <w:p w14:paraId="5DE226DB" w14:textId="35D5102E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lactose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1% casamino acid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1 µg/ml thiamine</w:t>
            </w:r>
          </w:p>
        </w:tc>
      </w:tr>
      <w:tr w:rsidR="007E2BEC" w:rsidRPr="00B65A0E" w14:paraId="6595E215" w14:textId="77777777" w:rsidTr="007E2BEC">
        <w:tc>
          <w:tcPr>
            <w:tcW w:w="1838" w:type="dxa"/>
          </w:tcPr>
          <w:p w14:paraId="340840AC" w14:textId="22644A65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9Lala</w:t>
            </w:r>
          </w:p>
        </w:tc>
        <w:tc>
          <w:tcPr>
            <w:tcW w:w="7749" w:type="dxa"/>
          </w:tcPr>
          <w:p w14:paraId="3BA5E02D" w14:textId="5E90606E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</w:t>
            </w:r>
            <w:r>
              <w:rPr>
                <w:rFonts w:ascii="Cambria" w:hAnsi="Cambria"/>
              </w:rPr>
              <w:t xml:space="preserve"> L-alanine</w:t>
            </w:r>
            <w:r w:rsidRPr="00B65A0E">
              <w:rPr>
                <w:rFonts w:ascii="Cambria" w:hAnsi="Cambria"/>
              </w:rPr>
              <w:t xml:space="preserve"> </w:t>
            </w:r>
          </w:p>
        </w:tc>
      </w:tr>
      <w:tr w:rsidR="007E2BEC" w:rsidRPr="00B65A0E" w14:paraId="7666CED6" w14:textId="77777777" w:rsidTr="007E2BEC">
        <w:tc>
          <w:tcPr>
            <w:tcW w:w="1838" w:type="dxa"/>
          </w:tcPr>
          <w:p w14:paraId="5AC94B38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9LalaCAAT</w:t>
            </w:r>
          </w:p>
        </w:tc>
        <w:tc>
          <w:tcPr>
            <w:tcW w:w="7749" w:type="dxa"/>
          </w:tcPr>
          <w:p w14:paraId="775797C8" w14:textId="5936720B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</w:t>
            </w:r>
            <w:r>
              <w:rPr>
                <w:rFonts w:ascii="Cambria" w:hAnsi="Cambria"/>
              </w:rPr>
              <w:t xml:space="preserve"> L-alanine,</w:t>
            </w:r>
            <w:r w:rsidRPr="00B65A0E">
              <w:rPr>
                <w:rFonts w:ascii="Cambria" w:hAnsi="Cambria"/>
              </w:rPr>
              <w:t xml:space="preserve"> 0.1% casamino acid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1 µg/ml thiamine</w:t>
            </w:r>
          </w:p>
        </w:tc>
      </w:tr>
      <w:tr w:rsidR="007E2BEC" w:rsidRPr="00B65A0E" w14:paraId="574171CD" w14:textId="77777777" w:rsidTr="007E2BEC">
        <w:tc>
          <w:tcPr>
            <w:tcW w:w="1838" w:type="dxa"/>
          </w:tcPr>
          <w:p w14:paraId="185B3465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Lara</w:t>
            </w:r>
          </w:p>
        </w:tc>
        <w:tc>
          <w:tcPr>
            <w:tcW w:w="7749" w:type="dxa"/>
          </w:tcPr>
          <w:p w14:paraId="7DF5BC30" w14:textId="614BB2E3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L-arabinose </w:t>
            </w:r>
          </w:p>
        </w:tc>
      </w:tr>
      <w:tr w:rsidR="007E2BEC" w:rsidRPr="00B65A0E" w14:paraId="7F241C65" w14:textId="77777777" w:rsidTr="007E2BEC">
        <w:tc>
          <w:tcPr>
            <w:tcW w:w="1838" w:type="dxa"/>
          </w:tcPr>
          <w:p w14:paraId="60229A20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LaraCAAT</w:t>
            </w:r>
          </w:p>
        </w:tc>
        <w:tc>
          <w:tcPr>
            <w:tcW w:w="7749" w:type="dxa"/>
          </w:tcPr>
          <w:p w14:paraId="2A7FAD32" w14:textId="2A0E8F10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L-arabinose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1% casamino acid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1 µg/ml thiamine</w:t>
            </w:r>
          </w:p>
        </w:tc>
      </w:tr>
      <w:tr w:rsidR="007E2BEC" w:rsidRPr="00B65A0E" w14:paraId="57F5B9A8" w14:textId="77777777" w:rsidTr="007E2BEC">
        <w:tc>
          <w:tcPr>
            <w:tcW w:w="1838" w:type="dxa"/>
          </w:tcPr>
          <w:p w14:paraId="04B7A2C3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mala</w:t>
            </w:r>
          </w:p>
        </w:tc>
        <w:tc>
          <w:tcPr>
            <w:tcW w:w="7749" w:type="dxa"/>
          </w:tcPr>
          <w:p w14:paraId="13EBCBCA" w14:textId="25172FDD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</w:t>
            </w:r>
            <w:r>
              <w:rPr>
                <w:rFonts w:ascii="Cambria" w:hAnsi="Cambria"/>
              </w:rPr>
              <w:t xml:space="preserve"> </w:t>
            </w:r>
            <w:r w:rsidRPr="00B65A0E">
              <w:rPr>
                <w:rFonts w:ascii="Cambria" w:hAnsi="Cambria"/>
              </w:rPr>
              <w:t>malate</w:t>
            </w:r>
            <w:r>
              <w:rPr>
                <w:rFonts w:ascii="Cambria" w:hAnsi="Cambria"/>
              </w:rPr>
              <w:t xml:space="preserve"> (sodium salt)</w:t>
            </w:r>
            <w:r w:rsidRPr="00B65A0E">
              <w:rPr>
                <w:rFonts w:ascii="Cambria" w:hAnsi="Cambria"/>
              </w:rPr>
              <w:t xml:space="preserve"> </w:t>
            </w:r>
          </w:p>
        </w:tc>
      </w:tr>
      <w:tr w:rsidR="007E2BEC" w:rsidRPr="00B65A0E" w14:paraId="72FE85D9" w14:textId="77777777" w:rsidTr="007E2BEC">
        <w:tc>
          <w:tcPr>
            <w:tcW w:w="1838" w:type="dxa"/>
          </w:tcPr>
          <w:p w14:paraId="37B32038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malaCAAT</w:t>
            </w:r>
          </w:p>
        </w:tc>
        <w:tc>
          <w:tcPr>
            <w:tcW w:w="7749" w:type="dxa"/>
          </w:tcPr>
          <w:p w14:paraId="6DE7DC62" w14:textId="169726E3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</w:t>
            </w:r>
            <w:r>
              <w:rPr>
                <w:rFonts w:ascii="Cambria" w:hAnsi="Cambria"/>
              </w:rPr>
              <w:t xml:space="preserve"> </w:t>
            </w:r>
            <w:r w:rsidRPr="00B65A0E">
              <w:rPr>
                <w:rFonts w:ascii="Cambria" w:hAnsi="Cambria"/>
              </w:rPr>
              <w:t>malate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1% casamino acid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1 µg/ml thiamine</w:t>
            </w:r>
          </w:p>
        </w:tc>
      </w:tr>
      <w:tr w:rsidR="007E2BEC" w:rsidRPr="00B65A0E" w14:paraId="2F1937C4" w14:textId="77777777" w:rsidTr="007E2BEC">
        <w:tc>
          <w:tcPr>
            <w:tcW w:w="1838" w:type="dxa"/>
          </w:tcPr>
          <w:p w14:paraId="08E0417E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lastRenderedPageBreak/>
              <w:t>M9malt</w:t>
            </w:r>
          </w:p>
        </w:tc>
        <w:tc>
          <w:tcPr>
            <w:tcW w:w="7749" w:type="dxa"/>
          </w:tcPr>
          <w:p w14:paraId="1E3D41FD" w14:textId="1A9AC2DE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maltose </w:t>
            </w:r>
          </w:p>
        </w:tc>
      </w:tr>
      <w:tr w:rsidR="007E2BEC" w:rsidRPr="00B65A0E" w14:paraId="11C9427D" w14:textId="77777777" w:rsidTr="007E2BEC">
        <w:tc>
          <w:tcPr>
            <w:tcW w:w="1838" w:type="dxa"/>
          </w:tcPr>
          <w:p w14:paraId="4BC1C38F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maltCAAT</w:t>
            </w:r>
          </w:p>
        </w:tc>
        <w:tc>
          <w:tcPr>
            <w:tcW w:w="7749" w:type="dxa"/>
          </w:tcPr>
          <w:p w14:paraId="63781BA4" w14:textId="130DDEBA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maltose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1% casamino acid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1 µg/ml thiamine</w:t>
            </w:r>
          </w:p>
        </w:tc>
      </w:tr>
      <w:tr w:rsidR="007E2BEC" w:rsidRPr="00B65A0E" w14:paraId="4772C096" w14:textId="77777777" w:rsidTr="007E2BEC">
        <w:tc>
          <w:tcPr>
            <w:tcW w:w="1838" w:type="dxa"/>
          </w:tcPr>
          <w:p w14:paraId="757D1E29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mann</w:t>
            </w:r>
          </w:p>
        </w:tc>
        <w:tc>
          <w:tcPr>
            <w:tcW w:w="7749" w:type="dxa"/>
          </w:tcPr>
          <w:p w14:paraId="5BFB016E" w14:textId="52A93F9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mannose </w:t>
            </w:r>
          </w:p>
        </w:tc>
      </w:tr>
      <w:tr w:rsidR="007E2BEC" w:rsidRPr="00B65A0E" w14:paraId="4FFE0642" w14:textId="77777777" w:rsidTr="007E2BEC">
        <w:tc>
          <w:tcPr>
            <w:tcW w:w="1838" w:type="dxa"/>
          </w:tcPr>
          <w:p w14:paraId="0E1F3D7E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mannCAAT</w:t>
            </w:r>
          </w:p>
        </w:tc>
        <w:tc>
          <w:tcPr>
            <w:tcW w:w="7749" w:type="dxa"/>
          </w:tcPr>
          <w:p w14:paraId="5F86C345" w14:textId="6153312F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mannose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1% casamino acid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1 µg/ml thiamine</w:t>
            </w:r>
          </w:p>
        </w:tc>
      </w:tr>
      <w:tr w:rsidR="007E2BEC" w:rsidRPr="00B65A0E" w14:paraId="30EB86EA" w14:textId="77777777" w:rsidTr="007E2BEC">
        <w:tc>
          <w:tcPr>
            <w:tcW w:w="1838" w:type="dxa"/>
          </w:tcPr>
          <w:p w14:paraId="18531C5A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pyr</w:t>
            </w:r>
          </w:p>
        </w:tc>
        <w:tc>
          <w:tcPr>
            <w:tcW w:w="7749" w:type="dxa"/>
          </w:tcPr>
          <w:p w14:paraId="477364B6" w14:textId="4B8C1AFD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pyruvate</w:t>
            </w:r>
            <w:r>
              <w:rPr>
                <w:rFonts w:ascii="Cambria" w:hAnsi="Cambria"/>
              </w:rPr>
              <w:t xml:space="preserve"> (sodium salt)</w:t>
            </w:r>
            <w:r w:rsidRPr="00B65A0E">
              <w:rPr>
                <w:rFonts w:ascii="Cambria" w:hAnsi="Cambria"/>
              </w:rPr>
              <w:t xml:space="preserve"> </w:t>
            </w:r>
          </w:p>
        </w:tc>
      </w:tr>
      <w:tr w:rsidR="007E2BEC" w:rsidRPr="00B65A0E" w14:paraId="4CA21FBF" w14:textId="77777777" w:rsidTr="007E2BEC">
        <w:tc>
          <w:tcPr>
            <w:tcW w:w="1838" w:type="dxa"/>
          </w:tcPr>
          <w:p w14:paraId="6299561E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pyrCAAT</w:t>
            </w:r>
          </w:p>
        </w:tc>
        <w:tc>
          <w:tcPr>
            <w:tcW w:w="7749" w:type="dxa"/>
          </w:tcPr>
          <w:p w14:paraId="2F89983D" w14:textId="7EAC0F4B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pyruvate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1% casamino acid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1 µg/ml thiamine</w:t>
            </w:r>
          </w:p>
        </w:tc>
      </w:tr>
      <w:tr w:rsidR="007E2BEC" w:rsidRPr="00B65A0E" w14:paraId="0EB82AB0" w14:textId="77777777" w:rsidTr="007E2BEC">
        <w:tc>
          <w:tcPr>
            <w:tcW w:w="1838" w:type="dxa"/>
          </w:tcPr>
          <w:p w14:paraId="56A38EF5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sorb</w:t>
            </w:r>
          </w:p>
        </w:tc>
        <w:tc>
          <w:tcPr>
            <w:tcW w:w="7749" w:type="dxa"/>
          </w:tcPr>
          <w:p w14:paraId="5BB01F93" w14:textId="3A4FF013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sorbitol </w:t>
            </w:r>
          </w:p>
        </w:tc>
      </w:tr>
      <w:tr w:rsidR="007E2BEC" w:rsidRPr="00B65A0E" w14:paraId="1DD89E0C" w14:textId="77777777" w:rsidTr="007E2BEC">
        <w:tc>
          <w:tcPr>
            <w:tcW w:w="1838" w:type="dxa"/>
          </w:tcPr>
          <w:p w14:paraId="69D64D6F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sorbCAAT</w:t>
            </w:r>
          </w:p>
        </w:tc>
        <w:tc>
          <w:tcPr>
            <w:tcW w:w="7749" w:type="dxa"/>
          </w:tcPr>
          <w:p w14:paraId="5D659A2D" w14:textId="39B423FF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sorbitol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1% casamino acid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1 µg/ml thiamine</w:t>
            </w:r>
          </w:p>
        </w:tc>
      </w:tr>
      <w:tr w:rsidR="007E2BEC" w:rsidRPr="00B65A0E" w14:paraId="5ED3523F" w14:textId="77777777" w:rsidTr="007E2BEC">
        <w:tc>
          <w:tcPr>
            <w:tcW w:w="1838" w:type="dxa"/>
          </w:tcPr>
          <w:p w14:paraId="4A4A6513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succ</w:t>
            </w:r>
          </w:p>
        </w:tc>
        <w:tc>
          <w:tcPr>
            <w:tcW w:w="7749" w:type="dxa"/>
          </w:tcPr>
          <w:p w14:paraId="23145A27" w14:textId="7B18BC11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</w:t>
            </w:r>
            <w:r>
              <w:rPr>
                <w:rFonts w:ascii="Cambria" w:hAnsi="Cambria"/>
              </w:rPr>
              <w:t xml:space="preserve"> </w:t>
            </w:r>
            <w:r w:rsidRPr="00B65A0E">
              <w:rPr>
                <w:rFonts w:ascii="Cambria" w:hAnsi="Cambria"/>
              </w:rPr>
              <w:t>succinate</w:t>
            </w:r>
            <w:r>
              <w:rPr>
                <w:rFonts w:ascii="Cambria" w:hAnsi="Cambria"/>
              </w:rPr>
              <w:t xml:space="preserve"> (disodium salt)</w:t>
            </w:r>
            <w:r w:rsidRPr="00B65A0E">
              <w:rPr>
                <w:rFonts w:ascii="Cambria" w:hAnsi="Cambria"/>
              </w:rPr>
              <w:t xml:space="preserve"> </w:t>
            </w:r>
          </w:p>
        </w:tc>
      </w:tr>
      <w:tr w:rsidR="007E2BEC" w:rsidRPr="00B65A0E" w14:paraId="40650715" w14:textId="77777777" w:rsidTr="007E2BEC">
        <w:tc>
          <w:tcPr>
            <w:tcW w:w="1838" w:type="dxa"/>
          </w:tcPr>
          <w:p w14:paraId="2BD46F26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succCAAT</w:t>
            </w:r>
          </w:p>
        </w:tc>
        <w:tc>
          <w:tcPr>
            <w:tcW w:w="7749" w:type="dxa"/>
          </w:tcPr>
          <w:p w14:paraId="0FB8D235" w14:textId="5CCFCB0C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</w:t>
            </w:r>
            <w:r>
              <w:rPr>
                <w:rFonts w:ascii="Cambria" w:hAnsi="Cambria"/>
              </w:rPr>
              <w:t xml:space="preserve"> </w:t>
            </w:r>
            <w:r w:rsidRPr="00B65A0E">
              <w:rPr>
                <w:rFonts w:ascii="Cambria" w:hAnsi="Cambria"/>
              </w:rPr>
              <w:t>succinate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1% casamino acid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1 µg/ml thiamine</w:t>
            </w:r>
          </w:p>
        </w:tc>
      </w:tr>
      <w:tr w:rsidR="007E2BEC" w:rsidRPr="00B65A0E" w14:paraId="4E6F7F95" w14:textId="77777777" w:rsidTr="007E2BEC">
        <w:tc>
          <w:tcPr>
            <w:tcW w:w="1838" w:type="dxa"/>
          </w:tcPr>
          <w:p w14:paraId="6C07310C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treh</w:t>
            </w:r>
          </w:p>
        </w:tc>
        <w:tc>
          <w:tcPr>
            <w:tcW w:w="7749" w:type="dxa"/>
          </w:tcPr>
          <w:p w14:paraId="6AF1845B" w14:textId="5B7D0B43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trehalose </w:t>
            </w:r>
          </w:p>
        </w:tc>
      </w:tr>
      <w:tr w:rsidR="007E2BEC" w:rsidRPr="00B65A0E" w14:paraId="58DE6B64" w14:textId="77777777" w:rsidTr="007E2BEC">
        <w:tc>
          <w:tcPr>
            <w:tcW w:w="1838" w:type="dxa"/>
          </w:tcPr>
          <w:p w14:paraId="41DD27C5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trehCAAT</w:t>
            </w:r>
          </w:p>
        </w:tc>
        <w:tc>
          <w:tcPr>
            <w:tcW w:w="7749" w:type="dxa"/>
          </w:tcPr>
          <w:p w14:paraId="5C4B8948" w14:textId="761E1EFA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trehalose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1% casamino acid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1 µg/ml thiamine</w:t>
            </w:r>
          </w:p>
        </w:tc>
      </w:tr>
      <w:tr w:rsidR="007E2BEC" w:rsidRPr="00B65A0E" w14:paraId="38D3F1BA" w14:textId="77777777" w:rsidTr="007E2BEC">
        <w:tc>
          <w:tcPr>
            <w:tcW w:w="1838" w:type="dxa"/>
          </w:tcPr>
          <w:p w14:paraId="267E5FF5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xyl</w:t>
            </w:r>
          </w:p>
        </w:tc>
        <w:tc>
          <w:tcPr>
            <w:tcW w:w="7749" w:type="dxa"/>
          </w:tcPr>
          <w:p w14:paraId="5933F1E6" w14:textId="6756A144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xylose </w:t>
            </w:r>
          </w:p>
        </w:tc>
      </w:tr>
      <w:tr w:rsidR="007E2BEC" w:rsidRPr="00B65A0E" w14:paraId="6E732B0F" w14:textId="77777777" w:rsidTr="007E2BEC">
        <w:tc>
          <w:tcPr>
            <w:tcW w:w="1838" w:type="dxa"/>
          </w:tcPr>
          <w:p w14:paraId="67BB781F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M9xylCAAT</w:t>
            </w:r>
          </w:p>
        </w:tc>
        <w:tc>
          <w:tcPr>
            <w:tcW w:w="7749" w:type="dxa"/>
          </w:tcPr>
          <w:p w14:paraId="1DFC2DBB" w14:textId="51C66422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1x M9 salt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2% xylose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0.1% casamino acids</w:t>
            </w:r>
            <w:r>
              <w:rPr>
                <w:rFonts w:ascii="Cambria" w:hAnsi="Cambria"/>
              </w:rPr>
              <w:t>,</w:t>
            </w:r>
            <w:r w:rsidRPr="00B65A0E">
              <w:rPr>
                <w:rFonts w:ascii="Cambria" w:hAnsi="Cambria"/>
              </w:rPr>
              <w:t xml:space="preserve"> 1 µg/ml thiamine</w:t>
            </w:r>
          </w:p>
        </w:tc>
      </w:tr>
      <w:tr w:rsidR="007E2BEC" w:rsidRPr="00B65A0E" w14:paraId="7C8F93F7" w14:textId="77777777" w:rsidTr="007E2BEC">
        <w:tc>
          <w:tcPr>
            <w:tcW w:w="1838" w:type="dxa"/>
          </w:tcPr>
          <w:p w14:paraId="247D5388" w14:textId="047F8106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  <w:color w:val="000000"/>
                <w:shd w:val="clear" w:color="auto" w:fill="FFFFFF"/>
              </w:rPr>
              <w:t>Nutrient broth</w:t>
            </w:r>
            <w:r w:rsidR="009011BB">
              <w:rPr>
                <w:rFonts w:ascii="Cambria" w:hAnsi="Cambria"/>
                <w:color w:val="000000"/>
                <w:shd w:val="clear" w:color="auto" w:fill="FFFFFF"/>
              </w:rPr>
              <w:t xml:space="preserve"> (NB)</w:t>
            </w:r>
            <w:r w:rsidRPr="00B65A0E">
              <w:rPr>
                <w:rFonts w:ascii="Cambria" w:hAnsi="Cambria"/>
                <w:color w:val="000000"/>
                <w:shd w:val="clear" w:color="auto" w:fill="FFFFFF"/>
              </w:rPr>
              <w:t xml:space="preserve"> medium</w:t>
            </w:r>
          </w:p>
        </w:tc>
        <w:tc>
          <w:tcPr>
            <w:tcW w:w="7749" w:type="dxa"/>
          </w:tcPr>
          <w:p w14:paraId="76FA54AE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  <w:color w:val="000000"/>
                <w:shd w:val="clear" w:color="auto" w:fill="FFFFFF"/>
              </w:rPr>
              <w:t>3 g/l beef extract, 5 g/l peptone</w:t>
            </w:r>
          </w:p>
        </w:tc>
      </w:tr>
      <w:tr w:rsidR="007E2BEC" w:rsidRPr="00B65A0E" w14:paraId="4A091F47" w14:textId="77777777" w:rsidTr="007E2BEC">
        <w:tc>
          <w:tcPr>
            <w:tcW w:w="1838" w:type="dxa"/>
          </w:tcPr>
          <w:p w14:paraId="311A95A1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</w:rPr>
              <w:t>PYE</w:t>
            </w:r>
          </w:p>
        </w:tc>
        <w:tc>
          <w:tcPr>
            <w:tcW w:w="7749" w:type="dxa"/>
          </w:tcPr>
          <w:p w14:paraId="63EB0419" w14:textId="77777777" w:rsidR="007E2BEC" w:rsidRPr="00B65A0E" w:rsidRDefault="007E2BEC" w:rsidP="007E2BEC">
            <w:pPr>
              <w:spacing w:line="360" w:lineRule="auto"/>
              <w:rPr>
                <w:rFonts w:ascii="Cambria" w:hAnsi="Cambria"/>
              </w:rPr>
            </w:pPr>
            <w:r w:rsidRPr="00B65A0E">
              <w:rPr>
                <w:rFonts w:ascii="Cambria" w:hAnsi="Cambria"/>
                <w:color w:val="000000"/>
                <w:shd w:val="clear" w:color="auto" w:fill="FFFFFF"/>
              </w:rPr>
              <w:t xml:space="preserve">2 g/l </w:t>
            </w:r>
            <w:proofErr w:type="spellStart"/>
            <w:r w:rsidRPr="00B65A0E">
              <w:rPr>
                <w:rFonts w:ascii="Cambria" w:hAnsi="Cambria"/>
                <w:color w:val="000000"/>
                <w:shd w:val="clear" w:color="auto" w:fill="FFFFFF"/>
              </w:rPr>
              <w:t>bacto</w:t>
            </w:r>
            <w:proofErr w:type="spellEnd"/>
            <w:r w:rsidRPr="00B65A0E">
              <w:rPr>
                <w:rFonts w:ascii="Cambria" w:hAnsi="Cambria"/>
                <w:color w:val="000000"/>
                <w:shd w:val="clear" w:color="auto" w:fill="FFFFFF"/>
              </w:rPr>
              <w:t>-peptone, 1 g/l yeast extract, 1 mM MgSO</w:t>
            </w:r>
            <w:r w:rsidRPr="00B65A0E">
              <w:rPr>
                <w:rFonts w:ascii="Cambria" w:hAnsi="Cambria"/>
                <w:color w:val="000000"/>
                <w:shd w:val="clear" w:color="auto" w:fill="FFFFFF"/>
                <w:vertAlign w:val="subscript"/>
              </w:rPr>
              <w:t>4</w:t>
            </w:r>
            <w:r w:rsidRPr="00B65A0E">
              <w:rPr>
                <w:rFonts w:ascii="Cambria" w:hAnsi="Cambria"/>
                <w:color w:val="000000"/>
                <w:shd w:val="clear" w:color="auto" w:fill="FFFFFF"/>
              </w:rPr>
              <w:t>, 0.5 mM CaCl</w:t>
            </w:r>
            <w:r w:rsidRPr="00B65A0E">
              <w:rPr>
                <w:rFonts w:ascii="Cambria" w:hAnsi="Cambria"/>
                <w:color w:val="000000"/>
                <w:shd w:val="clear" w:color="auto" w:fill="FFFFFF"/>
                <w:vertAlign w:val="subscript"/>
              </w:rPr>
              <w:t>2</w:t>
            </w:r>
          </w:p>
        </w:tc>
      </w:tr>
      <w:tr w:rsidR="00945E48" w:rsidRPr="00B65A0E" w14:paraId="47BEF133" w14:textId="77777777" w:rsidTr="007E2BEC">
        <w:tc>
          <w:tcPr>
            <w:tcW w:w="1838" w:type="dxa"/>
          </w:tcPr>
          <w:p w14:paraId="7E08EDE1" w14:textId="66BB4565" w:rsidR="00945E48" w:rsidRPr="00B65A0E" w:rsidRDefault="00945E48" w:rsidP="007E2BEC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ryptic soy broth (TSB)</w:t>
            </w:r>
          </w:p>
        </w:tc>
        <w:tc>
          <w:tcPr>
            <w:tcW w:w="7749" w:type="dxa"/>
          </w:tcPr>
          <w:p w14:paraId="379AC687" w14:textId="72DBAAF1" w:rsidR="00945E48" w:rsidRPr="00B65A0E" w:rsidRDefault="00945E48" w:rsidP="007E2BEC">
            <w:pPr>
              <w:spacing w:line="360" w:lineRule="auto"/>
              <w:rPr>
                <w:rFonts w:ascii="Cambria" w:hAnsi="Cambria"/>
                <w:color w:val="000000"/>
                <w:shd w:val="clear" w:color="auto" w:fill="FFFFFF"/>
              </w:rPr>
            </w:pPr>
            <w:r>
              <w:rPr>
                <w:rFonts w:ascii="Cambria" w:hAnsi="Cambria"/>
                <w:color w:val="000000"/>
                <w:shd w:val="clear" w:color="auto" w:fill="FFFFFF"/>
              </w:rPr>
              <w:t>17 g/l tryptone, 3 g/l soya-peptone, 5 g/l NaCl, 2.5 g/l K</w:t>
            </w:r>
            <w:r w:rsidRPr="00945E48">
              <w:rPr>
                <w:rFonts w:ascii="Cambria" w:hAnsi="Cambria"/>
                <w:color w:val="000000"/>
                <w:shd w:val="clear" w:color="auto" w:fill="FFFFFF"/>
                <w:vertAlign w:val="subscript"/>
              </w:rPr>
              <w:t>2</w:t>
            </w:r>
            <w:r>
              <w:rPr>
                <w:rFonts w:ascii="Cambria" w:hAnsi="Cambria"/>
                <w:color w:val="000000"/>
                <w:shd w:val="clear" w:color="auto" w:fill="FFFFFF"/>
              </w:rPr>
              <w:t>HPO</w:t>
            </w:r>
            <w:r w:rsidRPr="00945E48">
              <w:rPr>
                <w:rFonts w:ascii="Cambria" w:hAnsi="Cambria"/>
                <w:color w:val="000000"/>
                <w:shd w:val="clear" w:color="auto" w:fill="FFFFFF"/>
                <w:vertAlign w:val="subscript"/>
              </w:rPr>
              <w:t>4</w:t>
            </w:r>
            <w:r>
              <w:rPr>
                <w:rFonts w:ascii="Cambria" w:hAnsi="Cambria"/>
                <w:color w:val="000000"/>
                <w:shd w:val="clear" w:color="auto" w:fill="FFFFFF"/>
              </w:rPr>
              <w:t>, 2.5 g/l glucose</w:t>
            </w:r>
          </w:p>
        </w:tc>
      </w:tr>
    </w:tbl>
    <w:p w14:paraId="31164CD6" w14:textId="77777777" w:rsidR="00A32A23" w:rsidRPr="00B65A0E" w:rsidRDefault="00A32A23" w:rsidP="00B65A0E">
      <w:pPr>
        <w:spacing w:after="0" w:line="360" w:lineRule="auto"/>
        <w:jc w:val="both"/>
        <w:rPr>
          <w:rFonts w:ascii="Cambria" w:hAnsi="Cambria"/>
        </w:rPr>
      </w:pPr>
    </w:p>
    <w:p w14:paraId="754B2BD9" w14:textId="54459EB2" w:rsidR="00A32A23" w:rsidRDefault="00B65A0E" w:rsidP="00B65A0E">
      <w:pPr>
        <w:spacing w:after="0" w:line="360" w:lineRule="auto"/>
        <w:rPr>
          <w:rFonts w:ascii="Cambria" w:hAnsi="Cambria"/>
          <w:b/>
        </w:rPr>
      </w:pPr>
      <w:bookmarkStart w:id="0" w:name="_Hlk8140756"/>
      <w:r w:rsidRPr="00B65A0E">
        <w:rPr>
          <w:rFonts w:ascii="Cambria" w:hAnsi="Cambria"/>
          <w:b/>
        </w:rPr>
        <w:t>Table S</w:t>
      </w:r>
      <w:r w:rsidR="00575C0D">
        <w:rPr>
          <w:rFonts w:ascii="Cambria" w:hAnsi="Cambria"/>
          <w:b/>
        </w:rPr>
        <w:t>2</w:t>
      </w:r>
      <w:r w:rsidRPr="00B65A0E">
        <w:rPr>
          <w:rFonts w:ascii="Cambria" w:hAnsi="Cambria"/>
          <w:b/>
        </w:rPr>
        <w:t>.</w:t>
      </w:r>
      <w:r w:rsidR="00C72515">
        <w:rPr>
          <w:rFonts w:ascii="Cambria" w:hAnsi="Cambria"/>
          <w:b/>
        </w:rPr>
        <w:t xml:space="preserve"> </w:t>
      </w:r>
      <w:r w:rsidRPr="00B65A0E">
        <w:rPr>
          <w:rFonts w:ascii="Cambria" w:hAnsi="Cambria"/>
          <w:b/>
        </w:rPr>
        <w:t>Oligonucleotides used in this study</w:t>
      </w:r>
      <w:r w:rsidR="003614E0">
        <w:rPr>
          <w:rFonts w:ascii="Cambria" w:hAnsi="Cambria"/>
          <w:b/>
        </w:rPr>
        <w:t>, related to STAR Methods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3"/>
        <w:gridCol w:w="3924"/>
        <w:gridCol w:w="4586"/>
      </w:tblGrid>
      <w:tr w:rsidR="00A32A23" w:rsidRPr="00A32A23" w14:paraId="16940A19" w14:textId="77777777" w:rsidTr="00A32A23">
        <w:trPr>
          <w:trHeight w:val="294"/>
        </w:trPr>
        <w:tc>
          <w:tcPr>
            <w:tcW w:w="983" w:type="dxa"/>
            <w:shd w:val="clear" w:color="auto" w:fill="auto"/>
            <w:vAlign w:val="center"/>
            <w:hideMark/>
          </w:tcPr>
          <w:bookmarkEnd w:id="0"/>
          <w:p w14:paraId="370E1576" w14:textId="77777777" w:rsidR="00A32A23" w:rsidRPr="00E90E64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E90E64">
              <w:rPr>
                <w:rFonts w:ascii="Cambria" w:eastAsia="Times New Roman" w:hAnsi="Cambria" w:cs="Calibri"/>
                <w:b/>
                <w:bCs/>
                <w:color w:val="000000"/>
              </w:rPr>
              <w:t>Name</w:t>
            </w:r>
          </w:p>
        </w:tc>
        <w:tc>
          <w:tcPr>
            <w:tcW w:w="3924" w:type="dxa"/>
            <w:shd w:val="clear" w:color="auto" w:fill="auto"/>
            <w:vAlign w:val="center"/>
            <w:hideMark/>
          </w:tcPr>
          <w:p w14:paraId="325A24D6" w14:textId="77777777" w:rsidR="00A32A23" w:rsidRPr="00E90E64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E90E64">
              <w:rPr>
                <w:rFonts w:ascii="Cambria" w:eastAsia="Times New Roman" w:hAnsi="Cambria" w:cs="Calibri"/>
                <w:b/>
                <w:bCs/>
                <w:color w:val="000000"/>
              </w:rPr>
              <w:t>Sequence (5’ to 3’)</w:t>
            </w:r>
          </w:p>
        </w:tc>
        <w:tc>
          <w:tcPr>
            <w:tcW w:w="4586" w:type="dxa"/>
            <w:shd w:val="clear" w:color="auto" w:fill="auto"/>
            <w:vAlign w:val="center"/>
            <w:hideMark/>
          </w:tcPr>
          <w:p w14:paraId="4743FED5" w14:textId="77777777" w:rsidR="00A32A23" w:rsidRPr="00E90E64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E90E64">
              <w:rPr>
                <w:rFonts w:ascii="Cambria" w:eastAsia="Times New Roman" w:hAnsi="Cambria" w:cs="Calibri"/>
                <w:b/>
                <w:bCs/>
                <w:color w:val="000000"/>
              </w:rPr>
              <w:t>Use</w:t>
            </w:r>
          </w:p>
        </w:tc>
      </w:tr>
      <w:tr w:rsidR="00A32A23" w:rsidRPr="00A32A23" w14:paraId="7F4860E1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85416F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05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D017F7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TACTGATGGCTTCGGTCGTT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1D8480A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aceF</w:t>
            </w:r>
            <w:proofErr w:type="spellEnd"/>
          </w:p>
        </w:tc>
      </w:tr>
      <w:tr w:rsidR="00A32A23" w:rsidRPr="00A32A23" w14:paraId="39EA0591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6B98C4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0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7465E7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TGGCGCTTGCTACCTTG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11A31F0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aceF</w:t>
            </w:r>
            <w:proofErr w:type="spellEnd"/>
          </w:p>
        </w:tc>
      </w:tr>
      <w:tr w:rsidR="00A32A23" w:rsidRPr="00A32A23" w14:paraId="4C14635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1E4641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0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1E0AD1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TCGAGTTGCTGCTTGGTGAG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35CD99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rnlA</w:t>
            </w:r>
            <w:proofErr w:type="spellEnd"/>
          </w:p>
        </w:tc>
      </w:tr>
      <w:tr w:rsidR="00A32A23" w:rsidRPr="00A32A23" w14:paraId="3422B7E6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5334F8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0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C7EC8D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CTCTGGACCGTTAGCGC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6EC591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rnlA</w:t>
            </w:r>
            <w:proofErr w:type="spellEnd"/>
          </w:p>
        </w:tc>
      </w:tr>
      <w:tr w:rsidR="00A32A23" w:rsidRPr="00A32A23" w14:paraId="6713EF52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2F5C5A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0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9AC5C0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TATACTCAGCGGCAGGGA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4525F0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hicB</w:t>
            </w:r>
            <w:proofErr w:type="spellEnd"/>
          </w:p>
        </w:tc>
      </w:tr>
      <w:tr w:rsidR="00A32A23" w:rsidRPr="00A32A23" w14:paraId="5E2A689D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2D118F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1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AB6D4E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CTGACTTTCGAGCAACTGATA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313803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hicB</w:t>
            </w:r>
            <w:proofErr w:type="spellEnd"/>
          </w:p>
        </w:tc>
      </w:tr>
      <w:tr w:rsidR="00A32A23" w:rsidRPr="00A32A23" w14:paraId="679DBCAC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BFC367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1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5C133A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TCGCGGTATTGTGGTGGT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FE6E2F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pncA</w:t>
            </w:r>
            <w:proofErr w:type="spellEnd"/>
          </w:p>
        </w:tc>
      </w:tr>
      <w:tr w:rsidR="00A32A23" w:rsidRPr="00A32A23" w14:paraId="5851EADD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95C135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12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C5F9A7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GTCGATCACGGTGTTTATGG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AB4E21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pncA</w:t>
            </w:r>
            <w:proofErr w:type="spellEnd"/>
          </w:p>
        </w:tc>
      </w:tr>
      <w:tr w:rsidR="00A32A23" w:rsidRPr="00A32A23" w14:paraId="53CF1A26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9ABF2B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13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48ADC1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CTTCTCTCGCCGTCCAG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E2A9CD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menB</w:t>
            </w:r>
            <w:proofErr w:type="spellEnd"/>
          </w:p>
        </w:tc>
      </w:tr>
      <w:tr w:rsidR="00A32A23" w:rsidRPr="00A32A23" w14:paraId="702BB2A4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B2B194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14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F7624E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AGGCATCTGCGGTAGCT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272261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menB</w:t>
            </w:r>
            <w:proofErr w:type="spellEnd"/>
          </w:p>
        </w:tc>
      </w:tr>
      <w:tr w:rsidR="00A32A23" w:rsidRPr="00A32A23" w14:paraId="668C8DE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771349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15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CFA7A5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CCTCCGCCTTTGATTTG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20332E8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daS</w:t>
            </w:r>
            <w:proofErr w:type="spellEnd"/>
          </w:p>
        </w:tc>
      </w:tr>
      <w:tr w:rsidR="00A32A23" w:rsidRPr="00A32A23" w14:paraId="68BA10FE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92C3B0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1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0E1FF5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CAACGGTGATAGATATTCTGC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290CBCF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daS</w:t>
            </w:r>
            <w:proofErr w:type="spellEnd"/>
          </w:p>
        </w:tc>
      </w:tr>
      <w:tr w:rsidR="00A32A23" w:rsidRPr="00A32A23" w14:paraId="34360BDD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52AC22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1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4664E5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TCCTGACATCATCCGCAT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3D958F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fucR</w:t>
            </w:r>
            <w:proofErr w:type="spellEnd"/>
          </w:p>
        </w:tc>
      </w:tr>
      <w:tr w:rsidR="00A32A23" w:rsidRPr="00A32A23" w14:paraId="48EDAB8E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871EFD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1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60B84D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GGCACAGCTTGATGAACA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2F4159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fucR</w:t>
            </w:r>
            <w:proofErr w:type="spellEnd"/>
          </w:p>
        </w:tc>
      </w:tr>
      <w:tr w:rsidR="00A32A23" w:rsidRPr="00A32A23" w14:paraId="459BCD7D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0DB550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lastRenderedPageBreak/>
              <w:t>SG11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959E3B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ATGTGTGAACGCTGCCG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8815B6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pfN</w:t>
            </w:r>
            <w:proofErr w:type="spellEnd"/>
          </w:p>
        </w:tc>
      </w:tr>
      <w:tr w:rsidR="00A32A23" w:rsidRPr="00A32A23" w14:paraId="4224DB3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5271D2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2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896853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TAAGCCTGGCGATGATGATG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1804D5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pfN</w:t>
            </w:r>
            <w:proofErr w:type="spellEnd"/>
          </w:p>
        </w:tc>
      </w:tr>
      <w:tr w:rsidR="00A32A23" w:rsidRPr="00A32A23" w14:paraId="0CB9845B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AFA1B6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2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7F928A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CGGCGACCTGGAAGAA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C98CB3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eutN</w:t>
            </w:r>
            <w:proofErr w:type="spellEnd"/>
          </w:p>
        </w:tc>
      </w:tr>
      <w:tr w:rsidR="00A32A23" w:rsidRPr="00A32A23" w14:paraId="4F52E8F0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4175C8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22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F451C6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ATTGCCACGCTTTTTAAC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295F7D3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eutN</w:t>
            </w:r>
            <w:proofErr w:type="spellEnd"/>
          </w:p>
        </w:tc>
      </w:tr>
      <w:tr w:rsidR="00A32A23" w:rsidRPr="00A32A23" w14:paraId="340BAF31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ABF301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23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3A54B6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AGATCAAAATATACGACCGCT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749C4B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ibN</w:t>
            </w:r>
            <w:proofErr w:type="spellEnd"/>
          </w:p>
        </w:tc>
      </w:tr>
      <w:tr w:rsidR="00A32A23" w:rsidRPr="00A32A23" w14:paraId="15B27060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F4CAC1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24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B71C3A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CGATGGCAATACGGGC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66C598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ibN</w:t>
            </w:r>
            <w:proofErr w:type="spellEnd"/>
          </w:p>
        </w:tc>
      </w:tr>
      <w:tr w:rsidR="00A32A23" w:rsidRPr="00A32A23" w14:paraId="2C791352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98DC36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25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E8F216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GATTGCTGCGAAAGAAA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40199E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waaQ</w:t>
            </w:r>
            <w:proofErr w:type="spellEnd"/>
          </w:p>
        </w:tc>
      </w:tr>
      <w:tr w:rsidR="00A32A23" w:rsidRPr="00A32A23" w14:paraId="02CA23B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BE70EA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2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A2ACD2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TGCGGCAACTGTTGA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70E186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waaQ</w:t>
            </w:r>
            <w:proofErr w:type="spellEnd"/>
          </w:p>
        </w:tc>
      </w:tr>
      <w:tr w:rsidR="00A32A23" w:rsidRPr="00A32A23" w14:paraId="026CADC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FC8311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82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E0F250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TGCGTTTCGTGGCGT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60B815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fdV</w:t>
            </w:r>
            <w:proofErr w:type="spellEnd"/>
          </w:p>
        </w:tc>
      </w:tr>
      <w:tr w:rsidR="00A32A23" w:rsidRPr="00A32A23" w14:paraId="53C29B5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E52C13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83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7CA6D3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TTATTTGTCATTTGCTTATGCCT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BCC9D7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fdV</w:t>
            </w:r>
            <w:proofErr w:type="spellEnd"/>
          </w:p>
        </w:tc>
      </w:tr>
      <w:tr w:rsidR="00A32A23" w:rsidRPr="00A32A23" w14:paraId="3568314D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BCDB3F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84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D7DEB6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CCGCAGAGATGTTACATTGA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2BC1B1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ehE</w:t>
            </w:r>
            <w:proofErr w:type="spellEnd"/>
          </w:p>
        </w:tc>
      </w:tr>
      <w:tr w:rsidR="00A32A23" w:rsidRPr="00A32A23" w14:paraId="767A2E97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93818D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85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81D969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TTTCTAAATGCAATTAAAATCAGGT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2228135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ehE</w:t>
            </w:r>
            <w:proofErr w:type="spellEnd"/>
          </w:p>
        </w:tc>
      </w:tr>
      <w:tr w:rsidR="00A32A23" w:rsidRPr="00A32A23" w14:paraId="7AFE6809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85A561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8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CA54DF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TCACCCCAGCCCTCAC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CAC59C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entC</w:t>
            </w:r>
            <w:proofErr w:type="spellEnd"/>
          </w:p>
        </w:tc>
      </w:tr>
      <w:tr w:rsidR="00A32A23" w:rsidRPr="00A32A23" w14:paraId="30A7650A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CEA1BA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8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C32BAC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GCGCGGTTTCACCAGG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1134C64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entC</w:t>
            </w:r>
            <w:proofErr w:type="spellEnd"/>
          </w:p>
        </w:tc>
      </w:tr>
      <w:tr w:rsidR="00A32A23" w:rsidRPr="00A32A23" w14:paraId="6347537B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0DC02E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8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36842B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TACTTACTCTCTTCAGCCTGACG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1D353E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dapF</w:t>
            </w:r>
            <w:proofErr w:type="spellEnd"/>
          </w:p>
        </w:tc>
      </w:tr>
      <w:tr w:rsidR="00A32A23" w:rsidRPr="00A32A23" w14:paraId="73892718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25A923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8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7A81D7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TGTGCCACTCGACCAAC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77F8E7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dapF</w:t>
            </w:r>
            <w:proofErr w:type="spellEnd"/>
          </w:p>
        </w:tc>
      </w:tr>
      <w:tr w:rsidR="00A32A23" w:rsidRPr="00A32A23" w14:paraId="1FB506D6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FADC90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9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9057DA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TTTTCTGCCGTCGATTA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2B39DA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bhR</w:t>
            </w:r>
            <w:proofErr w:type="spellEnd"/>
          </w:p>
        </w:tc>
      </w:tr>
      <w:tr w:rsidR="00A32A23" w:rsidRPr="00A32A23" w14:paraId="1EEFBCD7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ED4056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9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6E0FD9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TGGGATTATGCGCACTGTAT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206D5F5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bhR</w:t>
            </w:r>
            <w:proofErr w:type="spellEnd"/>
          </w:p>
        </w:tc>
      </w:tr>
      <w:tr w:rsidR="00A32A23" w:rsidRPr="00A32A23" w14:paraId="45AE8FF6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E2C3FF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92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29F125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GCGTTTACCACCAGAGCA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1B8E85C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tolA</w:t>
            </w:r>
            <w:proofErr w:type="spellEnd"/>
          </w:p>
        </w:tc>
      </w:tr>
      <w:tr w:rsidR="00A32A23" w:rsidRPr="00A32A23" w14:paraId="17DFE4D5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4D5AF7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93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4B8BBE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ACACCAATAGGACGACCGGA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E0C45D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tolA</w:t>
            </w:r>
            <w:proofErr w:type="spellEnd"/>
          </w:p>
        </w:tc>
      </w:tr>
      <w:tr w:rsidR="00A32A23" w:rsidRPr="00A32A23" w14:paraId="5CC6C75F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35A7AC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94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125BF8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CCGCCATAGTATGAAACTGC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031423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cysD</w:t>
            </w:r>
            <w:proofErr w:type="spellEnd"/>
          </w:p>
        </w:tc>
      </w:tr>
      <w:tr w:rsidR="00A32A23" w:rsidRPr="00A32A23" w14:paraId="1ECAC839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0DB5D9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95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AA2D1D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TCCACCAGCAGAGCCAGA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2358C00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cysD</w:t>
            </w:r>
            <w:proofErr w:type="spellEnd"/>
          </w:p>
        </w:tc>
      </w:tr>
      <w:tr w:rsidR="00A32A23" w:rsidRPr="00A32A23" w14:paraId="1CEA29A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46FEEB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9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5261C0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TTGCTGGTCTGTTGCCG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120D225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atpE</w:t>
            </w:r>
            <w:proofErr w:type="spellEnd"/>
          </w:p>
        </w:tc>
      </w:tr>
      <w:tr w:rsidR="00A32A23" w:rsidRPr="00A32A23" w14:paraId="2AA1917F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E4C0C2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9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67A5DD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CAAACGCGATGGCC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F6F447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atpE</w:t>
            </w:r>
            <w:proofErr w:type="spellEnd"/>
          </w:p>
        </w:tc>
      </w:tr>
      <w:tr w:rsidR="00A32A23" w:rsidRPr="00A32A23" w14:paraId="74B25B4F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35784F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9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F93AFD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GAAAGGGCTGGGTTATG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FCCF3C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bbD</w:t>
            </w:r>
            <w:proofErr w:type="spellEnd"/>
          </w:p>
        </w:tc>
      </w:tr>
      <w:tr w:rsidR="00A32A23" w:rsidRPr="00A32A23" w14:paraId="26EB746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965E38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19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4D5A4C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TATTCATCGTCTGAGCTATATGG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23203DB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bbD</w:t>
            </w:r>
            <w:proofErr w:type="spellEnd"/>
          </w:p>
        </w:tc>
      </w:tr>
      <w:tr w:rsidR="00A32A23" w:rsidRPr="00A32A23" w14:paraId="1543B7F4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1DCBF9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0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CAE3A6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TCTCATATGTTCGCCCGAC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304412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fdQ</w:t>
            </w:r>
            <w:proofErr w:type="spellEnd"/>
          </w:p>
        </w:tc>
      </w:tr>
      <w:tr w:rsidR="00A32A23" w:rsidRPr="00A32A23" w14:paraId="5782956F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1F4D61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0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8C72BD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AGCGGCAGATATTTGAAAG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BEABDD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fdQ</w:t>
            </w:r>
            <w:proofErr w:type="spellEnd"/>
          </w:p>
        </w:tc>
      </w:tr>
      <w:tr w:rsidR="00A32A23" w:rsidRPr="00A32A23" w14:paraId="4ACA7C42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7ABAE7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02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051280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ATCAGCGCCTGAAAATG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47A819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jiL</w:t>
            </w:r>
            <w:proofErr w:type="spellEnd"/>
          </w:p>
        </w:tc>
      </w:tr>
      <w:tr w:rsidR="00A32A23" w:rsidRPr="00A32A23" w14:paraId="3AA91117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50DDA3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03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F79AC4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AATGCAGCGCCAGAC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9D2E50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jiL</w:t>
            </w:r>
            <w:proofErr w:type="spellEnd"/>
          </w:p>
        </w:tc>
      </w:tr>
      <w:tr w:rsidR="00A32A23" w:rsidRPr="00A32A23" w14:paraId="2D423FB7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301672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04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7DE840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GAAAGCCGATGGGGTG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E7AEF7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acL</w:t>
            </w:r>
            <w:proofErr w:type="spellEnd"/>
          </w:p>
        </w:tc>
      </w:tr>
      <w:tr w:rsidR="00A32A23" w:rsidRPr="00A32A23" w14:paraId="71960852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19316E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05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2E1E04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TATGAAGGCGCTGTATGAC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E65C72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acL</w:t>
            </w:r>
            <w:proofErr w:type="spellEnd"/>
          </w:p>
        </w:tc>
      </w:tr>
      <w:tr w:rsidR="00A32A23" w:rsidRPr="00A32A23" w14:paraId="5CF91DF0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3CA13D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0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A69230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CGAAGTCTATAACAAGGATGGTA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E70EB2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ddK</w:t>
            </w:r>
            <w:proofErr w:type="spellEnd"/>
          </w:p>
        </w:tc>
      </w:tr>
      <w:tr w:rsidR="00A32A23" w:rsidRPr="00A32A23" w14:paraId="786ADE4E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BFE6EE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0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AF28C2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TGAATTGGGTGAAGTGCTG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5F6CED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ddK</w:t>
            </w:r>
            <w:proofErr w:type="spellEnd"/>
          </w:p>
        </w:tc>
      </w:tr>
      <w:tr w:rsidR="00A32A23" w:rsidRPr="00A32A23" w14:paraId="30B8024F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6DF575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0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1275C8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TTTACTTTGCGGCAGATGAAC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E15ADC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pgm</w:t>
            </w:r>
            <w:proofErr w:type="spellEnd"/>
          </w:p>
        </w:tc>
      </w:tr>
      <w:tr w:rsidR="00A32A23" w:rsidRPr="00A32A23" w14:paraId="54CCCB30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E3D5CD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0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31EF97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TGACACTATGACGACCAGACTC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655633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pgm</w:t>
            </w:r>
            <w:proofErr w:type="spellEnd"/>
          </w:p>
        </w:tc>
      </w:tr>
      <w:tr w:rsidR="00A32A23" w:rsidRPr="00A32A23" w14:paraId="7FA5E3CB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F9BDAD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1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9271AE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CATTTCCGGCATCGACTC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C3F337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sspA</w:t>
            </w:r>
            <w:proofErr w:type="spellEnd"/>
          </w:p>
        </w:tc>
      </w:tr>
      <w:tr w:rsidR="00A32A23" w:rsidRPr="00A32A23" w14:paraId="442BF66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A20F03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1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CAC1F0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CGCGGAATGCCACCAA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2305B5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sspA</w:t>
            </w:r>
            <w:proofErr w:type="spellEnd"/>
          </w:p>
        </w:tc>
      </w:tr>
      <w:tr w:rsidR="00A32A23" w:rsidRPr="00A32A23" w14:paraId="7F9056AA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598043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4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3E67A1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TAATGCGTCTTATCAGGCCTACA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BE5879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iscR</w:t>
            </w:r>
            <w:proofErr w:type="spellEnd"/>
          </w:p>
        </w:tc>
      </w:tr>
      <w:tr w:rsidR="00A32A23" w:rsidRPr="00A32A23" w14:paraId="671BD509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F59C6A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42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22690C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AAACGGTGAGAACGGGA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C8C8D7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iscR</w:t>
            </w:r>
            <w:proofErr w:type="spellEnd"/>
          </w:p>
        </w:tc>
      </w:tr>
      <w:tr w:rsidR="00A32A23" w:rsidRPr="00A32A23" w14:paraId="3372A3F2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1C8AD2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43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AA6DCA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TTTTGTCAGGCTTGCGG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E6BAA5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stpA</w:t>
            </w:r>
            <w:proofErr w:type="spellEnd"/>
          </w:p>
        </w:tc>
      </w:tr>
      <w:tr w:rsidR="00A32A23" w:rsidRPr="00A32A23" w14:paraId="5779BBAA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0085AB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44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B8E377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TCTCAACCCTTGCCGTTAA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9F1ACA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Reverse primer for checking</w:t>
            </w:r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 xml:space="preserve">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stpA</w:t>
            </w:r>
            <w:proofErr w:type="spellEnd"/>
          </w:p>
        </w:tc>
      </w:tr>
      <w:tr w:rsidR="00A32A23" w:rsidRPr="00A32A23" w14:paraId="41D0715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42154A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45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DB97A1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TCACGTGCTGCGAAATCAT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F8D7BB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hns</w:t>
            </w:r>
            <w:proofErr w:type="spellEnd"/>
          </w:p>
        </w:tc>
      </w:tr>
      <w:tr w:rsidR="00A32A23" w:rsidRPr="00A32A23" w14:paraId="63DFE854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498666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lastRenderedPageBreak/>
              <w:t>SG24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59E454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TCGTCATAACACCCTTGGC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3D595C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hns</w:t>
            </w:r>
            <w:proofErr w:type="spellEnd"/>
          </w:p>
        </w:tc>
      </w:tr>
      <w:tr w:rsidR="00A32A23" w:rsidRPr="00A32A23" w14:paraId="077D78CF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FE0D43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4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F3A9CA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TAAATCAGGTAGTTGGCGTAA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6975AA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ihfA</w:t>
            </w:r>
            <w:proofErr w:type="spellEnd"/>
          </w:p>
        </w:tc>
      </w:tr>
      <w:tr w:rsidR="00A32A23" w:rsidRPr="00A32A23" w14:paraId="23906902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390634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4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53CAE7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GTTCGCCACGAGGAGTAA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3FD32B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ihfA</w:t>
            </w:r>
            <w:proofErr w:type="spellEnd"/>
          </w:p>
        </w:tc>
      </w:tr>
      <w:tr w:rsidR="00A32A23" w:rsidRPr="00A32A23" w14:paraId="31283957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6193E3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4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175225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AGGGTACCGAATTGCACGTAA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5B44E2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fis</w:t>
            </w:r>
            <w:proofErr w:type="spellEnd"/>
          </w:p>
        </w:tc>
      </w:tr>
      <w:tr w:rsidR="00A32A23" w:rsidRPr="00A32A23" w14:paraId="28EEE2FD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F2C976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5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CB8E0E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GTTCGGCAAGCGCATC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B989DE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fis</w:t>
            </w:r>
            <w:proofErr w:type="spellEnd"/>
          </w:p>
        </w:tc>
      </w:tr>
      <w:tr w:rsidR="00A32A23" w:rsidRPr="00A32A23" w14:paraId="2266C7FC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F86DAC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5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382E59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CGGTGATGACGATGAGGG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FAEDD2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mraZ</w:t>
            </w:r>
            <w:proofErr w:type="spellEnd"/>
          </w:p>
        </w:tc>
      </w:tr>
      <w:tr w:rsidR="00A32A23" w:rsidRPr="00A32A23" w14:paraId="1B60BF74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C12C59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52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7342BA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GAAAGGTCCGTGGATGA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77B2C5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mraZ</w:t>
            </w:r>
            <w:proofErr w:type="spellEnd"/>
          </w:p>
        </w:tc>
      </w:tr>
      <w:tr w:rsidR="00A32A23" w:rsidRPr="00A32A23" w14:paraId="3D4A5E35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99D814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53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A76881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GTGGCGTCAGGCGATAT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104EE24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Forward primer for checking</w:t>
            </w:r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 xml:space="preserve">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baB</w:t>
            </w:r>
            <w:proofErr w:type="spellEnd"/>
          </w:p>
        </w:tc>
      </w:tr>
      <w:tr w:rsidR="00A32A23" w:rsidRPr="00A32A23" w14:paraId="3C2E2F7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90CF07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54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072F86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GTGGCCGATTTCCGACA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5B1419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baB</w:t>
            </w:r>
            <w:proofErr w:type="spellEnd"/>
          </w:p>
        </w:tc>
      </w:tr>
      <w:tr w:rsidR="00A32A23" w:rsidRPr="00A32A23" w14:paraId="01E8F4FE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2DF105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55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282B0F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TCTGGTATGCAGGTTGTG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ACC125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hupB</w:t>
            </w:r>
            <w:proofErr w:type="spellEnd"/>
          </w:p>
        </w:tc>
      </w:tr>
      <w:tr w:rsidR="00A32A23" w:rsidRPr="00A32A23" w14:paraId="2462E195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10B762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5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FBFE99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ATAATCTTGAGCACGAGACTGTT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07144A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Reverse primer for checking</w:t>
            </w:r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 xml:space="preserve">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hupB</w:t>
            </w:r>
            <w:proofErr w:type="spellEnd"/>
          </w:p>
        </w:tc>
      </w:tr>
      <w:tr w:rsidR="00A32A23" w:rsidRPr="00A32A23" w14:paraId="1347E92C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074C5B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5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AD25E0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TGCGGAAAAAGGAAGCGTA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136E8DF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minC</w:t>
            </w:r>
            <w:proofErr w:type="spellEnd"/>
          </w:p>
        </w:tc>
      </w:tr>
      <w:tr w:rsidR="00A32A23" w:rsidRPr="00A32A23" w14:paraId="6C0DD80B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8C908E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5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368365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TTGCATCGCCCTGAA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2FF884D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minC</w:t>
            </w:r>
            <w:proofErr w:type="spellEnd"/>
          </w:p>
        </w:tc>
      </w:tr>
      <w:tr w:rsidR="00A32A23" w:rsidRPr="00A32A23" w14:paraId="71DE51B6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A25FBF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5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E3FB77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AATCACAATCGGCGTCA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D6DA19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fjW</w:t>
            </w:r>
            <w:proofErr w:type="spellEnd"/>
          </w:p>
        </w:tc>
      </w:tr>
      <w:tr w:rsidR="00A32A23" w:rsidRPr="00A32A23" w14:paraId="7FA5CD00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8F1A42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6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9347CA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TTTTCAACCGCTCAGTTC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1D9F344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fjW</w:t>
            </w:r>
            <w:proofErr w:type="spellEnd"/>
          </w:p>
        </w:tc>
      </w:tr>
      <w:tr w:rsidR="00A32A23" w:rsidRPr="00A32A23" w14:paraId="1E7D2BC5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6B67C3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6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1C78C7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AACCGTTTTCACTTTCCG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F64863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Forward primer for checking</w:t>
            </w:r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 xml:space="preserve">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opgC</w:t>
            </w:r>
            <w:proofErr w:type="spellEnd"/>
          </w:p>
        </w:tc>
      </w:tr>
      <w:tr w:rsidR="00A32A23" w:rsidRPr="00A32A23" w14:paraId="37189E7D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304E4D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62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DCC798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GTATGATGCGGCCTGG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186007D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opgC</w:t>
            </w:r>
            <w:proofErr w:type="spellEnd"/>
          </w:p>
        </w:tc>
      </w:tr>
      <w:tr w:rsidR="00A32A23" w:rsidRPr="00A32A23" w14:paraId="43F9CD29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684F8C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63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648BC3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ATCACTGCCGGTTACATTGTAG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F686BB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dksA</w:t>
            </w:r>
            <w:proofErr w:type="spellEnd"/>
          </w:p>
        </w:tc>
      </w:tr>
      <w:tr w:rsidR="00A32A23" w:rsidRPr="00A32A23" w14:paraId="5F5C3F31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1406AC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64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F4CEF5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GAACTTCACGAGGCGGG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586CC6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Reverse primer for checking</w:t>
            </w:r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 xml:space="preserve">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dksA</w:t>
            </w:r>
            <w:proofErr w:type="spellEnd"/>
          </w:p>
        </w:tc>
      </w:tr>
      <w:tr w:rsidR="00A32A23" w:rsidRPr="00A32A23" w14:paraId="7998081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0F1285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65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EA5A73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TTCGCTGGGGAAACCTG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40D9EF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wecC</w:t>
            </w:r>
            <w:proofErr w:type="spellEnd"/>
          </w:p>
        </w:tc>
      </w:tr>
      <w:tr w:rsidR="00A32A23" w:rsidRPr="00A32A23" w14:paraId="05373C10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87AB06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6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5CDF75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TGACACAGTCTGGCTGATGC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995DC7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wecC</w:t>
            </w:r>
            <w:proofErr w:type="spellEnd"/>
          </w:p>
        </w:tc>
      </w:tr>
      <w:tr w:rsidR="00A32A23" w:rsidRPr="00A32A23" w14:paraId="0BFFB6B7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307F74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6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3A5FA8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TTTGTTGCAGACGACGAAT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21887BB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mtn</w:t>
            </w:r>
          </w:p>
        </w:tc>
      </w:tr>
      <w:tr w:rsidR="00A32A23" w:rsidRPr="00A32A23" w14:paraId="570FAFC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C112EA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6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A384C0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CGCCAGGCAATCACCAGA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CCAB1B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mtn</w:t>
            </w:r>
          </w:p>
        </w:tc>
      </w:tr>
      <w:tr w:rsidR="00A32A23" w:rsidRPr="00A32A23" w14:paraId="01479702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FD6AB3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6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9738C5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CAAAGAATATGCTCTGCTGTC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20DAB46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basS</w:t>
            </w:r>
            <w:proofErr w:type="spellEnd"/>
          </w:p>
        </w:tc>
      </w:tr>
      <w:tr w:rsidR="00A32A23" w:rsidRPr="00A32A23" w14:paraId="4CEDAF2D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278D50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7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092762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TTGACCACGAGATTGCCGA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DCC2D2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basS</w:t>
            </w:r>
            <w:proofErr w:type="spellEnd"/>
          </w:p>
        </w:tc>
      </w:tr>
      <w:tr w:rsidR="00A32A23" w:rsidRPr="00A32A23" w14:paraId="1FB3FB35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566223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7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A3AB1A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TACTGGACGGGTGGCAAC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8BD42A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hyaD</w:t>
            </w:r>
            <w:proofErr w:type="spellEnd"/>
          </w:p>
        </w:tc>
      </w:tr>
      <w:tr w:rsidR="00A32A23" w:rsidRPr="00A32A23" w14:paraId="7B4C7991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6B8EC9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72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F59D3A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TGGCTTCGCTCTGCTCA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41A2D6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hyaD</w:t>
            </w:r>
            <w:proofErr w:type="spellEnd"/>
          </w:p>
        </w:tc>
      </w:tr>
      <w:tr w:rsidR="00A32A23" w:rsidRPr="00A32A23" w14:paraId="178AED1C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FE0B5D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73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AAE122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TTTCAAAATGACCGTTGCTCTC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2FAB8A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Forward primer for checking</w:t>
            </w:r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 xml:space="preserve">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fdX</w:t>
            </w:r>
            <w:proofErr w:type="spellEnd"/>
          </w:p>
        </w:tc>
      </w:tr>
      <w:tr w:rsidR="00A32A23" w:rsidRPr="00A32A23" w14:paraId="5A6C2411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7B70A3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74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40EA40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AGAAGCGCCGGTGATTTACA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0B8BE5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fdX</w:t>
            </w:r>
            <w:proofErr w:type="spellEnd"/>
          </w:p>
        </w:tc>
      </w:tr>
      <w:tr w:rsidR="00A32A23" w:rsidRPr="00A32A23" w14:paraId="44F6682F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1B08D0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75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D1FDC4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TCACGTAAAGCTTGTCGAGT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A525E3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feC</w:t>
            </w:r>
            <w:proofErr w:type="spellEnd"/>
          </w:p>
        </w:tc>
      </w:tr>
      <w:tr w:rsidR="00A32A23" w:rsidRPr="00A32A23" w14:paraId="08CD94B1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C07B01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7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DFA194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GGAGCGTATTCAGCAATTCTCT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EA7720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feC</w:t>
            </w:r>
            <w:proofErr w:type="spellEnd"/>
          </w:p>
        </w:tc>
      </w:tr>
      <w:tr w:rsidR="00A32A23" w:rsidRPr="00A32A23" w14:paraId="647FF15F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1CDF53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7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545DBB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TCACGATAAGAAACGCATCC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40A919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dcY</w:t>
            </w:r>
            <w:proofErr w:type="spellEnd"/>
          </w:p>
        </w:tc>
      </w:tr>
      <w:tr w:rsidR="00A32A23" w:rsidRPr="00A32A23" w14:paraId="76AB667E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B5BA71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7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6263EE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GACACTTATACCTGGCTTGC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2447EF1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dcY</w:t>
            </w:r>
            <w:proofErr w:type="spellEnd"/>
          </w:p>
        </w:tc>
      </w:tr>
      <w:tr w:rsidR="00A32A23" w:rsidRPr="00A32A23" w14:paraId="0E3389D7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887F1A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7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24D58B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TAACGGTATCGAGATTGAACAC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C5183A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iscX</w:t>
            </w:r>
            <w:proofErr w:type="spellEnd"/>
          </w:p>
        </w:tc>
      </w:tr>
      <w:tr w:rsidR="00A32A23" w:rsidRPr="00A32A23" w14:paraId="0A16CDA1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A3BB91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8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039C71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AGGTTGGGTAGAGAGGGTAAT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13965A6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iscX</w:t>
            </w:r>
            <w:proofErr w:type="spellEnd"/>
          </w:p>
        </w:tc>
      </w:tr>
      <w:tr w:rsidR="00A32A23" w:rsidRPr="00A32A23" w14:paraId="10CEA5DE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7DB536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8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41BA64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TCGTGAACCCTTACCGCC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3C6E86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cdX</w:t>
            </w:r>
            <w:proofErr w:type="spellEnd"/>
          </w:p>
        </w:tc>
      </w:tr>
      <w:tr w:rsidR="00A32A23" w:rsidRPr="00A32A23" w14:paraId="0D71CE0F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2BDDF1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82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92413A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CGCATTGTAATCGGCAGAG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811C9A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Reverse primer for checking</w:t>
            </w:r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 xml:space="preserve">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cdX</w:t>
            </w:r>
            <w:proofErr w:type="spellEnd"/>
          </w:p>
        </w:tc>
      </w:tr>
      <w:tr w:rsidR="00A32A23" w:rsidRPr="00A32A23" w14:paraId="7440A968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1FAC66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83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C99422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AGCCGTGGAGTAGCGA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E8C37A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cbL</w:t>
            </w:r>
            <w:proofErr w:type="spellEnd"/>
          </w:p>
        </w:tc>
      </w:tr>
      <w:tr w:rsidR="00A32A23" w:rsidRPr="00A32A23" w14:paraId="1E1F5F7C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FAFF88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84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CDD8BA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TGTGCGAAGCGATTGTG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A42C22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cbL</w:t>
            </w:r>
            <w:proofErr w:type="spellEnd"/>
          </w:p>
        </w:tc>
      </w:tr>
      <w:tr w:rsidR="00A32A23" w:rsidRPr="00A32A23" w14:paraId="3D5E00D5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49EE18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85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E3FBF5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GTACATGGGGAAAGTGATAAAAA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E9BE2F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wcaE</w:t>
            </w:r>
            <w:proofErr w:type="spellEnd"/>
          </w:p>
        </w:tc>
      </w:tr>
      <w:tr w:rsidR="00A32A23" w:rsidRPr="00A32A23" w14:paraId="1F5E713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A52B7B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8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25F5E4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TAATCACCTAAGGTTAATTTCC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FB1498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wcaE</w:t>
            </w:r>
            <w:proofErr w:type="spellEnd"/>
          </w:p>
        </w:tc>
      </w:tr>
      <w:tr w:rsidR="00A32A23" w:rsidRPr="00A32A23" w14:paraId="1A910CD8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5296B0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8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0FA9EB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ACTTTATTCCCCTGGTATGTG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9A6AEE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mdtE</w:t>
            </w:r>
            <w:proofErr w:type="spellEnd"/>
          </w:p>
        </w:tc>
      </w:tr>
      <w:tr w:rsidR="00A32A23" w:rsidRPr="00A32A23" w14:paraId="2AE6CF56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9A6790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28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27E1B7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CATCAAGCCCATTCATATTT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AEFC1B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mdtE</w:t>
            </w:r>
            <w:proofErr w:type="spellEnd"/>
          </w:p>
        </w:tc>
      </w:tr>
      <w:tr w:rsidR="00A32A23" w:rsidRPr="00A32A23" w14:paraId="609A989E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3ACF1E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lastRenderedPageBreak/>
              <w:t>SG29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CC8243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TGCCGTTAGACCAGATGC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5217BE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hflC</w:t>
            </w:r>
            <w:proofErr w:type="spellEnd"/>
          </w:p>
        </w:tc>
      </w:tr>
      <w:tr w:rsidR="00A32A23" w:rsidRPr="00A32A23" w14:paraId="36FB1619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5DDC77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0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83A8A9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TCGGGCAAATTGGTCATC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8E43CB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hflC</w:t>
            </w:r>
            <w:proofErr w:type="spellEnd"/>
          </w:p>
        </w:tc>
      </w:tr>
      <w:tr w:rsidR="00A32A23" w:rsidRPr="00A32A23" w14:paraId="0760FDF4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98B851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0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87D8C2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TACATCGCCGTCCATTTACT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377D63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diV</w:t>
            </w:r>
            <w:proofErr w:type="spellEnd"/>
          </w:p>
        </w:tc>
      </w:tr>
      <w:tr w:rsidR="00A32A23" w:rsidRPr="00A32A23" w14:paraId="3F639F24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EFB3F8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02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7C1C9C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ACAGCGACGATGGAATACTCA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065E08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diV</w:t>
            </w:r>
            <w:proofErr w:type="spellEnd"/>
          </w:p>
        </w:tc>
      </w:tr>
      <w:tr w:rsidR="00A32A23" w:rsidRPr="00A32A23" w14:paraId="3C2B0531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BDD0AD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03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9F576A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CATGGAATTGCGCCGC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8D5C67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odC</w:t>
            </w:r>
            <w:proofErr w:type="spellEnd"/>
          </w:p>
        </w:tc>
      </w:tr>
      <w:tr w:rsidR="00A32A23" w:rsidRPr="00A32A23" w14:paraId="2BD87F71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972F35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04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9EEB9A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TCTCGTGCTGCACCCTG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65451F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odC</w:t>
            </w:r>
            <w:proofErr w:type="spellEnd"/>
          </w:p>
        </w:tc>
      </w:tr>
      <w:tr w:rsidR="00A32A23" w:rsidRPr="00A32A23" w14:paraId="73B2348B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B9DD35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05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0C085E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TTTGGTAGCTATGTCGCGTT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4DE6AC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blc</w:t>
            </w:r>
            <w:proofErr w:type="spellEnd"/>
          </w:p>
        </w:tc>
      </w:tr>
      <w:tr w:rsidR="00A32A23" w:rsidRPr="00A32A23" w14:paraId="61E0BE38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696AED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0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DBD0DD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ATGATTGTCAGTATGGCGCT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8C8FEB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blc</w:t>
            </w:r>
            <w:proofErr w:type="spellEnd"/>
          </w:p>
        </w:tc>
      </w:tr>
      <w:tr w:rsidR="00A32A23" w:rsidRPr="00A32A23" w14:paraId="02CC2766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5EE615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0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518BE7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CCACCTGCGGAAGAAAAT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14EB03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ciS</w:t>
            </w:r>
            <w:proofErr w:type="spellEnd"/>
          </w:p>
        </w:tc>
      </w:tr>
      <w:tr w:rsidR="00A32A23" w:rsidRPr="00A32A23" w14:paraId="0E4A81A6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D10249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0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F59432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GGTTTCCGAGCGTAAGG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E70F3E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ciS</w:t>
            </w:r>
            <w:proofErr w:type="spellEnd"/>
          </w:p>
        </w:tc>
      </w:tr>
      <w:tr w:rsidR="00A32A23" w:rsidRPr="00A32A23" w14:paraId="37B547D7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B5C79C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0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5B86AD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AATTGAGCGCGATGCCT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EE664C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ohF</w:t>
            </w:r>
            <w:proofErr w:type="spellEnd"/>
          </w:p>
        </w:tc>
      </w:tr>
      <w:tr w:rsidR="00A32A23" w:rsidRPr="00A32A23" w14:paraId="7AAC3495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091CE4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1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4A29AE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AGCACTGGGTCTGGTTGATT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D1E9E4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ohF</w:t>
            </w:r>
            <w:proofErr w:type="spellEnd"/>
          </w:p>
        </w:tc>
      </w:tr>
      <w:tr w:rsidR="00A32A23" w:rsidRPr="00A32A23" w14:paraId="5A5C005E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B6A29F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1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2D7FF7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GTCACGGCAGAGAAGAAAC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36FFD7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bgA</w:t>
            </w:r>
            <w:proofErr w:type="spellEnd"/>
          </w:p>
        </w:tc>
      </w:tr>
      <w:tr w:rsidR="00A32A23" w:rsidRPr="00A32A23" w14:paraId="051DC50A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687083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12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55204C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CACTGGCGACAAAGTCATC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68F5E3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Reverse primer for checking</w:t>
            </w:r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 xml:space="preserve">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bgA</w:t>
            </w:r>
            <w:proofErr w:type="spellEnd"/>
          </w:p>
        </w:tc>
      </w:tr>
      <w:tr w:rsidR="00A32A23" w:rsidRPr="00A32A23" w14:paraId="0F581E5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21CC36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13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482590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CTGATATGAAGCCCGAACTC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179D79D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Forward primer for checking</w:t>
            </w:r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 xml:space="preserve">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fucP</w:t>
            </w:r>
            <w:proofErr w:type="spellEnd"/>
          </w:p>
        </w:tc>
      </w:tr>
      <w:tr w:rsidR="00A32A23" w:rsidRPr="00A32A23" w14:paraId="2D43D365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2901B3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14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D71B8C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CACTCGACGGCAGCTC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ECA2D9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Reverse primer for checking</w:t>
            </w:r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 xml:space="preserve">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fucP</w:t>
            </w:r>
            <w:proofErr w:type="spellEnd"/>
          </w:p>
        </w:tc>
      </w:tr>
      <w:tr w:rsidR="00A32A23" w:rsidRPr="00A32A23" w14:paraId="46E9B3BF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E11A5E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15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61765F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CATATACAAGTAGTGCTGCGTAA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AAE972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ileS</w:t>
            </w:r>
            <w:proofErr w:type="spellEnd"/>
          </w:p>
        </w:tc>
      </w:tr>
      <w:tr w:rsidR="00A32A23" w:rsidRPr="00A32A23" w14:paraId="30CF2D1A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EA1748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1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30096E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CAGGATCACGCTAATACCAAT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28AA857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ileS</w:t>
            </w:r>
            <w:proofErr w:type="spellEnd"/>
          </w:p>
        </w:tc>
      </w:tr>
      <w:tr w:rsidR="00A32A23" w:rsidRPr="00A32A23" w14:paraId="0D34382A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702167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1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6257D4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AATCTTTTTGGACATAGTCG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274495D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Forward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hjH</w:t>
            </w:r>
            <w:proofErr w:type="spellEnd"/>
          </w:p>
        </w:tc>
      </w:tr>
      <w:tr w:rsidR="00A32A23" w:rsidRPr="00A32A23" w14:paraId="2EA27C51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75B507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1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529C6D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CACGGATAGCGAACGG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EBDB3A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hjH</w:t>
            </w:r>
            <w:proofErr w:type="spellEnd"/>
          </w:p>
        </w:tc>
      </w:tr>
      <w:tr w:rsidR="00A32A23" w:rsidRPr="00A32A23" w14:paraId="23AE68A8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A87F70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1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D1DC6C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GAAAATGACTTCCACGCCTT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A6083D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Forward primer for checking</w:t>
            </w:r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 xml:space="preserve">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tfA</w:t>
            </w:r>
            <w:proofErr w:type="spellEnd"/>
          </w:p>
        </w:tc>
      </w:tr>
      <w:tr w:rsidR="00A32A23" w:rsidRPr="00A32A23" w14:paraId="1816A79E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4F1CC8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2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B40F6B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ATGGCGCTCTTACCGTGT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644CA6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tfA</w:t>
            </w:r>
            <w:proofErr w:type="spellEnd"/>
          </w:p>
        </w:tc>
      </w:tr>
      <w:tr w:rsidR="00A32A23" w:rsidRPr="00A32A23" w14:paraId="6F3E205B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829211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22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CE6DD7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ATCCCGCACTTTGTCAG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FCA4EC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tolB</w:t>
            </w:r>
            <w:proofErr w:type="spellEnd"/>
          </w:p>
        </w:tc>
      </w:tr>
      <w:tr w:rsidR="00A32A23" w:rsidRPr="00A32A23" w14:paraId="46D943F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D6C360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23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B606A0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TAAACGATGTTGTTCTGCTGC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CD15C9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tolB</w:t>
            </w:r>
            <w:proofErr w:type="spellEnd"/>
          </w:p>
        </w:tc>
      </w:tr>
      <w:tr w:rsidR="00A32A23" w:rsidRPr="00A32A23" w14:paraId="46A7FE8F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810A53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24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19FAE1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AACGTCGCGAGATTATTAAAGA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5E754A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adeQ</w:t>
            </w:r>
            <w:proofErr w:type="spellEnd"/>
          </w:p>
        </w:tc>
      </w:tr>
      <w:tr w:rsidR="00A32A23" w:rsidRPr="00A32A23" w14:paraId="68BBA9B0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5DD971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25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0F9C00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TCCGGACGATGCAAATAAC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8484CE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adeQ</w:t>
            </w:r>
            <w:proofErr w:type="spellEnd"/>
          </w:p>
        </w:tc>
      </w:tr>
      <w:tr w:rsidR="00A32A23" w:rsidRPr="00A32A23" w14:paraId="3E75FE72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269A85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2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A6CF96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CGATACGCTGAATTTCTGC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1A9142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smf</w:t>
            </w:r>
            <w:proofErr w:type="spellEnd"/>
          </w:p>
        </w:tc>
      </w:tr>
      <w:tr w:rsidR="00A32A23" w:rsidRPr="00A32A23" w14:paraId="61D2592B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FAF27B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2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D9287B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GATCCGAGGCCAGTTG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96C7BB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smf</w:t>
            </w:r>
            <w:proofErr w:type="spellEnd"/>
          </w:p>
        </w:tc>
      </w:tr>
      <w:tr w:rsidR="00A32A23" w:rsidRPr="00A32A23" w14:paraId="6C2957A7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DB3A9F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2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08CB01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ACCCTGGCGAACTGTT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04D2FA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srlE</w:t>
            </w:r>
            <w:proofErr w:type="spellEnd"/>
          </w:p>
        </w:tc>
      </w:tr>
      <w:tr w:rsidR="00A32A23" w:rsidRPr="00A32A23" w14:paraId="32845E41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914A0E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2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76D5B8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TAGCGATGCTGCCCGA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95CA72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srlE</w:t>
            </w:r>
            <w:proofErr w:type="spellEnd"/>
          </w:p>
        </w:tc>
      </w:tr>
      <w:tr w:rsidR="00A32A23" w:rsidRPr="00A32A23" w14:paraId="50B4ACBF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B209F1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3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D84B13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CTACCGCGTATTATCTGACC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68E6B3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bgO</w:t>
            </w:r>
            <w:proofErr w:type="spellEnd"/>
          </w:p>
        </w:tc>
      </w:tr>
      <w:tr w:rsidR="00A32A23" w:rsidRPr="00A32A23" w14:paraId="3F964245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E53EE0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3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4DF902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GATGTACCGCGAGGAAAC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FAA33E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bgO</w:t>
            </w:r>
            <w:proofErr w:type="spellEnd"/>
          </w:p>
        </w:tc>
      </w:tr>
      <w:tr w:rsidR="00A32A23" w:rsidRPr="00A32A23" w14:paraId="209F6F8D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27915A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32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A3F7CA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TTCCCGCTGACCATTTC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09F0C1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bjI</w:t>
            </w:r>
            <w:proofErr w:type="spellEnd"/>
          </w:p>
        </w:tc>
      </w:tr>
      <w:tr w:rsidR="00A32A23" w:rsidRPr="00A32A23" w14:paraId="3EE90AC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F8739A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33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1BCB0A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CCGCTTGTGGAACGCTG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ED2252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bjI</w:t>
            </w:r>
            <w:proofErr w:type="spellEnd"/>
          </w:p>
        </w:tc>
      </w:tr>
      <w:tr w:rsidR="00A32A23" w:rsidRPr="00A32A23" w14:paraId="0878C9A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D4EA56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34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D2BE34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TCTTTTATGCTGGTTGGCTG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7BA7DC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dbL</w:t>
            </w:r>
            <w:proofErr w:type="spellEnd"/>
          </w:p>
        </w:tc>
      </w:tr>
      <w:tr w:rsidR="00A32A23" w:rsidRPr="00A32A23" w14:paraId="1FA8E55E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CDC337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35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6AFB12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ACTAATTGGCGTTGCATGTAC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D2CEDB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dbL</w:t>
            </w:r>
            <w:proofErr w:type="spellEnd"/>
          </w:p>
        </w:tc>
      </w:tr>
      <w:tr w:rsidR="00A32A23" w:rsidRPr="00A32A23" w14:paraId="4C652DC7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D74171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3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9A6ECA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GACAGCAGTAGCACCAAAG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3D1A2F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rzpD</w:t>
            </w:r>
            <w:proofErr w:type="spellEnd"/>
          </w:p>
        </w:tc>
      </w:tr>
      <w:tr w:rsidR="00A32A23" w:rsidRPr="00A32A23" w14:paraId="3A0FCB50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099FB8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3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E53CB9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TCGCCAGACAAATTAACCCGT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FB5BC9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rzpD</w:t>
            </w:r>
            <w:proofErr w:type="spellEnd"/>
          </w:p>
        </w:tc>
      </w:tr>
      <w:tr w:rsidR="00A32A23" w:rsidRPr="00A32A23" w14:paraId="4951A10A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AF77E3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3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3B2397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TGAAGAACGGCTGGCGC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75314C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njB</w:t>
            </w:r>
            <w:proofErr w:type="spellEnd"/>
          </w:p>
        </w:tc>
      </w:tr>
      <w:tr w:rsidR="00A32A23" w:rsidRPr="00A32A23" w14:paraId="72A84EA7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B9BC8A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3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26EC96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AGACGGGCGCACAT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F322AF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njB</w:t>
            </w:r>
            <w:proofErr w:type="spellEnd"/>
          </w:p>
        </w:tc>
      </w:tr>
      <w:tr w:rsidR="00A32A23" w:rsidRPr="00A32A23" w14:paraId="053ABAD4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DDE61A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4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755A07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AGTACGAGAAAGAAGCGC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AFA73D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glyS</w:t>
            </w:r>
            <w:proofErr w:type="spellEnd"/>
          </w:p>
        </w:tc>
      </w:tr>
      <w:tr w:rsidR="00A32A23" w:rsidRPr="00A32A23" w14:paraId="715697EE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91E019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4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F2F44D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TTTTCTCTGTCTGCCTTTCGG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37096D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glyS</w:t>
            </w:r>
            <w:proofErr w:type="spellEnd"/>
          </w:p>
        </w:tc>
      </w:tr>
      <w:tr w:rsidR="00A32A23" w:rsidRPr="00A32A23" w14:paraId="575A89E4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20F74A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42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5FB19C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GACATAACCACGAGGAGCA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D191C2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fdY</w:t>
            </w:r>
            <w:proofErr w:type="spellEnd"/>
          </w:p>
        </w:tc>
      </w:tr>
      <w:tr w:rsidR="00A32A23" w:rsidRPr="00A32A23" w14:paraId="6F8F44CE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768DBB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lastRenderedPageBreak/>
              <w:t>SG343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CC237A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TCAGCGATGACGACCAC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1DCD2C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fdY</w:t>
            </w:r>
            <w:proofErr w:type="spellEnd"/>
          </w:p>
        </w:tc>
      </w:tr>
      <w:tr w:rsidR="00A32A23" w:rsidRPr="00A32A23" w14:paraId="6E0647E6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64F803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4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2F738C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TGCGCGGCTCGACGAT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1498F2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tolQ</w:t>
            </w:r>
            <w:proofErr w:type="spellEnd"/>
          </w:p>
        </w:tc>
      </w:tr>
      <w:tr w:rsidR="00A32A23" w:rsidRPr="00A32A23" w14:paraId="5378DE85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201364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4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38AD3C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ATCTTTCTCAACCACCAC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FEA1D7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tolQ</w:t>
            </w:r>
            <w:proofErr w:type="spellEnd"/>
          </w:p>
        </w:tc>
      </w:tr>
      <w:tr w:rsidR="00A32A23" w:rsidRPr="00A32A23" w14:paraId="0AD4E4DB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EFD7AE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5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D60703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TCCAGCTTGGCCCATTC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7BDE3B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dacA</w:t>
            </w:r>
            <w:proofErr w:type="spellEnd"/>
          </w:p>
        </w:tc>
      </w:tr>
      <w:tr w:rsidR="00A32A23" w:rsidRPr="00A32A23" w14:paraId="2E21639E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45C5A1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5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5F8BE2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TGTAGTCACCTGGCGCATG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2A2E46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dacA</w:t>
            </w:r>
            <w:proofErr w:type="spellEnd"/>
          </w:p>
        </w:tc>
      </w:tr>
      <w:tr w:rsidR="00A32A23" w:rsidRPr="00A32A23" w14:paraId="6558B711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1F7653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54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AF2A70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TTTCAAGGCCAACCCG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9FE8C4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tolA</w:t>
            </w:r>
            <w:proofErr w:type="spellEnd"/>
          </w:p>
        </w:tc>
      </w:tr>
      <w:tr w:rsidR="00A32A23" w:rsidRPr="00A32A23" w14:paraId="683EBF17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773EC4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55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53B54B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ACACCAATAGGACGACCGG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02E389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tolA</w:t>
            </w:r>
            <w:proofErr w:type="spellEnd"/>
          </w:p>
        </w:tc>
      </w:tr>
      <w:tr w:rsidR="00A32A23" w:rsidRPr="00A32A23" w14:paraId="2A11313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A35D05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5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D8569A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AGCAAAGTCAGGCATTTATACT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233D8C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raH</w:t>
            </w:r>
            <w:proofErr w:type="spellEnd"/>
          </w:p>
        </w:tc>
      </w:tr>
      <w:tr w:rsidR="00A32A23" w:rsidRPr="00A32A23" w14:paraId="35788A85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0994D9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5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44362F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TTTCTGCGCCTTTGTT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837886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raH</w:t>
            </w:r>
            <w:proofErr w:type="spellEnd"/>
          </w:p>
        </w:tc>
      </w:tr>
      <w:tr w:rsidR="00A32A23" w:rsidRPr="00A32A23" w14:paraId="6D9BA1CF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C66E58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5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27F9A3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TCCGAGCGCCTGAG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44C490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glmM</w:t>
            </w:r>
            <w:proofErr w:type="spellEnd"/>
          </w:p>
        </w:tc>
      </w:tr>
      <w:tr w:rsidR="00A32A23" w:rsidRPr="00A32A23" w14:paraId="3D1E4359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69B687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5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303E7E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TTGCCGCGTACCAATGCT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17E4BC7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glmM</w:t>
            </w:r>
            <w:proofErr w:type="spellEnd"/>
          </w:p>
        </w:tc>
      </w:tr>
      <w:tr w:rsidR="00A32A23" w:rsidRPr="00A32A23" w14:paraId="1C54B19E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D0A705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6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483BC1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TTTCTGTGCAGCAGCTTTGTC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CD401C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aaY</w:t>
            </w:r>
            <w:proofErr w:type="spellEnd"/>
          </w:p>
        </w:tc>
      </w:tr>
      <w:tr w:rsidR="00A32A23" w:rsidRPr="00A32A23" w14:paraId="2328E26A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82EC62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6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574922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GCCGGGTCAGTCTTGC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417767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Reverse primer for checking</w:t>
            </w:r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 xml:space="preserve">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aaY</w:t>
            </w:r>
            <w:proofErr w:type="spellEnd"/>
          </w:p>
        </w:tc>
      </w:tr>
      <w:tr w:rsidR="00A32A23" w:rsidRPr="00A32A23" w14:paraId="7E0FF1AD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282C9E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7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E88BB7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TAATGCGCGGTAGCTCAC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E8CE3E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dcS</w:t>
            </w:r>
            <w:proofErr w:type="spellEnd"/>
          </w:p>
        </w:tc>
      </w:tr>
      <w:tr w:rsidR="00A32A23" w:rsidRPr="00A32A23" w14:paraId="550622C4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4B7754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7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D1A1EB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TCCCACGGTGGCAGAT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E1A60F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dcS</w:t>
            </w:r>
            <w:proofErr w:type="spellEnd"/>
          </w:p>
        </w:tc>
      </w:tr>
      <w:tr w:rsidR="00A32A23" w:rsidRPr="00A32A23" w14:paraId="719D08C0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770A6F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72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7C27C4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TGGATAAAGGCGCACTGG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2B26266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rimK</w:t>
            </w:r>
            <w:proofErr w:type="spellEnd"/>
          </w:p>
        </w:tc>
      </w:tr>
      <w:tr w:rsidR="00A32A23" w:rsidRPr="00A32A23" w14:paraId="489CB9BE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0658FD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73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34BAF6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AGATGCAGAGCCTGACAGTTAT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993DD4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rimK</w:t>
            </w:r>
            <w:proofErr w:type="spellEnd"/>
          </w:p>
        </w:tc>
      </w:tr>
      <w:tr w:rsidR="00A32A23" w:rsidRPr="00A32A23" w14:paraId="5D6CF37D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F8E9CC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74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D20F6E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AAAGCGGCATGGGTATTG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4ABC9E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fcU</w:t>
            </w:r>
            <w:proofErr w:type="spellEnd"/>
          </w:p>
        </w:tc>
      </w:tr>
      <w:tr w:rsidR="00A32A23" w:rsidRPr="00A32A23" w14:paraId="2E23FB15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7C5DD1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75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CBEF38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TAACGGCGAGGTGATCTTGTT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49047E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Reverse primer for checking</w:t>
            </w:r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 xml:space="preserve">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fcU</w:t>
            </w:r>
            <w:proofErr w:type="spellEnd"/>
          </w:p>
        </w:tc>
      </w:tr>
      <w:tr w:rsidR="00A32A23" w:rsidRPr="00A32A23" w14:paraId="15CF6CD0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564200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7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D2CBC3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CAGTGATGCGCAGTTATGTAC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183DCC3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pfH</w:t>
            </w:r>
            <w:proofErr w:type="spellEnd"/>
          </w:p>
        </w:tc>
      </w:tr>
      <w:tr w:rsidR="00A32A23" w:rsidRPr="00A32A23" w14:paraId="02ADA718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18E287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7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5B2A92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ATAAGTGGGACGATGACG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210342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BA5AA6">
              <w:rPr>
                <w:rFonts w:ascii="Cambria" w:eastAsia="Times New Roman" w:hAnsi="Cambria" w:cs="Calibri"/>
                <w:i/>
                <w:iCs/>
                <w:color w:val="000000"/>
              </w:rPr>
              <w:t>ypfH</w:t>
            </w:r>
            <w:proofErr w:type="spellEnd"/>
          </w:p>
        </w:tc>
      </w:tr>
      <w:tr w:rsidR="00A32A23" w:rsidRPr="00A32A23" w14:paraId="0358DCC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AEFFEE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7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4131D8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CGCAAAGCTTAACGGTCAG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2C603EE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fadR</w:t>
            </w:r>
            <w:proofErr w:type="spellEnd"/>
          </w:p>
        </w:tc>
      </w:tr>
      <w:tr w:rsidR="00A32A23" w:rsidRPr="00A32A23" w14:paraId="7DD8C8DD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319DFF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7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2B19FE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AAAGAAGTCCTGAAGCATG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350625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fadR</w:t>
            </w:r>
            <w:proofErr w:type="spellEnd"/>
          </w:p>
        </w:tc>
      </w:tr>
      <w:tr w:rsidR="00A32A23" w:rsidRPr="00A32A23" w14:paraId="117122F5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09EC7C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8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66258E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TTCTTCCTGTCTCACGAAAATC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5F8B62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gfZ</w:t>
            </w:r>
            <w:proofErr w:type="spellEnd"/>
          </w:p>
        </w:tc>
      </w:tr>
      <w:tr w:rsidR="00A32A23" w:rsidRPr="00A32A23" w14:paraId="1BE23BD0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C56BF3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8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6F33D6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GCGTCGCATCAGGCA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1C87AC1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gfZ</w:t>
            </w:r>
            <w:proofErr w:type="spellEnd"/>
          </w:p>
        </w:tc>
      </w:tr>
      <w:tr w:rsidR="00A32A23" w:rsidRPr="00A32A23" w14:paraId="7DE6F7F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11D504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82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C9DE36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TATTGATTGGCGTGCAGAT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02A9D7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</w:t>
            </w:r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 xml:space="preserve">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srlB</w:t>
            </w:r>
            <w:proofErr w:type="spellEnd"/>
          </w:p>
        </w:tc>
      </w:tr>
      <w:tr w:rsidR="00A32A23" w:rsidRPr="00A32A23" w14:paraId="32B3304C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0C327C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83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9DADBB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CACGCGACCAAAGATTTC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C2C833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srlB</w:t>
            </w:r>
            <w:proofErr w:type="spellEnd"/>
          </w:p>
        </w:tc>
      </w:tr>
      <w:tr w:rsidR="00A32A23" w:rsidRPr="00A32A23" w14:paraId="197943C5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F50A07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84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3299CD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CTTGATATGCGTAGTCTGTGGC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1E72141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ciU</w:t>
            </w:r>
            <w:proofErr w:type="spellEnd"/>
          </w:p>
        </w:tc>
      </w:tr>
      <w:tr w:rsidR="00A32A23" w:rsidRPr="00A32A23" w14:paraId="3BFD0925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C29A3B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85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47BC5A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ATTACCGTCGCCGATCA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B5A8DC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ciU</w:t>
            </w:r>
            <w:proofErr w:type="spellEnd"/>
          </w:p>
        </w:tc>
      </w:tr>
      <w:tr w:rsidR="00A32A23" w:rsidRPr="00A32A23" w14:paraId="2269E9F5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55496B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8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9271F9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TAGCCGCAAAGCCCTGG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CF3720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ansB</w:t>
            </w:r>
            <w:proofErr w:type="spellEnd"/>
          </w:p>
        </w:tc>
      </w:tr>
      <w:tr w:rsidR="00A32A23" w:rsidRPr="00A32A23" w14:paraId="07D9534B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441221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8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1C4934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GCTTGAGAATGCCGTGATAC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D53185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ansB</w:t>
            </w:r>
            <w:proofErr w:type="spellEnd"/>
          </w:p>
        </w:tc>
      </w:tr>
      <w:tr w:rsidR="00A32A23" w:rsidRPr="00A32A23" w14:paraId="7EBCEC6C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75D12A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8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8A06EA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AAACTTCTCCAACAACGC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DC2A19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ihfB</w:t>
            </w:r>
            <w:proofErr w:type="spellEnd"/>
          </w:p>
        </w:tc>
      </w:tr>
      <w:tr w:rsidR="00A32A23" w:rsidRPr="00A32A23" w14:paraId="1A81B1B4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0C6E6A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8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98B01B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TCCGCTAATTATGCATACACCG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4CD7EA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ihfB</w:t>
            </w:r>
            <w:proofErr w:type="spellEnd"/>
          </w:p>
        </w:tc>
      </w:tr>
      <w:tr w:rsidR="00A32A23" w:rsidRPr="00A32A23" w14:paraId="1C15729E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C8B0DB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9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D9A490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TATTTCGACCGTTTGCAGA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22F13F4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dhQ</w:t>
            </w:r>
            <w:proofErr w:type="spellEnd"/>
          </w:p>
        </w:tc>
      </w:tr>
      <w:tr w:rsidR="00A32A23" w:rsidRPr="00A32A23" w14:paraId="73B62962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DDAD97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9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FD64BD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CCTTTACGGCTTACTGGGTG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B27DF8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dhQ</w:t>
            </w:r>
            <w:proofErr w:type="spellEnd"/>
          </w:p>
        </w:tc>
      </w:tr>
      <w:tr w:rsidR="00A32A23" w:rsidRPr="00A32A23" w14:paraId="651B56BB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E5E866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92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B578D6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TCCGGTACCCATTGTTATTGC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8D8ED7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lsrG</w:t>
            </w:r>
            <w:proofErr w:type="spellEnd"/>
          </w:p>
        </w:tc>
      </w:tr>
      <w:tr w:rsidR="00A32A23" w:rsidRPr="00A32A23" w14:paraId="7932B1F5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4DB35F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93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8B27CD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GAGACGAGTCGATGCCTGTT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26BB60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lsrG</w:t>
            </w:r>
            <w:proofErr w:type="spellEnd"/>
          </w:p>
        </w:tc>
      </w:tr>
      <w:tr w:rsidR="00A32A23" w:rsidRPr="00A32A23" w14:paraId="38984D2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8E2038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94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1AE6F2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CTTCCCGTCAGGCGTTTG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1BEB9AA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wzzE</w:t>
            </w:r>
            <w:proofErr w:type="spellEnd"/>
          </w:p>
        </w:tc>
      </w:tr>
      <w:tr w:rsidR="00A32A23" w:rsidRPr="00A32A23" w14:paraId="71352A57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5D4141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95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41401D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TGTCCTGGCTGCATTATGT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E983BA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wzzE</w:t>
            </w:r>
            <w:proofErr w:type="spellEnd"/>
          </w:p>
        </w:tc>
      </w:tr>
      <w:tr w:rsidR="00A32A23" w:rsidRPr="00A32A23" w14:paraId="66031297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FA6400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9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7F3CA5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AGATCCTGCCACAGAATAG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EA5B44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elyC</w:t>
            </w:r>
            <w:proofErr w:type="spellEnd"/>
          </w:p>
        </w:tc>
      </w:tr>
      <w:tr w:rsidR="00A32A23" w:rsidRPr="00A32A23" w14:paraId="435209F9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EED073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9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63BADF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ATCAGTTACTGGCGATGGT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A8CB6E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elyC</w:t>
            </w:r>
            <w:proofErr w:type="spellEnd"/>
          </w:p>
        </w:tc>
      </w:tr>
      <w:tr w:rsidR="00A32A23" w:rsidRPr="00A32A23" w14:paraId="5AE97564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D555C9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9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ECCE89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ACAAAGGCCCGTCAC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604A2E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clpP</w:t>
            </w:r>
            <w:proofErr w:type="spellEnd"/>
          </w:p>
        </w:tc>
      </w:tr>
      <w:tr w:rsidR="00A32A23" w:rsidRPr="00A32A23" w14:paraId="43FBE3DD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9496D7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39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0FA77C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TCGCAGATATACACGGATGG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3D1000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clpP</w:t>
            </w:r>
            <w:proofErr w:type="spellEnd"/>
          </w:p>
        </w:tc>
      </w:tr>
      <w:tr w:rsidR="00A32A23" w:rsidRPr="00A32A23" w14:paraId="5799E404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16179C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lastRenderedPageBreak/>
              <w:t>SG40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3891DF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TGGAATACGGTCTGGTCGAT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E4E297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clpX</w:t>
            </w:r>
            <w:proofErr w:type="spellEnd"/>
          </w:p>
        </w:tc>
      </w:tr>
      <w:tr w:rsidR="00A32A23" w:rsidRPr="00A32A23" w14:paraId="4AEB1630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5CD5E3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0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2A4725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ACCACCACATCGCGCA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29C3784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clpX</w:t>
            </w:r>
            <w:proofErr w:type="spellEnd"/>
          </w:p>
        </w:tc>
      </w:tr>
      <w:tr w:rsidR="00A32A23" w:rsidRPr="00A32A23" w14:paraId="54A4B565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7BEFEB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02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53E6CB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TGCCGCATCGTTTAGTTTTAG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6DCEE0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egP</w:t>
            </w:r>
            <w:proofErr w:type="spellEnd"/>
          </w:p>
        </w:tc>
      </w:tr>
      <w:tr w:rsidR="00A32A23" w:rsidRPr="00A32A23" w14:paraId="0B569B1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DCFD3A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03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8F6D5E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TAAACAGCATCTGCGCC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079CA6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egP</w:t>
            </w:r>
            <w:proofErr w:type="spellEnd"/>
          </w:p>
        </w:tc>
      </w:tr>
      <w:tr w:rsidR="00A32A23" w:rsidRPr="00A32A23" w14:paraId="65D44614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487F0A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0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E28452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TAATAGTTGCGCGGCGTG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29F2E1F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bgI</w:t>
            </w:r>
            <w:proofErr w:type="spellEnd"/>
          </w:p>
        </w:tc>
      </w:tr>
      <w:tr w:rsidR="00A32A23" w:rsidRPr="00A32A23" w14:paraId="74ABF185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B915CB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0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29D833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TCCCACCAGCGTTGCAA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FC0709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Reverse primer for checking</w:t>
            </w:r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 xml:space="preserve">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bgI</w:t>
            </w:r>
            <w:proofErr w:type="spellEnd"/>
          </w:p>
        </w:tc>
      </w:tr>
      <w:tr w:rsidR="00A32A23" w:rsidRPr="00A32A23" w14:paraId="32354B5E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35D830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1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577E22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CTGCGTAGCAACCCGTC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32AF63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bgF</w:t>
            </w:r>
            <w:proofErr w:type="spellEnd"/>
          </w:p>
        </w:tc>
      </w:tr>
      <w:tr w:rsidR="00A32A23" w:rsidRPr="00A32A23" w14:paraId="566DA6C8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1991A6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1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995F52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CCAACTGAGCTAACGACCC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8EA7A9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bgF</w:t>
            </w:r>
            <w:proofErr w:type="spellEnd"/>
          </w:p>
        </w:tc>
      </w:tr>
      <w:tr w:rsidR="00A32A23" w:rsidRPr="00A32A23" w14:paraId="65F6A995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7A41BD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12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DCD41D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CTGCGGTACACGACATC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6632E5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pcm</w:t>
            </w:r>
            <w:proofErr w:type="spellEnd"/>
          </w:p>
        </w:tc>
      </w:tr>
      <w:tr w:rsidR="00A32A23" w:rsidRPr="00A32A23" w14:paraId="4FC2FEF6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2D4A66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13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2FF844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GTGCCGGTGGATTTGAAG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F822B4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pcm</w:t>
            </w:r>
            <w:proofErr w:type="spellEnd"/>
          </w:p>
        </w:tc>
      </w:tr>
      <w:tr w:rsidR="00A32A23" w:rsidRPr="00A32A23" w14:paraId="1396B6D6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6BBF7B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14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41BD55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TCCCGGTGTTCAAGTGGCC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AD54A7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fur</w:t>
            </w:r>
          </w:p>
        </w:tc>
      </w:tr>
      <w:tr w:rsidR="00A32A23" w:rsidRPr="00A32A23" w14:paraId="1DD34E92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7F0F01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15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13816C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TAAACGTGCTGAAGAAAGAGAAACA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2FCE710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fur</w:t>
            </w:r>
          </w:p>
        </w:tc>
      </w:tr>
      <w:tr w:rsidR="00A32A23" w:rsidRPr="00A32A23" w14:paraId="295947C6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E7A0AE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1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B0063C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TGCGTAATTATATGGGGCATC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18FFD34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bfG</w:t>
            </w:r>
            <w:proofErr w:type="spellEnd"/>
          </w:p>
        </w:tc>
      </w:tr>
      <w:tr w:rsidR="00A32A23" w:rsidRPr="00A32A23" w14:paraId="79C2F50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1234FD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1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2BBE8C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ACTCGACCGATAGTCAATGA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1DDE71D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bfG</w:t>
            </w:r>
            <w:proofErr w:type="spellEnd"/>
          </w:p>
        </w:tc>
      </w:tr>
      <w:tr w:rsidR="00A32A23" w:rsidRPr="00A32A23" w14:paraId="10CCE762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73E6A1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1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079449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GTCACTGGGTCCATGCTGA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748D98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bfE</w:t>
            </w:r>
            <w:proofErr w:type="spellEnd"/>
          </w:p>
        </w:tc>
      </w:tr>
      <w:tr w:rsidR="00A32A23" w:rsidRPr="00A32A23" w14:paraId="3B33BF2C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FD552F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1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5DBFE8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AACGTCTTTACCAAGCTGTT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3C0817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bfE</w:t>
            </w:r>
            <w:proofErr w:type="spellEnd"/>
          </w:p>
        </w:tc>
      </w:tr>
      <w:tr w:rsidR="00A32A23" w:rsidRPr="00A32A23" w14:paraId="19CEF942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B39C81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2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2BDCA5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TTTAGCGTCACAGACATGAAAT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6071C2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pdhR</w:t>
            </w:r>
            <w:proofErr w:type="spellEnd"/>
          </w:p>
        </w:tc>
      </w:tr>
      <w:tr w:rsidR="00A32A23" w:rsidRPr="00A32A23" w14:paraId="2EF7190A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43D063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2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424FA8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TTCGATCGCCTGGAGC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9ACA30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pdhR</w:t>
            </w:r>
            <w:proofErr w:type="spellEnd"/>
          </w:p>
        </w:tc>
      </w:tr>
      <w:tr w:rsidR="00A32A23" w:rsidRPr="00A32A23" w14:paraId="71B4EE4D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88851C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24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0B5FB2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AGCCCTGGCATGATTG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607132C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waaR</w:t>
            </w:r>
            <w:proofErr w:type="spellEnd"/>
          </w:p>
        </w:tc>
      </w:tr>
      <w:tr w:rsidR="00A32A23" w:rsidRPr="00A32A23" w14:paraId="6F2737B2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527039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25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4C2CA26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TTACGCTTAACTTTCGGAGA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FD1D00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waaR</w:t>
            </w:r>
            <w:proofErr w:type="spellEnd"/>
          </w:p>
        </w:tc>
      </w:tr>
      <w:tr w:rsidR="00A32A23" w:rsidRPr="00A32A23" w14:paraId="2F23BA7F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E90919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2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B2F07E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GATTCCTTGTATCAGTGCCG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64E266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waaO</w:t>
            </w:r>
            <w:proofErr w:type="spellEnd"/>
          </w:p>
        </w:tc>
      </w:tr>
      <w:tr w:rsidR="00A32A23" w:rsidRPr="00A32A23" w14:paraId="50E1A6F7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8B670D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2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A1354E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CCATCAAGATAATTAGCATCGA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2ADCEC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waaO</w:t>
            </w:r>
            <w:proofErr w:type="spellEnd"/>
          </w:p>
        </w:tc>
      </w:tr>
      <w:tr w:rsidR="00A32A23" w:rsidRPr="00A32A23" w14:paraId="151F7825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BCF3E4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2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895F16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AACGAAGAACGCCTGG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B59F52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</w:t>
            </w:r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 xml:space="preserve">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rpoD</w:t>
            </w:r>
            <w:proofErr w:type="spellEnd"/>
          </w:p>
        </w:tc>
      </w:tr>
      <w:tr w:rsidR="00A32A23" w:rsidRPr="00A32A23" w14:paraId="68AFAD29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350F124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2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33FD9C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TTGGTTCGACGCAGATT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392901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Reverse primer for checking</w:t>
            </w:r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 xml:space="preserve">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rpoD</w:t>
            </w:r>
            <w:proofErr w:type="spellEnd"/>
          </w:p>
        </w:tc>
      </w:tr>
      <w:tr w:rsidR="00A32A23" w:rsidRPr="00A32A23" w14:paraId="6E56ED04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692DBB5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3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B03721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TAACCCAGCGATCAAAAAAG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E3DA7B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rplK</w:t>
            </w:r>
            <w:proofErr w:type="spellEnd"/>
          </w:p>
        </w:tc>
      </w:tr>
      <w:tr w:rsidR="00A32A23" w:rsidRPr="00A32A23" w14:paraId="28CDB0C1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7CFA9B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3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4AF981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CCTTGGGTAAATACGGCTAC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2F6AA1C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rplK</w:t>
            </w:r>
            <w:proofErr w:type="spellEnd"/>
          </w:p>
        </w:tc>
      </w:tr>
      <w:tr w:rsidR="00A32A23" w:rsidRPr="00A32A23" w14:paraId="3DD52B35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602A4F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32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E7EA0A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GATCTTCTTCAATACGCATGTG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AE6A85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coaE</w:t>
            </w:r>
            <w:proofErr w:type="spellEnd"/>
          </w:p>
        </w:tc>
      </w:tr>
      <w:tr w:rsidR="00A32A23" w:rsidRPr="00A32A23" w14:paraId="25CF53C9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5E7780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33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BF4945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ACGCCAGGCACGCC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0EB816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coaE</w:t>
            </w:r>
            <w:proofErr w:type="spellEnd"/>
          </w:p>
        </w:tc>
      </w:tr>
      <w:tr w:rsidR="00A32A23" w:rsidRPr="00A32A23" w14:paraId="1D0CED1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DCE0EE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34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051F69D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GTTTTCGACTTCGGCACAG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212B815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edE</w:t>
            </w:r>
            <w:proofErr w:type="spellEnd"/>
          </w:p>
        </w:tc>
      </w:tr>
      <w:tr w:rsidR="00A32A23" w:rsidRPr="00A32A23" w14:paraId="4DD705E8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3EFB3E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35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DD5F2D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ATGGTCGGCCCGTCT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43D141D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edE</w:t>
            </w:r>
            <w:proofErr w:type="spellEnd"/>
          </w:p>
        </w:tc>
      </w:tr>
      <w:tr w:rsidR="00A32A23" w:rsidRPr="00A32A23" w14:paraId="12A38FD1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D0A6F5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3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45E698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GTGAACGTGGCCCATGC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5503ECE2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ehM</w:t>
            </w:r>
            <w:proofErr w:type="spellEnd"/>
          </w:p>
        </w:tc>
      </w:tr>
      <w:tr w:rsidR="00A32A23" w:rsidRPr="00A32A23" w14:paraId="4BC4E2B8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7D1061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3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8E4616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TCAATCACCTGCTGCGGAAA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C7A52B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ehM</w:t>
            </w:r>
            <w:proofErr w:type="spellEnd"/>
          </w:p>
        </w:tc>
      </w:tr>
      <w:tr w:rsidR="00A32A23" w:rsidRPr="00A32A23" w14:paraId="7570F3C8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B3A8050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3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6E59643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CAGCGAAAAGCGTCATTATC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667569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ehQ</w:t>
            </w:r>
            <w:proofErr w:type="spellEnd"/>
          </w:p>
        </w:tc>
      </w:tr>
      <w:tr w:rsidR="00A32A23" w:rsidRPr="00A32A23" w14:paraId="492B8A64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9452A4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3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D73D1E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TGAAGCATGGGGAATAATTG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1F48DBF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ehQ</w:t>
            </w:r>
            <w:proofErr w:type="spellEnd"/>
          </w:p>
        </w:tc>
      </w:tr>
      <w:tr w:rsidR="00A32A23" w:rsidRPr="00A32A23" w14:paraId="2EC584C1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668FB3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4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247B35F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GTTAAGTAGCCAGCCCGAG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25D31B2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daF</w:t>
            </w:r>
            <w:proofErr w:type="spellEnd"/>
          </w:p>
        </w:tc>
      </w:tr>
      <w:tr w:rsidR="00A32A23" w:rsidRPr="00A32A23" w14:paraId="63247FC7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A82B4EE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4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363FFF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TATCACTTCTCCTTGCCGTAAC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1E5FFAC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daF</w:t>
            </w:r>
            <w:proofErr w:type="spellEnd"/>
          </w:p>
        </w:tc>
      </w:tr>
      <w:tr w:rsidR="00A32A23" w:rsidRPr="00A32A23" w14:paraId="56F17893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A46ED2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42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5E05C92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AACCTTAGCCCGCTG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1F0326B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ecpB</w:t>
            </w:r>
            <w:proofErr w:type="spellEnd"/>
          </w:p>
        </w:tc>
      </w:tr>
      <w:tr w:rsidR="00A32A23" w:rsidRPr="00A32A23" w14:paraId="2238875D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8AB726D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43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4517CF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CTGGCTACCGGCGAGATGAA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3533E08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ecpB</w:t>
            </w:r>
            <w:proofErr w:type="spellEnd"/>
          </w:p>
        </w:tc>
      </w:tr>
      <w:tr w:rsidR="00A32A23" w:rsidRPr="00A32A23" w14:paraId="58DBA95C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DADADB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46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3AEEF2E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CATGAACCAGATGGCGAA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BE9F15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eutJ</w:t>
            </w:r>
            <w:proofErr w:type="spellEnd"/>
          </w:p>
        </w:tc>
      </w:tr>
      <w:tr w:rsidR="00A32A23" w:rsidRPr="00A32A23" w14:paraId="100D0E92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DFD0EDA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47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02FB8A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CTGTCCGCAACTGCTCACC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1CAE70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eutJ</w:t>
            </w:r>
            <w:proofErr w:type="spellEnd"/>
          </w:p>
        </w:tc>
      </w:tr>
      <w:tr w:rsidR="00A32A23" w:rsidRPr="00A32A23" w14:paraId="09DBA686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FF4BE98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48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B40B8F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TCATGACTGTGCCGGTGCTG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0D04BD3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fjU</w:t>
            </w:r>
            <w:proofErr w:type="spellEnd"/>
          </w:p>
        </w:tc>
      </w:tr>
      <w:tr w:rsidR="00A32A23" w:rsidRPr="00A32A23" w14:paraId="3409EDA0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A90175B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49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14DCCC23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ACTGCACTAACGACTGACGGC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590188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fjU</w:t>
            </w:r>
            <w:proofErr w:type="spellEnd"/>
          </w:p>
        </w:tc>
      </w:tr>
      <w:tr w:rsidR="00A32A23" w:rsidRPr="00A32A23" w14:paraId="1B98E547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BEDF341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SG450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729A0689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ACGGATACTGGATTCGGGGA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19F9B4C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A32A23">
              <w:rPr>
                <w:rFonts w:ascii="Cambria" w:eastAsia="Times New Roman" w:hAnsi="Cambria" w:cs="Calibri"/>
                <w:color w:val="000000"/>
              </w:rPr>
              <w:t>Foward</w:t>
            </w:r>
            <w:proofErr w:type="spellEnd"/>
            <w:r w:rsidRPr="00A32A23">
              <w:rPr>
                <w:rFonts w:ascii="Cambria" w:eastAsia="Times New Roman" w:hAnsi="Cambria" w:cs="Calibri"/>
                <w:color w:val="000000"/>
              </w:rPr>
              <w:t xml:space="preserve">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qeJ</w:t>
            </w:r>
            <w:proofErr w:type="spellEnd"/>
          </w:p>
        </w:tc>
      </w:tr>
      <w:tr w:rsidR="00A32A23" w:rsidRPr="00A32A23" w14:paraId="33A6F164" w14:textId="77777777" w:rsidTr="00A32A23">
        <w:trPr>
          <w:trHeight w:val="288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3A083FF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lastRenderedPageBreak/>
              <w:t>SG451</w:t>
            </w:r>
          </w:p>
        </w:tc>
        <w:tc>
          <w:tcPr>
            <w:tcW w:w="3924" w:type="dxa"/>
            <w:shd w:val="clear" w:color="auto" w:fill="auto"/>
            <w:noWrap/>
            <w:vAlign w:val="bottom"/>
            <w:hideMark/>
          </w:tcPr>
          <w:p w14:paraId="4FF4B81C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>GGATTTGCACCAGATGTTGTTGAT</w:t>
            </w:r>
          </w:p>
        </w:tc>
        <w:tc>
          <w:tcPr>
            <w:tcW w:w="4586" w:type="dxa"/>
            <w:shd w:val="clear" w:color="auto" w:fill="auto"/>
            <w:noWrap/>
            <w:vAlign w:val="bottom"/>
            <w:hideMark/>
          </w:tcPr>
          <w:p w14:paraId="7A47E847" w14:textId="77777777" w:rsidR="00A32A23" w:rsidRPr="00A32A23" w:rsidRDefault="00A32A23" w:rsidP="00A32A2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2A23">
              <w:rPr>
                <w:rFonts w:ascii="Cambria" w:eastAsia="Times New Roman" w:hAnsi="Cambria" w:cs="Calibri"/>
                <w:color w:val="000000"/>
              </w:rPr>
              <w:t xml:space="preserve">Reverse primer for checking </w:t>
            </w:r>
            <w:proofErr w:type="spellStart"/>
            <w:r w:rsidRPr="006E58D5">
              <w:rPr>
                <w:rFonts w:ascii="Cambria" w:eastAsia="Times New Roman" w:hAnsi="Cambria" w:cs="Calibri"/>
                <w:i/>
                <w:iCs/>
                <w:color w:val="000000"/>
              </w:rPr>
              <w:t>yqeJ</w:t>
            </w:r>
            <w:proofErr w:type="spellEnd"/>
          </w:p>
        </w:tc>
      </w:tr>
    </w:tbl>
    <w:p w14:paraId="7DB884AD" w14:textId="079AA19B" w:rsidR="00D553D8" w:rsidRDefault="00D553D8" w:rsidP="008B5307">
      <w:pPr>
        <w:spacing w:after="0" w:line="240" w:lineRule="auto"/>
        <w:jc w:val="both"/>
        <w:rPr>
          <w:rFonts w:ascii="Cambria" w:hAnsi="Cambria"/>
        </w:rPr>
      </w:pPr>
    </w:p>
    <w:p w14:paraId="4E3D2181" w14:textId="2D48B935" w:rsidR="00467442" w:rsidRDefault="00E90E64" w:rsidP="00E90E64">
      <w:pPr>
        <w:spacing w:after="0" w:line="360" w:lineRule="auto"/>
        <w:rPr>
          <w:rFonts w:ascii="Cambria" w:hAnsi="Cambria"/>
          <w:b/>
        </w:rPr>
      </w:pPr>
      <w:r w:rsidRPr="00B65A0E">
        <w:rPr>
          <w:rFonts w:ascii="Cambria" w:hAnsi="Cambria"/>
          <w:b/>
        </w:rPr>
        <w:t>Table S</w:t>
      </w:r>
      <w:r>
        <w:rPr>
          <w:rFonts w:ascii="Cambria" w:hAnsi="Cambria"/>
          <w:b/>
        </w:rPr>
        <w:t>3</w:t>
      </w:r>
      <w:r w:rsidRPr="00B65A0E">
        <w:rPr>
          <w:rFonts w:ascii="Cambria" w:hAnsi="Cambria"/>
          <w:b/>
        </w:rPr>
        <w:t>.</w:t>
      </w:r>
      <w:r>
        <w:rPr>
          <w:rFonts w:ascii="Cambria" w:hAnsi="Cambria"/>
          <w:b/>
        </w:rPr>
        <w:t xml:space="preserve"> Parameters for cell detection in </w:t>
      </w:r>
      <w:proofErr w:type="spellStart"/>
      <w:r>
        <w:rPr>
          <w:rFonts w:ascii="Cambria" w:hAnsi="Cambria"/>
          <w:b/>
        </w:rPr>
        <w:t>Oufti</w:t>
      </w:r>
      <w:proofErr w:type="spellEnd"/>
      <w:r w:rsidR="003614E0">
        <w:rPr>
          <w:rFonts w:ascii="Cambria" w:hAnsi="Cambria"/>
          <w:b/>
        </w:rPr>
        <w:t>, related to STAR Methods.</w:t>
      </w:r>
    </w:p>
    <w:tbl>
      <w:tblPr>
        <w:tblW w:w="31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010"/>
      </w:tblGrid>
      <w:tr w:rsidR="00467442" w:rsidRPr="00467442" w14:paraId="528CA1E9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</w:tcPr>
          <w:p w14:paraId="1EC199EA" w14:textId="37680EFA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b/>
                <w:bCs/>
                <w:color w:val="000000"/>
              </w:rPr>
              <w:t>Parameter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043A7AFB" w14:textId="62A4D50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b/>
                <w:bCs/>
                <w:color w:val="000000"/>
              </w:rPr>
              <w:t>Value</w:t>
            </w:r>
          </w:p>
        </w:tc>
      </w:tr>
      <w:tr w:rsidR="00467442" w:rsidRPr="00467442" w14:paraId="1A1C704A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7ABC45D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outCsvFormat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398DB29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</w:t>
            </w:r>
          </w:p>
        </w:tc>
      </w:tr>
      <w:tr w:rsidR="00467442" w:rsidRPr="00467442" w14:paraId="3943C096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00C89CB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csvFileEdit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C0F1275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</w:t>
            </w:r>
          </w:p>
        </w:tc>
      </w:tr>
      <w:tr w:rsidR="00467442" w:rsidRPr="00467442" w14:paraId="6B96A2FA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740092A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runSerial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EAC85D1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</w:t>
            </w:r>
          </w:p>
        </w:tc>
      </w:tr>
      <w:tr w:rsidR="00467442" w:rsidRPr="00467442" w14:paraId="0773DC9B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CF73AFF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maxWorkers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39F0AF4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12</w:t>
            </w:r>
          </w:p>
        </w:tc>
      </w:tr>
      <w:tr w:rsidR="00467442" w:rsidRPr="00467442" w14:paraId="7716606F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2E2CF00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algorithm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22BD850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subpixel</w:t>
            </w:r>
          </w:p>
        </w:tc>
      </w:tr>
      <w:tr w:rsidR="00467442" w:rsidRPr="00467442" w14:paraId="35DB69DD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07E7E55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invertimage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FC14E07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</w:t>
            </w:r>
          </w:p>
        </w:tc>
      </w:tr>
      <w:tr w:rsidR="00467442" w:rsidRPr="00467442" w14:paraId="35E6F860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D791EEC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interpoutline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AA42331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</w:t>
            </w:r>
          </w:p>
        </w:tc>
      </w:tr>
      <w:tr w:rsidR="00467442" w:rsidRPr="00467442" w14:paraId="6D35B175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8D35217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interSigma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E0126AD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</w:t>
            </w:r>
          </w:p>
        </w:tc>
      </w:tr>
      <w:tr w:rsidR="00467442" w:rsidRPr="00467442" w14:paraId="13F0B0A5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FE5C3F3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areaMin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C9B1139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200</w:t>
            </w:r>
          </w:p>
        </w:tc>
      </w:tr>
      <w:tr w:rsidR="00467442" w:rsidRPr="00467442" w14:paraId="673C4B43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3B56404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areaMax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0CA982A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5000</w:t>
            </w:r>
          </w:p>
        </w:tc>
      </w:tr>
      <w:tr w:rsidR="00467442" w:rsidRPr="00467442" w14:paraId="59BF04D4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F203889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splitregions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225A886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1</w:t>
            </w:r>
          </w:p>
        </w:tc>
      </w:tr>
      <w:tr w:rsidR="00467442" w:rsidRPr="00467442" w14:paraId="290ECAEE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029254A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displayW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5884D6B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</w:t>
            </w:r>
          </w:p>
        </w:tc>
      </w:tr>
      <w:tr w:rsidR="00467442" w:rsidRPr="00467442" w14:paraId="7B5988BB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78BC3C2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wShedNum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7E1C544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5800</w:t>
            </w:r>
          </w:p>
        </w:tc>
      </w:tr>
      <w:tr w:rsidR="00467442" w:rsidRPr="00467442" w14:paraId="3C331A4B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4DF75A1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cellwidth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BB07987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10</w:t>
            </w:r>
          </w:p>
        </w:tc>
      </w:tr>
      <w:tr w:rsidR="00467442" w:rsidRPr="00467442" w14:paraId="4F006D33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F84789B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wspringconst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8137F1D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.1</w:t>
            </w:r>
          </w:p>
        </w:tc>
      </w:tr>
      <w:tr w:rsidR="00467442" w:rsidRPr="00467442" w14:paraId="1ACD86F5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E6A2C6B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rigidity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A36FE7B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.8</w:t>
            </w:r>
          </w:p>
        </w:tc>
      </w:tr>
      <w:tr w:rsidR="00467442" w:rsidRPr="00467442" w14:paraId="66E00FBC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9BF296A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rigidityB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5A49B21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4</w:t>
            </w:r>
          </w:p>
        </w:tc>
      </w:tr>
      <w:tr w:rsidR="00467442" w:rsidRPr="00467442" w14:paraId="122103BC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CC89BD4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imageforce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70EE981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7</w:t>
            </w:r>
          </w:p>
        </w:tc>
      </w:tr>
      <w:tr w:rsidR="00467442" w:rsidRPr="00467442" w14:paraId="05A6D018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798FF2B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attrCoeff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381CD1D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.4</w:t>
            </w:r>
          </w:p>
        </w:tc>
      </w:tr>
      <w:tr w:rsidR="00467442" w:rsidRPr="00467442" w14:paraId="388317E8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B89D42D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repCoeff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19DA9AD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.6</w:t>
            </w:r>
          </w:p>
        </w:tc>
      </w:tr>
      <w:tr w:rsidR="00467442" w:rsidRPr="00467442" w14:paraId="463BE082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838F2C1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neighRep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BC596ED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12</w:t>
            </w:r>
          </w:p>
        </w:tc>
      </w:tr>
      <w:tr w:rsidR="00467442" w:rsidRPr="00467442" w14:paraId="492B23A9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220AFF9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attrPower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B0BA7A4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14</w:t>
            </w:r>
          </w:p>
        </w:tc>
      </w:tr>
      <w:tr w:rsidR="00467442" w:rsidRPr="00467442" w14:paraId="4071488A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703D626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fitDisplay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93B3BC9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</w:t>
            </w:r>
          </w:p>
        </w:tc>
      </w:tr>
      <w:tr w:rsidR="00467442" w:rsidRPr="00467442" w14:paraId="39412E24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4F8AAA7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fitMaxIter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2B79E4F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250</w:t>
            </w:r>
          </w:p>
        </w:tc>
      </w:tr>
      <w:tr w:rsidR="00467442" w:rsidRPr="00467442" w14:paraId="68B32C2A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493F512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moveall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B2D6CCA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.3</w:t>
            </w:r>
          </w:p>
        </w:tc>
      </w:tr>
      <w:tr w:rsidR="00467442" w:rsidRPr="00467442" w14:paraId="45B8CC60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CB23C99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fitStep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CCB7E4B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.3</w:t>
            </w:r>
          </w:p>
        </w:tc>
      </w:tr>
      <w:tr w:rsidR="00467442" w:rsidRPr="00467442" w14:paraId="012ADFD1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D856381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fitStepM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1472387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.6</w:t>
            </w:r>
          </w:p>
        </w:tc>
      </w:tr>
      <w:tr w:rsidR="00467442" w:rsidRPr="00467442" w14:paraId="5BDD286A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4D90C5F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fitCondition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5BC823C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</w:t>
            </w:r>
          </w:p>
        </w:tc>
      </w:tr>
      <w:tr w:rsidR="00467442" w:rsidRPr="00467442" w14:paraId="5D849350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E6444A5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fitqualitymax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7AA5B7C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.85</w:t>
            </w:r>
          </w:p>
        </w:tc>
      </w:tr>
      <w:tr w:rsidR="00467442" w:rsidRPr="00467442" w14:paraId="2FBE0CEB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2145A3A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fsmooth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1D627B5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40</w:t>
            </w:r>
          </w:p>
        </w:tc>
      </w:tr>
      <w:tr w:rsidR="00467442" w:rsidRPr="00467442" w14:paraId="088FB280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90255C2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roiBorder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9A0CAC4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22.5</w:t>
            </w:r>
          </w:p>
        </w:tc>
      </w:tr>
      <w:tr w:rsidR="00467442" w:rsidRPr="00467442" w14:paraId="087AEA49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BBF7E31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noCellBorder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C58DF4A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1</w:t>
            </w:r>
          </w:p>
        </w:tc>
      </w:tr>
      <w:tr w:rsidR="00467442" w:rsidRPr="00467442" w14:paraId="7CE80CBD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E7AA22C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meshStep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1AC5FE7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1</w:t>
            </w:r>
          </w:p>
        </w:tc>
      </w:tr>
      <w:tr w:rsidR="00467442" w:rsidRPr="00467442" w14:paraId="4E572BE4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D3D972F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meshWidth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EDDCEE5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14</w:t>
            </w:r>
          </w:p>
        </w:tc>
      </w:tr>
      <w:tr w:rsidR="00467442" w:rsidRPr="00467442" w14:paraId="5D101EA1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13B97AF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getmesh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636BD7C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1</w:t>
            </w:r>
          </w:p>
        </w:tc>
      </w:tr>
      <w:tr w:rsidR="00467442" w:rsidRPr="00467442" w14:paraId="1F29868E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E73F0F6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splitThreshold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0EFEB7A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.4</w:t>
            </w:r>
          </w:p>
        </w:tc>
      </w:tr>
      <w:tr w:rsidR="00467442" w:rsidRPr="00467442" w14:paraId="2D265800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71BCA42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joindist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02B0332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5</w:t>
            </w:r>
          </w:p>
        </w:tc>
      </w:tr>
      <w:tr w:rsidR="00467442" w:rsidRPr="00467442" w14:paraId="53F5005F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30AD2BD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joinangle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143753A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.2</w:t>
            </w:r>
          </w:p>
        </w:tc>
      </w:tr>
      <w:tr w:rsidR="00467442" w:rsidRPr="00467442" w14:paraId="2C674000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91C0F3B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lastRenderedPageBreak/>
              <w:t>joindilate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48138A7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1</w:t>
            </w:r>
          </w:p>
        </w:tc>
      </w:tr>
      <w:tr w:rsidR="00467442" w:rsidRPr="00467442" w14:paraId="4D4C3A6A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00F17F8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eqaldist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E174203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1.5</w:t>
            </w:r>
          </w:p>
        </w:tc>
      </w:tr>
      <w:tr w:rsidR="00467442" w:rsidRPr="00467442" w14:paraId="67763C63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069DFBC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edgemode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8B8DFFF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1</w:t>
            </w:r>
          </w:p>
        </w:tc>
      </w:tr>
      <w:tr w:rsidR="00467442" w:rsidRPr="00467442" w14:paraId="0C19D098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DF788D8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erodeNum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C498901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</w:t>
            </w:r>
          </w:p>
        </w:tc>
      </w:tr>
      <w:tr w:rsidR="00467442" w:rsidRPr="00467442" w14:paraId="23EA5470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56419E7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openNum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C42A614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</w:t>
            </w:r>
          </w:p>
        </w:tc>
      </w:tr>
      <w:tr w:rsidR="00467442" w:rsidRPr="00467442" w14:paraId="42E7A1F3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FB61A3C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invertimage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8196FED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</w:t>
            </w:r>
          </w:p>
        </w:tc>
      </w:tr>
      <w:tr w:rsidR="00467442" w:rsidRPr="00467442" w14:paraId="292087BC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B3CD2B9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thresFactorM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76CEF2D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.86254</w:t>
            </w:r>
          </w:p>
        </w:tc>
      </w:tr>
      <w:tr w:rsidR="00467442" w:rsidRPr="00467442" w14:paraId="78B030CA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00410D6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thresFactorF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706BDE8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.86254</w:t>
            </w:r>
          </w:p>
        </w:tc>
      </w:tr>
      <w:tr w:rsidR="00467442" w:rsidRPr="00467442" w14:paraId="24E67AC8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A4CA87A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threshminlevel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9E803CD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.3</w:t>
            </w:r>
          </w:p>
        </w:tc>
      </w:tr>
      <w:tr w:rsidR="00467442" w:rsidRPr="00467442" w14:paraId="0FC67C3F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901240C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edgeSigmaL</w:t>
            </w:r>
            <w:proofErr w:type="spellEnd"/>
            <w:r w:rsidRPr="00467442">
              <w:rPr>
                <w:rFonts w:asciiTheme="majorHAnsi" w:eastAsia="Times New Roman" w:hAnsiTheme="majorHAnsi" w:cs="Calibri"/>
                <w:color w:val="000000"/>
              </w:rPr>
              <w:t xml:space="preserve"> 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BD0AE95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.5</w:t>
            </w:r>
          </w:p>
        </w:tc>
      </w:tr>
      <w:tr w:rsidR="00467442" w:rsidRPr="00467442" w14:paraId="436ADB08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C9948F0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valleythresh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F90070A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</w:t>
            </w:r>
          </w:p>
        </w:tc>
      </w:tr>
      <w:tr w:rsidR="00467442" w:rsidRPr="00467442" w14:paraId="05EDC07E" w14:textId="77777777" w:rsidTr="00467442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56197EC" w14:textId="77777777" w:rsidR="00467442" w:rsidRPr="00467442" w:rsidRDefault="00467442" w:rsidP="00467442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 w:rsidRPr="00467442">
              <w:rPr>
                <w:rFonts w:asciiTheme="majorHAnsi" w:eastAsia="Times New Roman" w:hAnsiTheme="majorHAnsi" w:cs="Calibri"/>
                <w:color w:val="000000"/>
              </w:rPr>
              <w:t>logthresh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C0E26A8" w14:textId="77777777" w:rsidR="00467442" w:rsidRPr="00467442" w:rsidRDefault="00467442" w:rsidP="00467442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</w:rPr>
            </w:pPr>
            <w:r w:rsidRPr="00467442">
              <w:rPr>
                <w:rFonts w:asciiTheme="majorHAnsi" w:eastAsia="Times New Roman" w:hAnsiTheme="majorHAnsi" w:cs="Calibri"/>
                <w:color w:val="000000"/>
              </w:rPr>
              <w:t>0</w:t>
            </w:r>
          </w:p>
        </w:tc>
      </w:tr>
    </w:tbl>
    <w:p w14:paraId="73D8FA32" w14:textId="293D2167" w:rsidR="00E90E64" w:rsidRDefault="00E90E64" w:rsidP="008B5307">
      <w:pPr>
        <w:spacing w:after="0" w:line="240" w:lineRule="auto"/>
        <w:jc w:val="both"/>
        <w:rPr>
          <w:rFonts w:ascii="Cambria" w:hAnsi="Cambria"/>
        </w:rPr>
      </w:pPr>
    </w:p>
    <w:p w14:paraId="45C8BCF6" w14:textId="73109304" w:rsidR="00E90E64" w:rsidRDefault="00E90E64" w:rsidP="00E90E64">
      <w:pPr>
        <w:spacing w:after="0" w:line="360" w:lineRule="auto"/>
        <w:rPr>
          <w:rFonts w:ascii="Cambria" w:hAnsi="Cambria"/>
          <w:b/>
        </w:rPr>
      </w:pPr>
      <w:r w:rsidRPr="00B65A0E">
        <w:rPr>
          <w:rFonts w:ascii="Cambria" w:hAnsi="Cambria"/>
          <w:b/>
        </w:rPr>
        <w:t>Table S</w:t>
      </w:r>
      <w:r>
        <w:rPr>
          <w:rFonts w:ascii="Cambria" w:hAnsi="Cambria"/>
          <w:b/>
        </w:rPr>
        <w:t>4</w:t>
      </w:r>
      <w:r w:rsidRPr="00B65A0E">
        <w:rPr>
          <w:rFonts w:ascii="Cambria" w:hAnsi="Cambria"/>
          <w:b/>
        </w:rPr>
        <w:t>.</w:t>
      </w:r>
      <w:r>
        <w:rPr>
          <w:rFonts w:ascii="Cambria" w:hAnsi="Cambria"/>
          <w:b/>
        </w:rPr>
        <w:t xml:space="preserve"> Parameters for nucleoid detection in </w:t>
      </w:r>
      <w:proofErr w:type="spellStart"/>
      <w:r>
        <w:rPr>
          <w:rFonts w:ascii="Cambria" w:hAnsi="Cambria"/>
          <w:b/>
        </w:rPr>
        <w:t>Oufti</w:t>
      </w:r>
      <w:proofErr w:type="spellEnd"/>
      <w:r w:rsidR="003614E0">
        <w:rPr>
          <w:rFonts w:ascii="Cambria" w:hAnsi="Cambria"/>
          <w:b/>
        </w:rPr>
        <w:t>, related to STAR Methods.</w:t>
      </w:r>
    </w:p>
    <w:tbl>
      <w:tblPr>
        <w:tblW w:w="4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418"/>
      </w:tblGrid>
      <w:tr w:rsidR="00E90E64" w:rsidRPr="00A32A23" w14:paraId="3916787C" w14:textId="77777777" w:rsidTr="00E90E64">
        <w:trPr>
          <w:trHeight w:val="294"/>
        </w:trPr>
        <w:tc>
          <w:tcPr>
            <w:tcW w:w="3539" w:type="dxa"/>
            <w:shd w:val="clear" w:color="auto" w:fill="auto"/>
            <w:vAlign w:val="center"/>
            <w:hideMark/>
          </w:tcPr>
          <w:p w14:paraId="4105FF16" w14:textId="495D3D45" w:rsidR="00E90E64" w:rsidRPr="00E90E64" w:rsidRDefault="00E90E64" w:rsidP="00B60ED9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E90E64">
              <w:rPr>
                <w:rFonts w:ascii="Cambria" w:eastAsia="Times New Roman" w:hAnsi="Cambria" w:cs="Calibri"/>
                <w:b/>
                <w:bCs/>
                <w:color w:val="000000"/>
              </w:rPr>
              <w:t>Parame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17C10B" w14:textId="18E9F0A8" w:rsidR="00E90E64" w:rsidRPr="00E90E64" w:rsidRDefault="00E90E64" w:rsidP="00B60ED9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E90E64">
              <w:rPr>
                <w:rFonts w:ascii="Cambria" w:eastAsia="Times New Roman" w:hAnsi="Cambria" w:cs="Calibri"/>
                <w:b/>
                <w:bCs/>
                <w:color w:val="000000"/>
              </w:rPr>
              <w:t>Value</w:t>
            </w:r>
          </w:p>
        </w:tc>
      </w:tr>
      <w:tr w:rsidR="00E90E64" w:rsidRPr="00A32A23" w14:paraId="32507E1B" w14:textId="77777777" w:rsidTr="00E90E64">
        <w:trPr>
          <w:trHeight w:val="294"/>
        </w:trPr>
        <w:tc>
          <w:tcPr>
            <w:tcW w:w="3539" w:type="dxa"/>
            <w:shd w:val="clear" w:color="auto" w:fill="auto"/>
            <w:vAlign w:val="center"/>
          </w:tcPr>
          <w:p w14:paraId="62BC4D10" w14:textId="26E8FC68" w:rsidR="00E90E64" w:rsidRPr="00A32A23" w:rsidRDefault="00E90E64" w:rsidP="00B60ED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E90E64">
              <w:rPr>
                <w:rFonts w:ascii="Cambria" w:eastAsia="Times New Roman" w:hAnsi="Cambria" w:cs="Calibri"/>
                <w:color w:val="000000"/>
              </w:rPr>
              <w:t>Manual background threshol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E54337" w14:textId="1B2BE409" w:rsidR="00E90E64" w:rsidRDefault="00E90E64" w:rsidP="00B60ED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0.2</w:t>
            </w:r>
          </w:p>
        </w:tc>
      </w:tr>
      <w:tr w:rsidR="00E90E64" w:rsidRPr="00A32A23" w14:paraId="07B911EC" w14:textId="77777777" w:rsidTr="00E90E64">
        <w:trPr>
          <w:trHeight w:val="294"/>
        </w:trPr>
        <w:tc>
          <w:tcPr>
            <w:tcW w:w="3539" w:type="dxa"/>
            <w:shd w:val="clear" w:color="auto" w:fill="auto"/>
            <w:vAlign w:val="center"/>
          </w:tcPr>
          <w:p w14:paraId="3A8CF405" w14:textId="5FD88087" w:rsidR="00E90E64" w:rsidRPr="00A32A23" w:rsidRDefault="00E90E64" w:rsidP="00B60ED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E90E64">
              <w:rPr>
                <w:rFonts w:ascii="Cambria" w:eastAsia="Times New Roman" w:hAnsi="Cambria" w:cs="Calibri"/>
                <w:color w:val="000000"/>
              </w:rPr>
              <w:t>Background subtraction metho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7A37BC" w14:textId="13174D7E" w:rsidR="00E90E64" w:rsidRDefault="00E90E64" w:rsidP="00B60ED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3</w:t>
            </w:r>
          </w:p>
        </w:tc>
      </w:tr>
      <w:tr w:rsidR="00E90E64" w:rsidRPr="00A32A23" w14:paraId="760C0E12" w14:textId="77777777" w:rsidTr="00E90E64">
        <w:trPr>
          <w:trHeight w:val="294"/>
        </w:trPr>
        <w:tc>
          <w:tcPr>
            <w:tcW w:w="3539" w:type="dxa"/>
            <w:shd w:val="clear" w:color="auto" w:fill="auto"/>
            <w:vAlign w:val="center"/>
          </w:tcPr>
          <w:p w14:paraId="3D04A0C5" w14:textId="660CF1D7" w:rsidR="00E90E64" w:rsidRPr="00A32A23" w:rsidRDefault="00E90E64" w:rsidP="00B60ED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E90E64">
              <w:rPr>
                <w:rFonts w:ascii="Cambria" w:eastAsia="Times New Roman" w:hAnsi="Cambria" w:cs="Calibri"/>
                <w:color w:val="000000"/>
              </w:rPr>
              <w:t>Background subtraction threshol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987D4E" w14:textId="5D6924D0" w:rsidR="00E90E64" w:rsidRDefault="00E90E64" w:rsidP="00B60ED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0.1</w:t>
            </w:r>
          </w:p>
        </w:tc>
      </w:tr>
      <w:tr w:rsidR="00E90E64" w:rsidRPr="00A32A23" w14:paraId="3A2F443B" w14:textId="77777777" w:rsidTr="00E90E64">
        <w:trPr>
          <w:trHeight w:val="294"/>
        </w:trPr>
        <w:tc>
          <w:tcPr>
            <w:tcW w:w="3539" w:type="dxa"/>
            <w:shd w:val="clear" w:color="auto" w:fill="auto"/>
            <w:vAlign w:val="center"/>
          </w:tcPr>
          <w:p w14:paraId="3BDF432F" w14:textId="2437EEF2" w:rsidR="00E90E64" w:rsidRPr="00A32A23" w:rsidRDefault="00E90E64" w:rsidP="00B60ED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E90E64">
              <w:rPr>
                <w:rFonts w:ascii="Cambria" w:eastAsia="Times New Roman" w:hAnsi="Cambria" w:cs="Calibri"/>
                <w:color w:val="000000"/>
              </w:rPr>
              <w:t>Background filter siz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2143B4" w14:textId="10D6830C" w:rsidR="00E90E64" w:rsidRDefault="00E90E64" w:rsidP="00B60ED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8</w:t>
            </w:r>
          </w:p>
        </w:tc>
      </w:tr>
      <w:tr w:rsidR="00E90E64" w:rsidRPr="00A32A23" w14:paraId="0E20982B" w14:textId="77777777" w:rsidTr="00E90E64">
        <w:trPr>
          <w:trHeight w:val="294"/>
        </w:trPr>
        <w:tc>
          <w:tcPr>
            <w:tcW w:w="3539" w:type="dxa"/>
            <w:shd w:val="clear" w:color="auto" w:fill="auto"/>
            <w:vAlign w:val="center"/>
          </w:tcPr>
          <w:p w14:paraId="51DCB2FE" w14:textId="1C763369" w:rsidR="00E90E64" w:rsidRPr="00A32A23" w:rsidRDefault="00E90E64" w:rsidP="00B60ED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E90E64">
              <w:rPr>
                <w:rFonts w:ascii="Cambria" w:eastAsia="Times New Roman" w:hAnsi="Cambria" w:cs="Calibri"/>
                <w:color w:val="000000"/>
              </w:rPr>
              <w:t>Smoothing range (pixels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CB8E58" w14:textId="7D9EF68B" w:rsidR="00E90E64" w:rsidRDefault="00E90E64" w:rsidP="00B60ED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3</w:t>
            </w:r>
          </w:p>
        </w:tc>
      </w:tr>
      <w:tr w:rsidR="00E90E64" w:rsidRPr="00A32A23" w14:paraId="2BE08F85" w14:textId="77777777" w:rsidTr="00E90E64">
        <w:trPr>
          <w:trHeight w:val="294"/>
        </w:trPr>
        <w:tc>
          <w:tcPr>
            <w:tcW w:w="3539" w:type="dxa"/>
            <w:shd w:val="clear" w:color="auto" w:fill="auto"/>
            <w:vAlign w:val="center"/>
          </w:tcPr>
          <w:p w14:paraId="1FB54A28" w14:textId="157070BC" w:rsidR="00E90E64" w:rsidRPr="00A32A23" w:rsidRDefault="00E90E64" w:rsidP="00B60ED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E90E64">
              <w:rPr>
                <w:rFonts w:ascii="Cambria" w:eastAsia="Times New Roman" w:hAnsi="Cambria" w:cs="Calibri"/>
                <w:color w:val="000000"/>
              </w:rPr>
              <w:t>Magnitude of LOG filt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EA9EF3" w14:textId="7224CF4C" w:rsidR="00E90E64" w:rsidRDefault="00E90E64" w:rsidP="00B60ED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0.1</w:t>
            </w:r>
          </w:p>
        </w:tc>
      </w:tr>
      <w:tr w:rsidR="00E90E64" w:rsidRPr="00A32A23" w14:paraId="18044DBA" w14:textId="77777777" w:rsidTr="00E90E64">
        <w:trPr>
          <w:trHeight w:val="294"/>
        </w:trPr>
        <w:tc>
          <w:tcPr>
            <w:tcW w:w="3539" w:type="dxa"/>
            <w:shd w:val="clear" w:color="auto" w:fill="auto"/>
            <w:vAlign w:val="center"/>
          </w:tcPr>
          <w:p w14:paraId="22AA273B" w14:textId="0EBCB648" w:rsidR="00E90E64" w:rsidRPr="00A32A23" w:rsidRDefault="00E90E64" w:rsidP="00B60ED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E90E64">
              <w:rPr>
                <w:rFonts w:ascii="Cambria" w:eastAsia="Times New Roman" w:hAnsi="Cambria" w:cs="Calibri"/>
                <w:color w:val="000000"/>
              </w:rPr>
              <w:t>Sigma of PSF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AFD17B" w14:textId="39D362C2" w:rsidR="00E90E64" w:rsidRDefault="00E90E64" w:rsidP="00B60ED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.62</w:t>
            </w:r>
          </w:p>
        </w:tc>
      </w:tr>
      <w:tr w:rsidR="00E90E64" w:rsidRPr="00A32A23" w14:paraId="63C16A77" w14:textId="77777777" w:rsidTr="00E90E64">
        <w:trPr>
          <w:trHeight w:val="294"/>
        </w:trPr>
        <w:tc>
          <w:tcPr>
            <w:tcW w:w="3539" w:type="dxa"/>
            <w:shd w:val="clear" w:color="auto" w:fill="auto"/>
            <w:vAlign w:val="center"/>
          </w:tcPr>
          <w:p w14:paraId="6FF53EED" w14:textId="0D5C570A" w:rsidR="00E90E64" w:rsidRPr="00A32A23" w:rsidRDefault="00E90E64" w:rsidP="00B60ED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E90E64">
              <w:rPr>
                <w:rFonts w:ascii="Cambria" w:eastAsia="Times New Roman" w:hAnsi="Cambria" w:cs="Calibri"/>
                <w:color w:val="000000"/>
              </w:rPr>
              <w:t>Fraction of object in cel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7BF060" w14:textId="6951DC02" w:rsidR="00E90E64" w:rsidRDefault="00E90E64" w:rsidP="00B60ED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0.4</w:t>
            </w:r>
          </w:p>
        </w:tc>
      </w:tr>
      <w:tr w:rsidR="00E90E64" w:rsidRPr="00A32A23" w14:paraId="209B2301" w14:textId="77777777" w:rsidTr="00E90E64">
        <w:trPr>
          <w:trHeight w:val="294"/>
        </w:trPr>
        <w:tc>
          <w:tcPr>
            <w:tcW w:w="3539" w:type="dxa"/>
            <w:shd w:val="clear" w:color="auto" w:fill="auto"/>
            <w:vAlign w:val="center"/>
          </w:tcPr>
          <w:p w14:paraId="30B7D460" w14:textId="619C30F1" w:rsidR="00E90E64" w:rsidRPr="00A32A23" w:rsidRDefault="00E90E64" w:rsidP="00B60ED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E90E64">
              <w:rPr>
                <w:rFonts w:ascii="Cambria" w:eastAsia="Times New Roman" w:hAnsi="Cambria" w:cs="Calibri"/>
                <w:color w:val="000000"/>
              </w:rPr>
              <w:t>Minimum object are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5B3208" w14:textId="6F54A305" w:rsidR="00E90E64" w:rsidRDefault="00E90E64" w:rsidP="00B60ED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50</w:t>
            </w:r>
          </w:p>
        </w:tc>
      </w:tr>
    </w:tbl>
    <w:p w14:paraId="29372571" w14:textId="5D282E24" w:rsidR="00E90E64" w:rsidRDefault="00E90E64" w:rsidP="008B5307">
      <w:pPr>
        <w:spacing w:after="0" w:line="240" w:lineRule="auto"/>
        <w:jc w:val="both"/>
        <w:rPr>
          <w:rFonts w:ascii="Cambria" w:hAnsi="Cambria"/>
        </w:rPr>
      </w:pPr>
    </w:p>
    <w:p w14:paraId="3BF33073" w14:textId="191A2855" w:rsidR="008F4AEF" w:rsidRDefault="008F4AEF" w:rsidP="008F4AEF">
      <w:pPr>
        <w:spacing w:after="0" w:line="360" w:lineRule="auto"/>
        <w:rPr>
          <w:rFonts w:ascii="Cambria" w:hAnsi="Cambria"/>
          <w:b/>
        </w:rPr>
      </w:pPr>
      <w:r w:rsidRPr="00B65A0E">
        <w:rPr>
          <w:rFonts w:ascii="Cambria" w:hAnsi="Cambria"/>
          <w:b/>
        </w:rPr>
        <w:t>Table S</w:t>
      </w:r>
      <w:r>
        <w:rPr>
          <w:rFonts w:ascii="Cambria" w:hAnsi="Cambria"/>
          <w:b/>
        </w:rPr>
        <w:t>5</w:t>
      </w:r>
      <w:r w:rsidRPr="00B65A0E">
        <w:rPr>
          <w:rFonts w:ascii="Cambria" w:hAnsi="Cambria"/>
          <w:b/>
        </w:rPr>
        <w:t>.</w:t>
      </w:r>
      <w:r>
        <w:rPr>
          <w:rFonts w:ascii="Cambria" w:hAnsi="Cambria"/>
          <w:b/>
        </w:rPr>
        <w:t xml:space="preserve"> Features considered in this study and their associated symbols</w:t>
      </w:r>
      <w:r w:rsidR="003614E0">
        <w:rPr>
          <w:rFonts w:ascii="Cambria" w:hAnsi="Cambria"/>
          <w:b/>
        </w:rPr>
        <w:t>, related to Figures</w:t>
      </w:r>
      <w:r w:rsidR="0033358B">
        <w:rPr>
          <w:rFonts w:ascii="Cambria" w:hAnsi="Cambria"/>
          <w:b/>
        </w:rPr>
        <w:t xml:space="preserve"> 1,</w:t>
      </w:r>
      <w:r w:rsidR="003614E0">
        <w:rPr>
          <w:rFonts w:ascii="Cambria" w:hAnsi="Cambria"/>
          <w:b/>
        </w:rPr>
        <w:t xml:space="preserve"> 7 and S7.</w:t>
      </w:r>
    </w:p>
    <w:tbl>
      <w:tblPr>
        <w:tblW w:w="8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5"/>
        <w:gridCol w:w="5231"/>
        <w:gridCol w:w="2319"/>
      </w:tblGrid>
      <w:tr w:rsidR="00C963A3" w:rsidRPr="00A32A23" w14:paraId="3B02A684" w14:textId="77777777" w:rsidTr="00D22151">
        <w:trPr>
          <w:trHeight w:val="294"/>
        </w:trPr>
        <w:tc>
          <w:tcPr>
            <w:tcW w:w="1285" w:type="dxa"/>
          </w:tcPr>
          <w:p w14:paraId="56EFB0C0" w14:textId="44517D61" w:rsidR="00C963A3" w:rsidRDefault="00C963A3" w:rsidP="00B87B88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</w:rPr>
              <w:t>Number</w:t>
            </w:r>
          </w:p>
        </w:tc>
        <w:tc>
          <w:tcPr>
            <w:tcW w:w="5231" w:type="dxa"/>
            <w:shd w:val="clear" w:color="auto" w:fill="auto"/>
            <w:vAlign w:val="center"/>
            <w:hideMark/>
          </w:tcPr>
          <w:p w14:paraId="7B967A4D" w14:textId="044B4701" w:rsidR="00C963A3" w:rsidRPr="00E90E64" w:rsidRDefault="00C963A3" w:rsidP="00B87B88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</w:rPr>
              <w:t>Feature (unit)</w:t>
            </w:r>
          </w:p>
        </w:tc>
        <w:tc>
          <w:tcPr>
            <w:tcW w:w="2319" w:type="dxa"/>
            <w:shd w:val="clear" w:color="auto" w:fill="auto"/>
            <w:vAlign w:val="center"/>
            <w:hideMark/>
          </w:tcPr>
          <w:p w14:paraId="56DEC399" w14:textId="1F299ADE" w:rsidR="00C963A3" w:rsidRPr="00E90E64" w:rsidRDefault="00C963A3" w:rsidP="00B87B88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</w:rPr>
              <w:t>Symbol</w:t>
            </w:r>
          </w:p>
        </w:tc>
      </w:tr>
      <w:tr w:rsidR="00C963A3" w:rsidRPr="00A32A23" w14:paraId="103489B0" w14:textId="77777777" w:rsidTr="00D22151">
        <w:trPr>
          <w:trHeight w:val="294"/>
        </w:trPr>
        <w:tc>
          <w:tcPr>
            <w:tcW w:w="1285" w:type="dxa"/>
          </w:tcPr>
          <w:p w14:paraId="31D4794D" w14:textId="23E1C135" w:rsidR="00C963A3" w:rsidRDefault="00C963A3" w:rsidP="00B87B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6FBAD8F0" w14:textId="445CA937" w:rsidR="00C963A3" w:rsidRPr="00A32A23" w:rsidRDefault="00C963A3" w:rsidP="00B87B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ean cell length (µm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6E2157DC" w14:textId="07CAEE2C" w:rsidR="00C963A3" w:rsidRDefault="00C963A3" w:rsidP="00B87B8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L&gt;</w:t>
            </w:r>
          </w:p>
        </w:tc>
      </w:tr>
      <w:tr w:rsidR="00C963A3" w:rsidRPr="00A32A23" w14:paraId="067C53C8" w14:textId="77777777" w:rsidTr="00D22151">
        <w:trPr>
          <w:trHeight w:val="294"/>
        </w:trPr>
        <w:tc>
          <w:tcPr>
            <w:tcW w:w="1285" w:type="dxa"/>
          </w:tcPr>
          <w:p w14:paraId="519226E5" w14:textId="2A5EAA7D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2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68E71FCA" w14:textId="3F3E3C0A" w:rsidR="00C963A3" w:rsidRPr="00E90E64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ean cell width (µm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05BB88D0" w14:textId="1537D134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W&gt;</w:t>
            </w:r>
          </w:p>
        </w:tc>
      </w:tr>
      <w:tr w:rsidR="00C963A3" w:rsidRPr="00A32A23" w14:paraId="11E9D569" w14:textId="77777777" w:rsidTr="00D22151">
        <w:trPr>
          <w:trHeight w:val="294"/>
        </w:trPr>
        <w:tc>
          <w:tcPr>
            <w:tcW w:w="1285" w:type="dxa"/>
          </w:tcPr>
          <w:p w14:paraId="48BF29CD" w14:textId="5F104735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3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77E7ECBE" w14:textId="6EEB022B" w:rsidR="00C963A3" w:rsidRPr="00E90E64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ean cell area (µm</w:t>
            </w:r>
            <w:r w:rsidRPr="00B715AC">
              <w:rPr>
                <w:rFonts w:ascii="Cambria" w:eastAsia="Times New Roman" w:hAnsi="Cambria" w:cs="Calibri"/>
                <w:color w:val="000000"/>
                <w:vertAlign w:val="superscript"/>
              </w:rPr>
              <w:t>2</w:t>
            </w:r>
            <w:r>
              <w:rPr>
                <w:rFonts w:ascii="Cambria" w:eastAsia="Times New Roman" w:hAnsi="Cambria" w:cs="Calibri"/>
                <w:color w:val="000000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17722B0A" w14:textId="1EB4A8C2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A&gt;</w:t>
            </w:r>
          </w:p>
        </w:tc>
      </w:tr>
      <w:tr w:rsidR="00C963A3" w:rsidRPr="00A32A23" w14:paraId="2AD624D1" w14:textId="77777777" w:rsidTr="00D22151">
        <w:trPr>
          <w:trHeight w:val="294"/>
        </w:trPr>
        <w:tc>
          <w:tcPr>
            <w:tcW w:w="1285" w:type="dxa"/>
          </w:tcPr>
          <w:p w14:paraId="4748917E" w14:textId="0E8899EB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4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104CD3DA" w14:textId="68B372D0" w:rsidR="00C963A3" w:rsidRPr="00E90E64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ean cell aspect ratio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6E681AB9" w14:textId="48589C12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AR&gt;</w:t>
            </w:r>
          </w:p>
        </w:tc>
      </w:tr>
      <w:tr w:rsidR="00C963A3" w:rsidRPr="00A32A23" w14:paraId="5C1C630B" w14:textId="77777777" w:rsidTr="00D22151">
        <w:trPr>
          <w:trHeight w:val="294"/>
        </w:trPr>
        <w:tc>
          <w:tcPr>
            <w:tcW w:w="1285" w:type="dxa"/>
          </w:tcPr>
          <w:p w14:paraId="67F243FF" w14:textId="298581CC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5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67CEFB98" w14:textId="4602793F" w:rsidR="00C963A3" w:rsidRPr="00E90E64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ean cell volume (µm</w:t>
            </w:r>
            <w:r w:rsidRPr="00B715AC">
              <w:rPr>
                <w:rFonts w:ascii="Cambria" w:eastAsia="Times New Roman" w:hAnsi="Cambria" w:cs="Calibri"/>
                <w:color w:val="000000"/>
                <w:vertAlign w:val="superscript"/>
              </w:rPr>
              <w:t>3</w:t>
            </w:r>
            <w:r>
              <w:rPr>
                <w:rFonts w:ascii="Cambria" w:eastAsia="Times New Roman" w:hAnsi="Cambria" w:cs="Calibri"/>
                <w:color w:val="000000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0A96F407" w14:textId="7D51FEFD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V&gt;</w:t>
            </w:r>
          </w:p>
        </w:tc>
      </w:tr>
      <w:tr w:rsidR="00C963A3" w:rsidRPr="00A32A23" w14:paraId="514AFBEC" w14:textId="77777777" w:rsidTr="00D22151">
        <w:trPr>
          <w:trHeight w:val="294"/>
        </w:trPr>
        <w:tc>
          <w:tcPr>
            <w:tcW w:w="1285" w:type="dxa"/>
          </w:tcPr>
          <w:p w14:paraId="07887BAF" w14:textId="01D13625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6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30D8A0C1" w14:textId="54276CDF" w:rsidR="00C963A3" w:rsidRPr="00E90E64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ean cell surface area (µm</w:t>
            </w:r>
            <w:r w:rsidRPr="00B715AC">
              <w:rPr>
                <w:rFonts w:ascii="Cambria" w:eastAsia="Times New Roman" w:hAnsi="Cambria" w:cs="Calibri"/>
                <w:color w:val="000000"/>
                <w:vertAlign w:val="superscript"/>
              </w:rPr>
              <w:t>2</w:t>
            </w:r>
            <w:r>
              <w:rPr>
                <w:rFonts w:ascii="Cambria" w:eastAsia="Times New Roman" w:hAnsi="Cambria" w:cs="Calibri"/>
                <w:color w:val="000000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019BCE6E" w14:textId="5DA77894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SA&gt;</w:t>
            </w:r>
          </w:p>
        </w:tc>
      </w:tr>
      <w:tr w:rsidR="00C963A3" w:rsidRPr="00A32A23" w14:paraId="75E7F51A" w14:textId="77777777" w:rsidTr="00D22151">
        <w:trPr>
          <w:trHeight w:val="294"/>
        </w:trPr>
        <w:tc>
          <w:tcPr>
            <w:tcW w:w="1285" w:type="dxa"/>
          </w:tcPr>
          <w:p w14:paraId="32CE1F95" w14:textId="5216E469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7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35968F36" w14:textId="19FDA5CB" w:rsidR="00C963A3" w:rsidRPr="00E90E64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ean cell surface-area-to-volume ratio (µm</w:t>
            </w:r>
            <w:r w:rsidRPr="00B715AC">
              <w:rPr>
                <w:rFonts w:ascii="Cambria" w:eastAsia="Times New Roman" w:hAnsi="Cambria" w:cs="Calibri"/>
                <w:color w:val="000000"/>
                <w:vertAlign w:val="superscript"/>
              </w:rPr>
              <w:t>-1</w:t>
            </w:r>
            <w:r>
              <w:rPr>
                <w:rFonts w:ascii="Cambria" w:eastAsia="Times New Roman" w:hAnsi="Cambria" w:cs="Calibri"/>
                <w:color w:val="000000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6C00CDE7" w14:textId="7093B809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SAV&gt;</w:t>
            </w:r>
          </w:p>
        </w:tc>
      </w:tr>
      <w:tr w:rsidR="00C963A3" w:rsidRPr="00A32A23" w14:paraId="66D55D38" w14:textId="77777777" w:rsidTr="00D22151">
        <w:trPr>
          <w:trHeight w:val="294"/>
        </w:trPr>
        <w:tc>
          <w:tcPr>
            <w:tcW w:w="1285" w:type="dxa"/>
          </w:tcPr>
          <w:p w14:paraId="61832A36" w14:textId="5345681D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8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55FF67E4" w14:textId="289E71DE" w:rsidR="00C963A3" w:rsidRPr="00E90E64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ean cell circularity (µm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42418698" w14:textId="476FC89D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r w:rsidR="00F70241">
              <w:rPr>
                <w:rFonts w:ascii="Cambria" w:eastAsia="Times New Roman" w:hAnsi="Cambria" w:cs="Calibri"/>
                <w:color w:val="000000"/>
              </w:rPr>
              <w:t>C</w:t>
            </w:r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C963A3" w:rsidRPr="00A32A23" w14:paraId="2011D68C" w14:textId="77777777" w:rsidTr="00D22151">
        <w:trPr>
          <w:trHeight w:val="294"/>
        </w:trPr>
        <w:tc>
          <w:tcPr>
            <w:tcW w:w="1285" w:type="dxa"/>
          </w:tcPr>
          <w:p w14:paraId="4D82F2E0" w14:textId="28B7F475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9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445B21E8" w14:textId="7FF74E47" w:rsidR="00C963A3" w:rsidRPr="00E90E64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ean individual cell width variability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7730A409" w14:textId="0961B293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W</w:t>
            </w:r>
            <w:r w:rsidRPr="00B715AC">
              <w:rPr>
                <w:rFonts w:ascii="Cambria" w:eastAsia="Times New Roman" w:hAnsi="Cambria" w:cs="Calibri"/>
                <w:color w:val="000000"/>
                <w:vertAlign w:val="subscript"/>
              </w:rPr>
              <w:t>var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C963A3" w:rsidRPr="00A32A23" w14:paraId="0B0FC067" w14:textId="77777777" w:rsidTr="00D22151">
        <w:trPr>
          <w:trHeight w:val="294"/>
        </w:trPr>
        <w:tc>
          <w:tcPr>
            <w:tcW w:w="1285" w:type="dxa"/>
          </w:tcPr>
          <w:p w14:paraId="785BCD79" w14:textId="613E9A45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0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4A1599DC" w14:textId="33AC6998" w:rsidR="00C963A3" w:rsidRPr="00E90E64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ean nucleoid length (µm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39BC6231" w14:textId="67566665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NL&gt;</w:t>
            </w:r>
          </w:p>
        </w:tc>
      </w:tr>
      <w:tr w:rsidR="00C963A3" w:rsidRPr="00A32A23" w14:paraId="4E0DCAF8" w14:textId="77777777" w:rsidTr="00D22151">
        <w:trPr>
          <w:trHeight w:val="294"/>
        </w:trPr>
        <w:tc>
          <w:tcPr>
            <w:tcW w:w="1285" w:type="dxa"/>
          </w:tcPr>
          <w:p w14:paraId="4C8814E7" w14:textId="5D74FA5B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1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281FA700" w14:textId="74E69251" w:rsidR="00C963A3" w:rsidRPr="00E90E64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ean nucleoid width (µm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61567D32" w14:textId="78A31757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NW&gt;</w:t>
            </w:r>
          </w:p>
        </w:tc>
      </w:tr>
      <w:tr w:rsidR="00C963A3" w:rsidRPr="00A32A23" w14:paraId="1CF0AEC4" w14:textId="77777777" w:rsidTr="00D22151">
        <w:trPr>
          <w:trHeight w:val="294"/>
        </w:trPr>
        <w:tc>
          <w:tcPr>
            <w:tcW w:w="1285" w:type="dxa"/>
          </w:tcPr>
          <w:p w14:paraId="7FCD9D3B" w14:textId="51C837F0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2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365DBEFB" w14:textId="1B96B5EA" w:rsidR="00C963A3" w:rsidRPr="00E90E64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ean nucleoid area (µm</w:t>
            </w:r>
            <w:r w:rsidRPr="00B715AC">
              <w:rPr>
                <w:rFonts w:ascii="Cambria" w:eastAsia="Times New Roman" w:hAnsi="Cambria" w:cs="Calibri"/>
                <w:color w:val="000000"/>
                <w:vertAlign w:val="superscript"/>
              </w:rPr>
              <w:t>2</w:t>
            </w:r>
            <w:r>
              <w:rPr>
                <w:rFonts w:ascii="Cambria" w:eastAsia="Times New Roman" w:hAnsi="Cambria" w:cs="Calibri"/>
                <w:color w:val="000000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4574626C" w14:textId="23C35EF7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NA&gt;</w:t>
            </w:r>
          </w:p>
        </w:tc>
      </w:tr>
      <w:tr w:rsidR="00C963A3" w:rsidRPr="00A32A23" w14:paraId="3B353030" w14:textId="77777777" w:rsidTr="00D22151">
        <w:trPr>
          <w:trHeight w:val="294"/>
        </w:trPr>
        <w:tc>
          <w:tcPr>
            <w:tcW w:w="1285" w:type="dxa"/>
          </w:tcPr>
          <w:p w14:paraId="7A7406A5" w14:textId="49C0A42C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3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726A44C2" w14:textId="0E15EEBA" w:rsidR="00C963A3" w:rsidRPr="00E90E64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ean nucleoid volume (µm</w:t>
            </w:r>
            <w:r w:rsidRPr="00B715AC">
              <w:rPr>
                <w:rFonts w:ascii="Cambria" w:eastAsia="Times New Roman" w:hAnsi="Cambria" w:cs="Calibri"/>
                <w:color w:val="000000"/>
                <w:vertAlign w:val="superscript"/>
              </w:rPr>
              <w:t>3</w:t>
            </w:r>
            <w:r>
              <w:rPr>
                <w:rFonts w:ascii="Cambria" w:eastAsia="Times New Roman" w:hAnsi="Cambria" w:cs="Calibri"/>
                <w:color w:val="000000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71DCB5BE" w14:textId="0BAC623E" w:rsidR="00C963A3" w:rsidRDefault="00C963A3" w:rsidP="00B715A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NV&gt;</w:t>
            </w:r>
          </w:p>
        </w:tc>
      </w:tr>
      <w:tr w:rsidR="00F70241" w:rsidRPr="00A32A23" w14:paraId="7E7161C1" w14:textId="77777777" w:rsidTr="00D22151">
        <w:trPr>
          <w:trHeight w:val="294"/>
        </w:trPr>
        <w:tc>
          <w:tcPr>
            <w:tcW w:w="1285" w:type="dxa"/>
          </w:tcPr>
          <w:p w14:paraId="58C446F1" w14:textId="52D5901F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4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201BDB00" w14:textId="1777F9CB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ean nucleocytoplasmic ratio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67AD4D0A" w14:textId="268C69F3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NC</w:t>
            </w:r>
            <w:r w:rsidRPr="00B715AC">
              <w:rPr>
                <w:rFonts w:ascii="Cambria" w:eastAsia="Times New Roman" w:hAnsi="Cambria" w:cs="Calibri"/>
                <w:color w:val="000000"/>
                <w:vertAlign w:val="subscript"/>
              </w:rPr>
              <w:t>ratio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F70241" w:rsidRPr="00A32A23" w14:paraId="4C8237FB" w14:textId="77777777" w:rsidTr="00D22151">
        <w:trPr>
          <w:trHeight w:val="294"/>
        </w:trPr>
        <w:tc>
          <w:tcPr>
            <w:tcW w:w="1285" w:type="dxa"/>
          </w:tcPr>
          <w:p w14:paraId="18A56D79" w14:textId="324EBB90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5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5890D172" w14:textId="107679B6" w:rsidR="00F70241" w:rsidRPr="00E90E64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Division ratio variability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46BFF0B5" w14:textId="15717271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CV</w:t>
            </w:r>
            <w:r w:rsidRPr="00B715AC">
              <w:rPr>
                <w:rFonts w:ascii="Cambria" w:eastAsia="Times New Roman" w:hAnsi="Cambria" w:cs="Calibri"/>
                <w:color w:val="000000"/>
                <w:vertAlign w:val="subscript"/>
              </w:rPr>
              <w:t>DR</w:t>
            </w:r>
          </w:p>
        </w:tc>
      </w:tr>
      <w:tr w:rsidR="00F70241" w:rsidRPr="00A32A23" w14:paraId="6469E8E4" w14:textId="77777777" w:rsidTr="00D22151">
        <w:trPr>
          <w:trHeight w:val="294"/>
        </w:trPr>
        <w:tc>
          <w:tcPr>
            <w:tcW w:w="1285" w:type="dxa"/>
          </w:tcPr>
          <w:p w14:paraId="566A3415" w14:textId="33DA601B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lastRenderedPageBreak/>
              <w:t>16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6B532887" w14:textId="0238912E" w:rsidR="00F70241" w:rsidRPr="00E90E64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ean amount of FtsZ-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Venus</w:t>
            </w:r>
            <w:r w:rsidRPr="008C0C85">
              <w:rPr>
                <w:rFonts w:ascii="Cambria" w:eastAsia="Times New Roman" w:hAnsi="Cambria" w:cs="Calibri"/>
                <w:color w:val="000000"/>
                <w:vertAlign w:val="superscript"/>
              </w:rPr>
              <w:t>SW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signal (A.U.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7046BA67" w14:textId="0CBCF725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Z</w:t>
            </w:r>
            <w:r w:rsidRPr="008C0C85">
              <w:rPr>
                <w:rFonts w:ascii="Cambria" w:eastAsia="Times New Roman" w:hAnsi="Cambria" w:cs="Calibri"/>
                <w:color w:val="000000"/>
                <w:vertAlign w:val="subscript"/>
              </w:rPr>
              <w:t>amount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F70241" w:rsidRPr="00A32A23" w14:paraId="5388E564" w14:textId="77777777" w:rsidTr="00D22151">
        <w:trPr>
          <w:trHeight w:val="294"/>
        </w:trPr>
        <w:tc>
          <w:tcPr>
            <w:tcW w:w="1285" w:type="dxa"/>
          </w:tcPr>
          <w:p w14:paraId="5FABABF3" w14:textId="7F3ADE64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7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6AE9C820" w14:textId="74C2BB40" w:rsidR="00F70241" w:rsidRPr="00E90E64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ean amount of FtsZ-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Venus</w:t>
            </w:r>
            <w:r w:rsidRPr="008C0C85">
              <w:rPr>
                <w:rFonts w:ascii="Cambria" w:eastAsia="Times New Roman" w:hAnsi="Cambria" w:cs="Calibri"/>
                <w:color w:val="000000"/>
                <w:vertAlign w:val="superscript"/>
              </w:rPr>
              <w:t>SW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concentration (A.U./µm</w:t>
            </w:r>
            <w:r w:rsidRPr="00B715AC">
              <w:rPr>
                <w:rFonts w:ascii="Cambria" w:eastAsia="Times New Roman" w:hAnsi="Cambria" w:cs="Calibri"/>
                <w:color w:val="000000"/>
                <w:vertAlign w:val="superscript"/>
              </w:rPr>
              <w:t>2</w:t>
            </w:r>
            <w:r>
              <w:rPr>
                <w:rFonts w:ascii="Cambria" w:eastAsia="Times New Roman" w:hAnsi="Cambria" w:cs="Calibri"/>
                <w:color w:val="000000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25AF5CD4" w14:textId="4337FBE2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Z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conc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F70241" w:rsidRPr="00A32A23" w14:paraId="2600CF2C" w14:textId="77777777" w:rsidTr="00D22151">
        <w:trPr>
          <w:trHeight w:val="294"/>
        </w:trPr>
        <w:tc>
          <w:tcPr>
            <w:tcW w:w="1285" w:type="dxa"/>
          </w:tcPr>
          <w:p w14:paraId="40A65310" w14:textId="17735CEF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8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7C099EF1" w14:textId="4C56E90C" w:rsidR="00F70241" w:rsidRPr="00E90E64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amount of 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SeqA-mCherry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signal (A.U.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1823870D" w14:textId="0E9FE5F1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SeqA</w:t>
            </w:r>
            <w:r w:rsidRPr="008C0C85">
              <w:rPr>
                <w:rFonts w:ascii="Cambria" w:eastAsia="Times New Roman" w:hAnsi="Cambria" w:cs="Calibri"/>
                <w:color w:val="000000"/>
                <w:vertAlign w:val="subscript"/>
              </w:rPr>
              <w:t>amount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F70241" w:rsidRPr="00A32A23" w14:paraId="2AC946E0" w14:textId="77777777" w:rsidTr="00D22151">
        <w:trPr>
          <w:trHeight w:val="294"/>
        </w:trPr>
        <w:tc>
          <w:tcPr>
            <w:tcW w:w="1285" w:type="dxa"/>
          </w:tcPr>
          <w:p w14:paraId="300FCD83" w14:textId="6964D968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9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0CC11C27" w14:textId="1F378386" w:rsidR="00F70241" w:rsidRPr="00E90E64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amount of 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SeqA-mCherry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concentration (A.U./µm</w:t>
            </w:r>
            <w:r w:rsidRPr="00B715AC">
              <w:rPr>
                <w:rFonts w:ascii="Cambria" w:eastAsia="Times New Roman" w:hAnsi="Cambria" w:cs="Calibri"/>
                <w:color w:val="000000"/>
                <w:vertAlign w:val="superscript"/>
              </w:rPr>
              <w:t>2</w:t>
            </w:r>
            <w:r>
              <w:rPr>
                <w:rFonts w:ascii="Cambria" w:eastAsia="Times New Roman" w:hAnsi="Cambria" w:cs="Calibri"/>
                <w:color w:val="000000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6761B77E" w14:textId="1392DE2F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SeqA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conc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F70241" w:rsidRPr="00A32A23" w14:paraId="68434A9B" w14:textId="77777777" w:rsidTr="00D22151">
        <w:trPr>
          <w:trHeight w:val="294"/>
        </w:trPr>
        <w:tc>
          <w:tcPr>
            <w:tcW w:w="1285" w:type="dxa"/>
          </w:tcPr>
          <w:p w14:paraId="1E43DBCC" w14:textId="4D2D41B2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20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34D98D91" w14:textId="4D67CA84" w:rsidR="00F70241" w:rsidRPr="00E90E64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Relative timing of cell constriction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1918D22A" w14:textId="6A8594AD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C</w:t>
            </w:r>
            <w:r w:rsidRPr="006A7948">
              <w:rPr>
                <w:rFonts w:ascii="Cambria" w:eastAsia="Times New Roman" w:hAnsi="Cambria" w:cs="Calibri"/>
                <w:color w:val="000000"/>
                <w:vertAlign w:val="subscript"/>
              </w:rPr>
              <w:t>constr</w:t>
            </w:r>
            <w:proofErr w:type="spellEnd"/>
          </w:p>
        </w:tc>
      </w:tr>
      <w:tr w:rsidR="00F70241" w:rsidRPr="00A32A23" w14:paraId="60FC6028" w14:textId="77777777" w:rsidTr="00D22151">
        <w:trPr>
          <w:trHeight w:val="294"/>
        </w:trPr>
        <w:tc>
          <w:tcPr>
            <w:tcW w:w="1285" w:type="dxa"/>
          </w:tcPr>
          <w:p w14:paraId="271ACFA6" w14:textId="551BD219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21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3E204314" w14:textId="67F14628" w:rsidR="00F70241" w:rsidRPr="00E90E64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Relative timing of nucleoid constriction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76BA37D2" w14:textId="38D30620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N</w:t>
            </w:r>
            <w:r w:rsidRPr="006A7948">
              <w:rPr>
                <w:rFonts w:ascii="Cambria" w:eastAsia="Times New Roman" w:hAnsi="Cambria" w:cs="Calibri"/>
                <w:color w:val="000000"/>
                <w:vertAlign w:val="subscript"/>
              </w:rPr>
              <w:t>constr</w:t>
            </w:r>
            <w:proofErr w:type="spellEnd"/>
          </w:p>
        </w:tc>
      </w:tr>
      <w:tr w:rsidR="00F70241" w:rsidRPr="00A32A23" w14:paraId="0D23345B" w14:textId="77777777" w:rsidTr="00D22151">
        <w:trPr>
          <w:trHeight w:val="294"/>
        </w:trPr>
        <w:tc>
          <w:tcPr>
            <w:tcW w:w="1285" w:type="dxa"/>
          </w:tcPr>
          <w:p w14:paraId="7EB8D356" w14:textId="720DE4E1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22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5AB4E1B5" w14:textId="72A1C836" w:rsidR="00F70241" w:rsidRPr="00E90E64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Relative timing of nucleoid separation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6843D3DA" w14:textId="38AF1DEC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N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sep</w:t>
            </w:r>
            <w:proofErr w:type="spellEnd"/>
          </w:p>
        </w:tc>
      </w:tr>
      <w:tr w:rsidR="00F70241" w:rsidRPr="00A32A23" w14:paraId="7B5B935B" w14:textId="77777777" w:rsidTr="00D22151">
        <w:trPr>
          <w:trHeight w:val="294"/>
        </w:trPr>
        <w:tc>
          <w:tcPr>
            <w:tcW w:w="1285" w:type="dxa"/>
          </w:tcPr>
          <w:p w14:paraId="2CA2F793" w14:textId="5020014E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23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2C007358" w14:textId="0F6D07F3" w:rsidR="00F70241" w:rsidRPr="00E90E64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Correlation (Spearman) between cell and nucleoid constriction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2855B709" w14:textId="1C0BCF28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ρ</w:t>
            </w:r>
            <w:r w:rsidRPr="006A7948">
              <w:rPr>
                <w:rFonts w:ascii="Cambria" w:eastAsia="Times New Roman" w:hAnsi="Cambria" w:cs="Calibri"/>
                <w:color w:val="000000"/>
                <w:vertAlign w:val="subscript"/>
              </w:rPr>
              <w:t>NCCC</w:t>
            </w:r>
            <w:proofErr w:type="spellEnd"/>
          </w:p>
        </w:tc>
      </w:tr>
      <w:tr w:rsidR="00F70241" w:rsidRPr="00A32A23" w14:paraId="1AD4AB02" w14:textId="77777777" w:rsidTr="00D22151">
        <w:trPr>
          <w:trHeight w:val="294"/>
        </w:trPr>
        <w:tc>
          <w:tcPr>
            <w:tcW w:w="1285" w:type="dxa"/>
          </w:tcPr>
          <w:p w14:paraId="46F0054B" w14:textId="62C17F36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24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41666F42" w14:textId="667322DA" w:rsidR="00F70241" w:rsidRPr="00E90E64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Extent of nucleoid constriction at initiation of cell constriction (µm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11C70342" w14:textId="0E19A850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NCCC</w:t>
            </w:r>
            <w:r w:rsidRPr="0093438A">
              <w:rPr>
                <w:rFonts w:ascii="Cambria" w:eastAsia="Times New Roman" w:hAnsi="Cambria" w:cs="Calibri"/>
                <w:color w:val="000000"/>
                <w:vertAlign w:val="subscript"/>
              </w:rPr>
              <w:t>0</w:t>
            </w:r>
          </w:p>
        </w:tc>
      </w:tr>
      <w:tr w:rsidR="00F70241" w:rsidRPr="00A32A23" w14:paraId="33748101" w14:textId="77777777" w:rsidTr="00D22151">
        <w:trPr>
          <w:trHeight w:val="294"/>
        </w:trPr>
        <w:tc>
          <w:tcPr>
            <w:tcW w:w="1285" w:type="dxa"/>
          </w:tcPr>
          <w:p w14:paraId="28485232" w14:textId="385422F2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25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361E895E" w14:textId="76D6C9C7" w:rsidR="00F70241" w:rsidRPr="00E90E64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Slope of relationship between cell and nucleoid 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constriciton</w:t>
            </w:r>
            <w:proofErr w:type="spellEnd"/>
          </w:p>
        </w:tc>
        <w:tc>
          <w:tcPr>
            <w:tcW w:w="2319" w:type="dxa"/>
            <w:shd w:val="clear" w:color="auto" w:fill="auto"/>
            <w:vAlign w:val="center"/>
          </w:tcPr>
          <w:p w14:paraId="4C88B42A" w14:textId="2C6D1A43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NCCC</w:t>
            </w:r>
            <w:r w:rsidRPr="0093438A">
              <w:rPr>
                <w:rFonts w:ascii="Cambria" w:eastAsia="Times New Roman" w:hAnsi="Cambria" w:cs="Calibri"/>
                <w:color w:val="000000"/>
                <w:vertAlign w:val="subscript"/>
              </w:rPr>
              <w:t>slope</w:t>
            </w:r>
            <w:proofErr w:type="spellEnd"/>
          </w:p>
        </w:tc>
      </w:tr>
      <w:tr w:rsidR="00F70241" w:rsidRPr="00A32A23" w14:paraId="429E7652" w14:textId="77777777" w:rsidTr="00D22151">
        <w:trPr>
          <w:trHeight w:val="294"/>
        </w:trPr>
        <w:tc>
          <w:tcPr>
            <w:tcW w:w="1285" w:type="dxa"/>
          </w:tcPr>
          <w:p w14:paraId="245E5C64" w14:textId="7A4186C0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26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72D47974" w14:textId="2AB0A48D" w:rsidR="00F70241" w:rsidRPr="00E90E64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Relative timing of FtsZ ring formation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5C444881" w14:textId="48159106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Z</w:t>
            </w:r>
            <w:r w:rsidRPr="0093438A">
              <w:rPr>
                <w:rFonts w:ascii="Cambria" w:eastAsia="Times New Roman" w:hAnsi="Cambria" w:cs="Calibri"/>
                <w:color w:val="000000"/>
                <w:vertAlign w:val="subscript"/>
              </w:rPr>
              <w:t>ring</w:t>
            </w:r>
            <w:proofErr w:type="spellEnd"/>
          </w:p>
        </w:tc>
      </w:tr>
      <w:tr w:rsidR="00F70241" w:rsidRPr="00A32A23" w14:paraId="17CEFB93" w14:textId="77777777" w:rsidTr="00D22151">
        <w:trPr>
          <w:trHeight w:val="294"/>
        </w:trPr>
        <w:tc>
          <w:tcPr>
            <w:tcW w:w="1285" w:type="dxa"/>
          </w:tcPr>
          <w:p w14:paraId="6F89593A" w14:textId="01A0848D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27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065338E3" w14:textId="2D882A7D" w:rsidR="00F70241" w:rsidRPr="00E90E64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ean FtsZ amount in newly-constricted cells (A.U.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41BA0141" w14:textId="428D0470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ZCC</w:t>
            </w:r>
            <w:r w:rsidRPr="0093438A">
              <w:rPr>
                <w:rFonts w:ascii="Cambria" w:eastAsia="Times New Roman" w:hAnsi="Cambria" w:cs="Calibri"/>
                <w:color w:val="000000"/>
                <w:vertAlign w:val="subscript"/>
              </w:rPr>
              <w:t>0</w:t>
            </w:r>
            <w:r w:rsidRPr="00D620C9"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F70241" w:rsidRPr="00A32A23" w14:paraId="056A9E19" w14:textId="77777777" w:rsidTr="00D22151">
        <w:trPr>
          <w:trHeight w:val="294"/>
        </w:trPr>
        <w:tc>
          <w:tcPr>
            <w:tcW w:w="1285" w:type="dxa"/>
          </w:tcPr>
          <w:p w14:paraId="062472B9" w14:textId="3ED5BEAD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28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02708AD3" w14:textId="36042F0A" w:rsidR="00F70241" w:rsidRPr="00E90E64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ean FtsZ amount in cells with a newly-constricted nucleoid (A.U.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328A79AD" w14:textId="21872FA2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ZNC</w:t>
            </w:r>
            <w:r w:rsidRPr="0093438A">
              <w:rPr>
                <w:rFonts w:ascii="Cambria" w:eastAsia="Times New Roman" w:hAnsi="Cambria" w:cs="Calibri"/>
                <w:color w:val="000000"/>
                <w:vertAlign w:val="subscript"/>
              </w:rPr>
              <w:t>0</w:t>
            </w:r>
            <w:r w:rsidRPr="00D620C9"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F70241" w:rsidRPr="00A32A23" w14:paraId="634CFCD8" w14:textId="77777777" w:rsidTr="00D22151">
        <w:trPr>
          <w:trHeight w:val="294"/>
        </w:trPr>
        <w:tc>
          <w:tcPr>
            <w:tcW w:w="1285" w:type="dxa"/>
          </w:tcPr>
          <w:p w14:paraId="3F97D7E8" w14:textId="1FFC8118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29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27E294F7" w14:textId="2669E1F7" w:rsidR="00F70241" w:rsidRPr="00E90E64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Relative timing of DNA replication initiation (B period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3A79876C" w14:textId="14303D07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DNArep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i</w:t>
            </w:r>
            <w:proofErr w:type="spellEnd"/>
          </w:p>
        </w:tc>
      </w:tr>
      <w:tr w:rsidR="00F70241" w:rsidRPr="00A32A23" w14:paraId="0AEFE703" w14:textId="77777777" w:rsidTr="00D22151">
        <w:trPr>
          <w:trHeight w:val="294"/>
        </w:trPr>
        <w:tc>
          <w:tcPr>
            <w:tcW w:w="1285" w:type="dxa"/>
          </w:tcPr>
          <w:p w14:paraId="7DD5EB27" w14:textId="257535EE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30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2506915E" w14:textId="74836A54" w:rsidR="00F70241" w:rsidRPr="00E90E64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Relative duration of DNA replication (C period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08038AC9" w14:textId="558723D5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DNArep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C</w:t>
            </w:r>
            <w:proofErr w:type="spellEnd"/>
          </w:p>
        </w:tc>
      </w:tr>
      <w:tr w:rsidR="00F70241" w:rsidRPr="00A32A23" w14:paraId="034D9D7B" w14:textId="77777777" w:rsidTr="00D22151">
        <w:trPr>
          <w:trHeight w:val="294"/>
        </w:trPr>
        <w:tc>
          <w:tcPr>
            <w:tcW w:w="1285" w:type="dxa"/>
          </w:tcPr>
          <w:p w14:paraId="4F71F27F" w14:textId="2786FA0A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31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3CE36A97" w14:textId="299C359A" w:rsidR="00F70241" w:rsidRPr="00E90E64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Relative time from DNA replication termination to cell division (D period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7B7CF19A" w14:textId="544F7C29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DNArep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D</w:t>
            </w:r>
            <w:proofErr w:type="spellEnd"/>
          </w:p>
        </w:tc>
      </w:tr>
      <w:tr w:rsidR="00F70241" w:rsidRPr="00A32A23" w14:paraId="1ADA392B" w14:textId="77777777" w:rsidTr="00D22151">
        <w:trPr>
          <w:trHeight w:val="294"/>
        </w:trPr>
        <w:tc>
          <w:tcPr>
            <w:tcW w:w="1285" w:type="dxa"/>
          </w:tcPr>
          <w:p w14:paraId="40D21609" w14:textId="445446EF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32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4A4CC4B3" w14:textId="26AF2BDE" w:rsidR="00F70241" w:rsidRPr="00E90E64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Relative duration of C + D period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7E22DF37" w14:textId="19DE7E9F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DNArep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C+D</w:t>
            </w:r>
            <w:proofErr w:type="spellEnd"/>
          </w:p>
        </w:tc>
      </w:tr>
      <w:tr w:rsidR="00F70241" w:rsidRPr="00A32A23" w14:paraId="540BCC48" w14:textId="77777777" w:rsidTr="00D22151">
        <w:trPr>
          <w:trHeight w:val="294"/>
        </w:trPr>
        <w:tc>
          <w:tcPr>
            <w:tcW w:w="1285" w:type="dxa"/>
          </w:tcPr>
          <w:p w14:paraId="7108D2DB" w14:textId="4C117B84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33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682DF56D" w14:textId="788EE9A8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aximum growth rate (h</w:t>
            </w:r>
            <w:r w:rsidRPr="007278C7">
              <w:rPr>
                <w:rFonts w:ascii="Cambria" w:eastAsia="Times New Roman" w:hAnsi="Cambria" w:cs="Calibri"/>
                <w:color w:val="000000"/>
                <w:vertAlign w:val="superscript"/>
              </w:rPr>
              <w:t>-1</w:t>
            </w:r>
            <w:r>
              <w:rPr>
                <w:rFonts w:ascii="Cambria" w:eastAsia="Times New Roman" w:hAnsi="Cambria" w:cs="Calibri"/>
                <w:color w:val="000000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462D5467" w14:textId="2215EDFB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α&gt;</w:t>
            </w:r>
          </w:p>
        </w:tc>
      </w:tr>
      <w:tr w:rsidR="00F70241" w:rsidRPr="00A32A23" w14:paraId="055396E4" w14:textId="77777777" w:rsidTr="00D22151">
        <w:trPr>
          <w:trHeight w:val="294"/>
        </w:trPr>
        <w:tc>
          <w:tcPr>
            <w:tcW w:w="1285" w:type="dxa"/>
          </w:tcPr>
          <w:p w14:paraId="346DABF8" w14:textId="34015298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34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7D154B65" w14:textId="3B4F20A0" w:rsidR="00F70241" w:rsidRPr="00E90E64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inimal doubling time (h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34FA6724" w14:textId="4B7C32B4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τ&gt;</w:t>
            </w:r>
          </w:p>
        </w:tc>
      </w:tr>
      <w:tr w:rsidR="00F70241" w:rsidRPr="00A32A23" w14:paraId="5572F961" w14:textId="77777777" w:rsidTr="00D22151">
        <w:trPr>
          <w:trHeight w:val="294"/>
        </w:trPr>
        <w:tc>
          <w:tcPr>
            <w:tcW w:w="1285" w:type="dxa"/>
          </w:tcPr>
          <w:p w14:paraId="1FF6F330" w14:textId="395DDF74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35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458F3DB7" w14:textId="24E7F6A2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length at initiation of cell constrict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233F7B89" w14:textId="3DB22E87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L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Cc</w:t>
            </w:r>
            <w:r w:rsidRPr="007278C7">
              <w:rPr>
                <w:rFonts w:ascii="Cambria" w:eastAsia="Times New Roman" w:hAnsi="Cambria" w:cs="Calibri"/>
                <w:color w:val="000000"/>
                <w:vertAlign w:val="subscript"/>
              </w:rPr>
              <w:t>onstr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F70241" w:rsidRPr="00A32A23" w14:paraId="28626341" w14:textId="77777777" w:rsidTr="00D22151">
        <w:trPr>
          <w:trHeight w:val="294"/>
        </w:trPr>
        <w:tc>
          <w:tcPr>
            <w:tcW w:w="1285" w:type="dxa"/>
          </w:tcPr>
          <w:p w14:paraId="1E08F09C" w14:textId="2D0760AF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36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301FCBFA" w14:textId="2C8BA2D9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area at initiation of cell constrict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²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4EE0FD4D" w14:textId="200F26FE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A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Cc</w:t>
            </w:r>
            <w:r w:rsidRPr="007278C7">
              <w:rPr>
                <w:rFonts w:ascii="Cambria" w:eastAsia="Times New Roman" w:hAnsi="Cambria" w:cs="Calibri"/>
                <w:color w:val="000000"/>
                <w:vertAlign w:val="subscript"/>
              </w:rPr>
              <w:t>onstr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F70241" w:rsidRPr="00A32A23" w14:paraId="1221577D" w14:textId="77777777" w:rsidTr="00D22151">
        <w:trPr>
          <w:trHeight w:val="294"/>
        </w:trPr>
        <w:tc>
          <w:tcPr>
            <w:tcW w:w="1285" w:type="dxa"/>
          </w:tcPr>
          <w:p w14:paraId="150041F0" w14:textId="2D5E6E23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37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44B173DE" w14:textId="3D92E0FD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volume at initiation of cell constrict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</w:t>
            </w:r>
            <w:r w:rsidRPr="00B715AC">
              <w:rPr>
                <w:rFonts w:ascii="Cambria" w:eastAsia="Times New Roman" w:hAnsi="Cambria" w:cs="Calibri"/>
                <w:color w:val="000000"/>
                <w:vertAlign w:val="superscript"/>
              </w:rPr>
              <w:t>3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66B6E94F" w14:textId="6AAEFA4B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V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Cc</w:t>
            </w:r>
            <w:r w:rsidRPr="007278C7">
              <w:rPr>
                <w:rFonts w:ascii="Cambria" w:eastAsia="Times New Roman" w:hAnsi="Cambria" w:cs="Calibri"/>
                <w:color w:val="000000"/>
                <w:vertAlign w:val="subscript"/>
              </w:rPr>
              <w:t>onstr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F70241" w:rsidRPr="00A32A23" w14:paraId="0589D1D2" w14:textId="77777777" w:rsidTr="00D22151">
        <w:trPr>
          <w:trHeight w:val="294"/>
        </w:trPr>
        <w:tc>
          <w:tcPr>
            <w:tcW w:w="1285" w:type="dxa"/>
          </w:tcPr>
          <w:p w14:paraId="6436F449" w14:textId="04AB5CC9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38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7818D9B8" w14:textId="0039EB22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surface area at initiation of cell constrict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²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6C654EB8" w14:textId="5681FDEF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SA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Cc</w:t>
            </w:r>
            <w:r w:rsidRPr="007278C7">
              <w:rPr>
                <w:rFonts w:ascii="Cambria" w:eastAsia="Times New Roman" w:hAnsi="Cambria" w:cs="Calibri"/>
                <w:color w:val="000000"/>
                <w:vertAlign w:val="subscript"/>
              </w:rPr>
              <w:t>onstr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F70241" w:rsidRPr="00A32A23" w14:paraId="1126F549" w14:textId="77777777" w:rsidTr="00D22151">
        <w:trPr>
          <w:trHeight w:val="294"/>
        </w:trPr>
        <w:tc>
          <w:tcPr>
            <w:tcW w:w="1285" w:type="dxa"/>
          </w:tcPr>
          <w:p w14:paraId="4BA22773" w14:textId="252C2D00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39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3A5EB556" w14:textId="5DA35E83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length at initiation of nucleoid constrict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5E5F82BA" w14:textId="0E662D26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L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Nc</w:t>
            </w:r>
            <w:r w:rsidRPr="007278C7">
              <w:rPr>
                <w:rFonts w:ascii="Cambria" w:eastAsia="Times New Roman" w:hAnsi="Cambria" w:cs="Calibri"/>
                <w:color w:val="000000"/>
                <w:vertAlign w:val="subscript"/>
              </w:rPr>
              <w:t>onstr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F70241" w:rsidRPr="00A32A23" w14:paraId="4261051C" w14:textId="77777777" w:rsidTr="00D22151">
        <w:trPr>
          <w:trHeight w:val="294"/>
        </w:trPr>
        <w:tc>
          <w:tcPr>
            <w:tcW w:w="1285" w:type="dxa"/>
          </w:tcPr>
          <w:p w14:paraId="209624B1" w14:textId="36A5B766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40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0A372FCD" w14:textId="7F10C0FA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area at initiation of nucleoid constrict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²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02318FA9" w14:textId="5A3ED21F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A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Nc</w:t>
            </w:r>
            <w:r w:rsidRPr="007278C7">
              <w:rPr>
                <w:rFonts w:ascii="Cambria" w:eastAsia="Times New Roman" w:hAnsi="Cambria" w:cs="Calibri"/>
                <w:color w:val="000000"/>
                <w:vertAlign w:val="subscript"/>
              </w:rPr>
              <w:t>onstr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F70241" w:rsidRPr="00A32A23" w14:paraId="40288498" w14:textId="77777777" w:rsidTr="00D22151">
        <w:trPr>
          <w:trHeight w:val="294"/>
        </w:trPr>
        <w:tc>
          <w:tcPr>
            <w:tcW w:w="1285" w:type="dxa"/>
          </w:tcPr>
          <w:p w14:paraId="15C3D80E" w14:textId="6AA56C1F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41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0620FF00" w14:textId="76577CF2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volume at initiation of nucleoid constrict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</w:t>
            </w:r>
            <w:r w:rsidRPr="00B715AC">
              <w:rPr>
                <w:rFonts w:ascii="Cambria" w:eastAsia="Times New Roman" w:hAnsi="Cambria" w:cs="Calibri"/>
                <w:color w:val="000000"/>
                <w:vertAlign w:val="superscript"/>
              </w:rPr>
              <w:t>3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3AE361B7" w14:textId="51DDFA20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V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Nc</w:t>
            </w:r>
            <w:r w:rsidRPr="007278C7">
              <w:rPr>
                <w:rFonts w:ascii="Cambria" w:eastAsia="Times New Roman" w:hAnsi="Cambria" w:cs="Calibri"/>
                <w:color w:val="000000"/>
                <w:vertAlign w:val="subscript"/>
              </w:rPr>
              <w:t>onstr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F70241" w:rsidRPr="00A32A23" w14:paraId="3C991692" w14:textId="77777777" w:rsidTr="00D22151">
        <w:trPr>
          <w:trHeight w:val="294"/>
        </w:trPr>
        <w:tc>
          <w:tcPr>
            <w:tcW w:w="1285" w:type="dxa"/>
          </w:tcPr>
          <w:p w14:paraId="767D2030" w14:textId="7B0E98AA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42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5EB0636D" w14:textId="3D260A4F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surface area at initiation of nucleoid constrict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²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2FE34349" w14:textId="2B4E2BBF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SA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Nc</w:t>
            </w:r>
            <w:r w:rsidRPr="007278C7">
              <w:rPr>
                <w:rFonts w:ascii="Cambria" w:eastAsia="Times New Roman" w:hAnsi="Cambria" w:cs="Calibri"/>
                <w:color w:val="000000"/>
                <w:vertAlign w:val="subscript"/>
              </w:rPr>
              <w:t>onstr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F70241" w:rsidRPr="00A32A23" w14:paraId="2A9AC353" w14:textId="77777777" w:rsidTr="00D22151">
        <w:trPr>
          <w:trHeight w:val="294"/>
        </w:trPr>
        <w:tc>
          <w:tcPr>
            <w:tcW w:w="1285" w:type="dxa"/>
          </w:tcPr>
          <w:p w14:paraId="3A7408C1" w14:textId="79C0C844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43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69D6AB60" w14:textId="69F0D51F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nucleoid length at initiation of nucleoid constrict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6B796168" w14:textId="74D3DB1B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NL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Nc</w:t>
            </w:r>
            <w:r w:rsidRPr="007278C7">
              <w:rPr>
                <w:rFonts w:ascii="Cambria" w:eastAsia="Times New Roman" w:hAnsi="Cambria" w:cs="Calibri"/>
                <w:color w:val="000000"/>
                <w:vertAlign w:val="subscript"/>
              </w:rPr>
              <w:t>onstr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F70241" w:rsidRPr="00A32A23" w14:paraId="456366AD" w14:textId="77777777" w:rsidTr="00D22151">
        <w:trPr>
          <w:trHeight w:val="294"/>
        </w:trPr>
        <w:tc>
          <w:tcPr>
            <w:tcW w:w="1285" w:type="dxa"/>
          </w:tcPr>
          <w:p w14:paraId="34E30CB3" w14:textId="094DBC2F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44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763D08E1" w14:textId="00E14A45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nucleoid area at initiation of nucleoid constrict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²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1E8A942E" w14:textId="19C9136E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NA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Nc</w:t>
            </w:r>
            <w:r w:rsidRPr="007278C7">
              <w:rPr>
                <w:rFonts w:ascii="Cambria" w:eastAsia="Times New Roman" w:hAnsi="Cambria" w:cs="Calibri"/>
                <w:color w:val="000000"/>
                <w:vertAlign w:val="subscript"/>
              </w:rPr>
              <w:t>onstr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F70241" w:rsidRPr="00A32A23" w14:paraId="764F69A0" w14:textId="77777777" w:rsidTr="00D22151">
        <w:trPr>
          <w:trHeight w:val="294"/>
        </w:trPr>
        <w:tc>
          <w:tcPr>
            <w:tcW w:w="1285" w:type="dxa"/>
          </w:tcPr>
          <w:p w14:paraId="7562A847" w14:textId="57563DE0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45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04E6CF57" w14:textId="28D4F5A5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nucleoid volume at initiation of nucleoid constrict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</w:t>
            </w:r>
            <w:r w:rsidRPr="00B715AC">
              <w:rPr>
                <w:rFonts w:ascii="Cambria" w:eastAsia="Times New Roman" w:hAnsi="Cambria" w:cs="Calibri"/>
                <w:color w:val="000000"/>
                <w:vertAlign w:val="superscript"/>
              </w:rPr>
              <w:t>3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25ACEEBC" w14:textId="1D2EC00C" w:rsidR="00F70241" w:rsidRDefault="00F7024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NV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Nc</w:t>
            </w:r>
            <w:r w:rsidRPr="007278C7">
              <w:rPr>
                <w:rFonts w:ascii="Cambria" w:eastAsia="Times New Roman" w:hAnsi="Cambria" w:cs="Calibri"/>
                <w:color w:val="000000"/>
                <w:vertAlign w:val="subscript"/>
              </w:rPr>
              <w:t>onstr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C47F51" w:rsidRPr="00A32A23" w14:paraId="523B5457" w14:textId="77777777" w:rsidTr="00D22151">
        <w:trPr>
          <w:trHeight w:val="294"/>
        </w:trPr>
        <w:tc>
          <w:tcPr>
            <w:tcW w:w="1285" w:type="dxa"/>
          </w:tcPr>
          <w:p w14:paraId="4937B853" w14:textId="1ECF5C73" w:rsidR="00C47F51" w:rsidRDefault="00C47F5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lastRenderedPageBreak/>
              <w:t>46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01A7EBC4" w14:textId="5D21A54C" w:rsidR="00C47F51" w:rsidRDefault="00C47F5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length at initiation of nucleoid separat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220C7042" w14:textId="1D977F0E" w:rsidR="00C47F51" w:rsidRDefault="00C47F5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L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Nsep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C47F51" w:rsidRPr="00A32A23" w14:paraId="0282E041" w14:textId="77777777" w:rsidTr="00D22151">
        <w:trPr>
          <w:trHeight w:val="294"/>
        </w:trPr>
        <w:tc>
          <w:tcPr>
            <w:tcW w:w="1285" w:type="dxa"/>
          </w:tcPr>
          <w:p w14:paraId="1A1812BC" w14:textId="53DACAE3" w:rsidR="00C47F51" w:rsidRDefault="00C47F5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47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089EAD09" w14:textId="796EA2BD" w:rsidR="00C47F51" w:rsidRDefault="00C47F5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area at initiation of nucleoid separat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²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4A60E6CB" w14:textId="7C054C5C" w:rsidR="00C47F51" w:rsidRDefault="00C47F5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A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Nsep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C47F51" w:rsidRPr="00A32A23" w14:paraId="007501E2" w14:textId="77777777" w:rsidTr="00D22151">
        <w:trPr>
          <w:trHeight w:val="294"/>
        </w:trPr>
        <w:tc>
          <w:tcPr>
            <w:tcW w:w="1285" w:type="dxa"/>
          </w:tcPr>
          <w:p w14:paraId="3CC04669" w14:textId="0345CA4A" w:rsidR="00C47F51" w:rsidRDefault="00C47F5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48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29235380" w14:textId="6B1FDB1D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volume at initiation of 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nucleiod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 xml:space="preserve"> separat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</w:t>
            </w:r>
            <w:r w:rsidRPr="00B715AC">
              <w:rPr>
                <w:rFonts w:ascii="Cambria" w:eastAsia="Times New Roman" w:hAnsi="Cambria" w:cs="Calibri"/>
                <w:color w:val="000000"/>
                <w:vertAlign w:val="superscript"/>
              </w:rPr>
              <w:t>3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4B471171" w14:textId="06E22A4F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V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Nsep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C47F51" w:rsidRPr="00A32A23" w14:paraId="6582A5B1" w14:textId="77777777" w:rsidTr="00D22151">
        <w:trPr>
          <w:trHeight w:val="294"/>
        </w:trPr>
        <w:tc>
          <w:tcPr>
            <w:tcW w:w="1285" w:type="dxa"/>
          </w:tcPr>
          <w:p w14:paraId="10DF48AC" w14:textId="47DF6026" w:rsidR="00C47F51" w:rsidRDefault="00C47F5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49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12F12B19" w14:textId="5102AA02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surface area at initiation of nucleoid separat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²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490F281C" w14:textId="49A2C5CE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SA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Nsep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C47F51" w:rsidRPr="00A32A23" w14:paraId="07D4C070" w14:textId="77777777" w:rsidTr="00D22151">
        <w:trPr>
          <w:trHeight w:val="294"/>
        </w:trPr>
        <w:tc>
          <w:tcPr>
            <w:tcW w:w="1285" w:type="dxa"/>
          </w:tcPr>
          <w:p w14:paraId="012B42EB" w14:textId="2A648381" w:rsidR="00C47F51" w:rsidRDefault="00C47F5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50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154FD6EF" w14:textId="716AA2ED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length at FtsZ ring format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32F54E97" w14:textId="532AC726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L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Zring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C47F51" w:rsidRPr="00A32A23" w14:paraId="0A6DAD25" w14:textId="77777777" w:rsidTr="00D22151">
        <w:trPr>
          <w:trHeight w:val="294"/>
        </w:trPr>
        <w:tc>
          <w:tcPr>
            <w:tcW w:w="1285" w:type="dxa"/>
          </w:tcPr>
          <w:p w14:paraId="300535E3" w14:textId="720478F9" w:rsidR="00C47F51" w:rsidRDefault="00C47F5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51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39751D2C" w14:textId="0FF07C7B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area at FtsZ ring format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²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5CECFB33" w14:textId="2AA8AB97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A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Zring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C47F51" w:rsidRPr="00A32A23" w14:paraId="50625A56" w14:textId="77777777" w:rsidTr="00D22151">
        <w:trPr>
          <w:trHeight w:val="294"/>
        </w:trPr>
        <w:tc>
          <w:tcPr>
            <w:tcW w:w="1285" w:type="dxa"/>
          </w:tcPr>
          <w:p w14:paraId="05CF5615" w14:textId="2979CDCF" w:rsidR="00C47F51" w:rsidRDefault="00C47F5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52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51BFD5BD" w14:textId="52810E1B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volume at FtsZ ring format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</w:t>
            </w:r>
            <w:r w:rsidRPr="00B715AC">
              <w:rPr>
                <w:rFonts w:ascii="Cambria" w:eastAsia="Times New Roman" w:hAnsi="Cambria" w:cs="Calibri"/>
                <w:color w:val="000000"/>
                <w:vertAlign w:val="superscript"/>
              </w:rPr>
              <w:t>3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47778CD3" w14:textId="743B721A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V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Zring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C47F51" w:rsidRPr="00A32A23" w14:paraId="3DFB16EA" w14:textId="77777777" w:rsidTr="00D22151">
        <w:trPr>
          <w:trHeight w:val="294"/>
        </w:trPr>
        <w:tc>
          <w:tcPr>
            <w:tcW w:w="1285" w:type="dxa"/>
          </w:tcPr>
          <w:p w14:paraId="17486D5C" w14:textId="67EBE4AA" w:rsidR="00C47F51" w:rsidRDefault="00C47F5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53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7AA8365E" w14:textId="2403DD2A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surface area FtsZ ring format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²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223A9F39" w14:textId="4764E3ED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SA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Zring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C47F51" w:rsidRPr="00A32A23" w14:paraId="70CACDA9" w14:textId="77777777" w:rsidTr="00D22151">
        <w:trPr>
          <w:trHeight w:val="294"/>
        </w:trPr>
        <w:tc>
          <w:tcPr>
            <w:tcW w:w="1285" w:type="dxa"/>
          </w:tcPr>
          <w:p w14:paraId="79DCB890" w14:textId="059DF6BB" w:rsidR="00C47F51" w:rsidRDefault="00C47F5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54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4613EFB4" w14:textId="0F35BA2F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Mean </w:t>
            </w:r>
            <w:r w:rsidRPr="00671D73">
              <w:rPr>
                <w:rFonts w:ascii="Cambria" w:hAnsi="Cambria"/>
              </w:rPr>
              <w:t xml:space="preserve">DNA replication initiation </w:t>
            </w:r>
            <w:r>
              <w:rPr>
                <w:rFonts w:ascii="Cambria" w:hAnsi="Cambria"/>
              </w:rPr>
              <w:t>length</w:t>
            </w:r>
            <w:r w:rsidRPr="00671D73">
              <w:rPr>
                <w:rFonts w:ascii="Cambria" w:hAnsi="Cambria"/>
              </w:rPr>
              <w:t xml:space="preserve"> per </w:t>
            </w:r>
            <w:r w:rsidRPr="00671D73">
              <w:rPr>
                <w:rFonts w:ascii="Cambria" w:hAnsi="Cambria"/>
                <w:i/>
                <w:iCs/>
              </w:rPr>
              <w:t>ori</w:t>
            </w:r>
            <w:r>
              <w:rPr>
                <w:rFonts w:ascii="Cambria" w:hAnsi="Cambria"/>
              </w:rPr>
              <w:t xml:space="preserve">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05DFABB4" w14:textId="41509F67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&lt;L</w:t>
            </w:r>
            <w:r w:rsidRPr="00671D73">
              <w:rPr>
                <w:rFonts w:ascii="Cambria" w:hAnsi="Cambria"/>
                <w:vertAlign w:val="subscript"/>
              </w:rPr>
              <w:t>i</w:t>
            </w:r>
            <w:r>
              <w:rPr>
                <w:rFonts w:ascii="Cambria" w:hAnsi="Cambria"/>
              </w:rPr>
              <w:t>/</w:t>
            </w:r>
            <w:r w:rsidRPr="00671D73">
              <w:rPr>
                <w:rFonts w:ascii="Cambria" w:hAnsi="Cambria"/>
                <w:i/>
                <w:iCs/>
              </w:rPr>
              <w:t>ori</w:t>
            </w:r>
            <w:r>
              <w:rPr>
                <w:rFonts w:ascii="Cambria" w:hAnsi="Cambria"/>
              </w:rPr>
              <w:t>&gt;</w:t>
            </w:r>
          </w:p>
        </w:tc>
      </w:tr>
      <w:tr w:rsidR="00C47F51" w:rsidRPr="00A32A23" w14:paraId="3F58A205" w14:textId="77777777" w:rsidTr="00D22151">
        <w:trPr>
          <w:trHeight w:val="294"/>
        </w:trPr>
        <w:tc>
          <w:tcPr>
            <w:tcW w:w="1285" w:type="dxa"/>
          </w:tcPr>
          <w:p w14:paraId="014BA709" w14:textId="14ABD836" w:rsidR="00C47F51" w:rsidRDefault="00C47F5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55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7576E8BF" w14:textId="16646BD5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Mean </w:t>
            </w:r>
            <w:r w:rsidRPr="00671D73">
              <w:rPr>
                <w:rFonts w:ascii="Cambria" w:hAnsi="Cambria"/>
              </w:rPr>
              <w:t xml:space="preserve">DNA replication initiation </w:t>
            </w:r>
            <w:r>
              <w:rPr>
                <w:rFonts w:ascii="Cambria" w:hAnsi="Cambria"/>
              </w:rPr>
              <w:t>area</w:t>
            </w:r>
            <w:r w:rsidRPr="00671D73">
              <w:rPr>
                <w:rFonts w:ascii="Cambria" w:hAnsi="Cambria"/>
              </w:rPr>
              <w:t xml:space="preserve"> per </w:t>
            </w:r>
            <w:r w:rsidRPr="00671D73">
              <w:rPr>
                <w:rFonts w:ascii="Cambria" w:hAnsi="Cambria"/>
                <w:i/>
                <w:iCs/>
              </w:rPr>
              <w:t>ori</w:t>
            </w:r>
            <w:r>
              <w:rPr>
                <w:rFonts w:ascii="Cambria" w:hAnsi="Cambria"/>
              </w:rPr>
              <w:t xml:space="preserve">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²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6DCBD288" w14:textId="27912204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&lt;A</w:t>
            </w:r>
            <w:r>
              <w:rPr>
                <w:rFonts w:ascii="Cambria" w:hAnsi="Cambria"/>
                <w:vertAlign w:val="subscript"/>
              </w:rPr>
              <w:t>i</w:t>
            </w:r>
            <w:r>
              <w:rPr>
                <w:rFonts w:ascii="Cambria" w:hAnsi="Cambria"/>
              </w:rPr>
              <w:t>/</w:t>
            </w:r>
            <w:r w:rsidRPr="00671D73">
              <w:rPr>
                <w:rFonts w:ascii="Cambria" w:hAnsi="Cambria"/>
                <w:i/>
                <w:iCs/>
              </w:rPr>
              <w:t>ori</w:t>
            </w:r>
            <w:r>
              <w:rPr>
                <w:rFonts w:ascii="Cambria" w:hAnsi="Cambria"/>
              </w:rPr>
              <w:t>&gt;</w:t>
            </w:r>
          </w:p>
        </w:tc>
      </w:tr>
      <w:tr w:rsidR="00C47F51" w:rsidRPr="00A32A23" w14:paraId="24264CA5" w14:textId="77777777" w:rsidTr="00D22151">
        <w:trPr>
          <w:trHeight w:val="294"/>
        </w:trPr>
        <w:tc>
          <w:tcPr>
            <w:tcW w:w="1285" w:type="dxa"/>
          </w:tcPr>
          <w:p w14:paraId="7A3BE8E5" w14:textId="47D47086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6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2A27BE8B" w14:textId="003D88E6" w:rsidR="00C47F51" w:rsidRDefault="00C47F5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hAnsi="Cambria"/>
              </w:rPr>
              <w:t xml:space="preserve">Mean </w:t>
            </w:r>
            <w:r w:rsidRPr="00671D73">
              <w:rPr>
                <w:rFonts w:ascii="Cambria" w:hAnsi="Cambria"/>
              </w:rPr>
              <w:t xml:space="preserve">DNA replication initiation volume per </w:t>
            </w:r>
            <w:r w:rsidRPr="00671D73">
              <w:rPr>
                <w:rFonts w:ascii="Cambria" w:hAnsi="Cambria"/>
                <w:i/>
                <w:iCs/>
              </w:rPr>
              <w:t>ori</w:t>
            </w:r>
            <w:r>
              <w:rPr>
                <w:rFonts w:ascii="Cambria" w:hAnsi="Cambria"/>
              </w:rPr>
              <w:t xml:space="preserve">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</w:t>
            </w:r>
            <w:r w:rsidRPr="00B715AC">
              <w:rPr>
                <w:rFonts w:ascii="Cambria" w:eastAsia="Times New Roman" w:hAnsi="Cambria" w:cs="Calibri"/>
                <w:color w:val="000000"/>
                <w:vertAlign w:val="superscript"/>
              </w:rPr>
              <w:t>3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51C5965D" w14:textId="137AF25D" w:rsidR="00C47F51" w:rsidRDefault="00C47F5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hAnsi="Cambria"/>
              </w:rPr>
              <w:t>&lt;V</w:t>
            </w:r>
            <w:r w:rsidRPr="00671D73">
              <w:rPr>
                <w:rFonts w:ascii="Cambria" w:hAnsi="Cambria"/>
                <w:vertAlign w:val="subscript"/>
              </w:rPr>
              <w:t>i</w:t>
            </w:r>
            <w:r>
              <w:rPr>
                <w:rFonts w:ascii="Cambria" w:hAnsi="Cambria"/>
              </w:rPr>
              <w:t>/</w:t>
            </w:r>
            <w:r w:rsidRPr="00671D73">
              <w:rPr>
                <w:rFonts w:ascii="Cambria" w:hAnsi="Cambria"/>
                <w:i/>
                <w:iCs/>
              </w:rPr>
              <w:t>ori</w:t>
            </w:r>
            <w:r>
              <w:rPr>
                <w:rFonts w:ascii="Cambria" w:hAnsi="Cambria"/>
              </w:rPr>
              <w:t>&gt;</w:t>
            </w:r>
          </w:p>
        </w:tc>
      </w:tr>
      <w:tr w:rsidR="00C47F51" w:rsidRPr="00A32A23" w14:paraId="3648AF61" w14:textId="77777777" w:rsidTr="00D22151">
        <w:trPr>
          <w:trHeight w:val="294"/>
        </w:trPr>
        <w:tc>
          <w:tcPr>
            <w:tcW w:w="1285" w:type="dxa"/>
          </w:tcPr>
          <w:p w14:paraId="4E07F967" w14:textId="235AA359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7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32E946DD" w14:textId="088C5978" w:rsidR="00C47F51" w:rsidRDefault="00C47F5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hAnsi="Cambria"/>
              </w:rPr>
              <w:t xml:space="preserve">Mean </w:t>
            </w:r>
            <w:r w:rsidRPr="00671D73">
              <w:rPr>
                <w:rFonts w:ascii="Cambria" w:hAnsi="Cambria"/>
              </w:rPr>
              <w:t xml:space="preserve">DNA replication initiation </w:t>
            </w:r>
            <w:r>
              <w:rPr>
                <w:rFonts w:ascii="Cambria" w:hAnsi="Cambria"/>
              </w:rPr>
              <w:t>surface area</w:t>
            </w:r>
            <w:r w:rsidRPr="00671D73">
              <w:rPr>
                <w:rFonts w:ascii="Cambria" w:hAnsi="Cambria"/>
              </w:rPr>
              <w:t xml:space="preserve"> per </w:t>
            </w:r>
            <w:r w:rsidRPr="00671D73">
              <w:rPr>
                <w:rFonts w:ascii="Cambria" w:hAnsi="Cambria"/>
                <w:i/>
                <w:iCs/>
              </w:rPr>
              <w:t>ori</w:t>
            </w:r>
            <w:r>
              <w:rPr>
                <w:rFonts w:ascii="Cambria" w:hAnsi="Cambria"/>
              </w:rPr>
              <w:t xml:space="preserve">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²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3A505138" w14:textId="3EB6F0F8" w:rsidR="00C47F51" w:rsidRDefault="00C47F51" w:rsidP="0018341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hAnsi="Cambria"/>
              </w:rPr>
              <w:t>&lt;</w:t>
            </w:r>
            <w:proofErr w:type="spellStart"/>
            <w:r>
              <w:rPr>
                <w:rFonts w:ascii="Cambria" w:hAnsi="Cambria"/>
              </w:rPr>
              <w:t>SA</w:t>
            </w:r>
            <w:r w:rsidRPr="00671D73">
              <w:rPr>
                <w:rFonts w:ascii="Cambria" w:hAnsi="Cambria"/>
                <w:vertAlign w:val="subscript"/>
              </w:rPr>
              <w:t>i</w:t>
            </w:r>
            <w:proofErr w:type="spellEnd"/>
            <w:r>
              <w:rPr>
                <w:rFonts w:ascii="Cambria" w:hAnsi="Cambria"/>
              </w:rPr>
              <w:t>/</w:t>
            </w:r>
            <w:r w:rsidRPr="00671D73">
              <w:rPr>
                <w:rFonts w:ascii="Cambria" w:hAnsi="Cambria"/>
                <w:i/>
                <w:iCs/>
              </w:rPr>
              <w:t>ori</w:t>
            </w:r>
            <w:r>
              <w:rPr>
                <w:rFonts w:ascii="Cambria" w:hAnsi="Cambria"/>
              </w:rPr>
              <w:t>&gt;</w:t>
            </w:r>
          </w:p>
        </w:tc>
      </w:tr>
      <w:tr w:rsidR="00C47F51" w:rsidRPr="00A32A23" w14:paraId="596D30DA" w14:textId="77777777" w:rsidTr="00D22151">
        <w:trPr>
          <w:trHeight w:val="294"/>
        </w:trPr>
        <w:tc>
          <w:tcPr>
            <w:tcW w:w="1285" w:type="dxa"/>
          </w:tcPr>
          <w:p w14:paraId="146D659C" w14:textId="1C9D1E2C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8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74977D26" w14:textId="4577EB4E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Absolute timing of cell constriction (h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72A9068C" w14:textId="02F4946F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C</w:t>
            </w:r>
            <w:r w:rsidRPr="006A7948">
              <w:rPr>
                <w:rFonts w:ascii="Cambria" w:eastAsia="Times New Roman" w:hAnsi="Cambria" w:cs="Calibri"/>
                <w:color w:val="000000"/>
                <w:vertAlign w:val="subscript"/>
              </w:rPr>
              <w:t>constr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_abs</w:t>
            </w:r>
            <w:proofErr w:type="spellEnd"/>
          </w:p>
        </w:tc>
      </w:tr>
      <w:tr w:rsidR="00C47F51" w:rsidRPr="00A32A23" w14:paraId="278612FC" w14:textId="77777777" w:rsidTr="00D22151">
        <w:trPr>
          <w:trHeight w:val="294"/>
        </w:trPr>
        <w:tc>
          <w:tcPr>
            <w:tcW w:w="1285" w:type="dxa"/>
          </w:tcPr>
          <w:p w14:paraId="7C196346" w14:textId="297A0E60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9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12E30761" w14:textId="1E44E495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Absolute timing of nucleoid constriction (h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2A9EC205" w14:textId="66E81441" w:rsidR="00C47F51" w:rsidRDefault="00C47F51" w:rsidP="0018341A">
            <w:pPr>
              <w:spacing w:after="0" w:line="240" w:lineRule="auto"/>
              <w:rPr>
                <w:rFonts w:ascii="Cambria" w:hAnsi="Cambria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N</w:t>
            </w:r>
            <w:r w:rsidRPr="006A7948">
              <w:rPr>
                <w:rFonts w:ascii="Cambria" w:eastAsia="Times New Roman" w:hAnsi="Cambria" w:cs="Calibri"/>
                <w:color w:val="000000"/>
                <w:vertAlign w:val="subscript"/>
              </w:rPr>
              <w:t>constr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_abs</w:t>
            </w:r>
            <w:proofErr w:type="spellEnd"/>
          </w:p>
        </w:tc>
      </w:tr>
      <w:tr w:rsidR="00C47F51" w:rsidRPr="00A32A23" w14:paraId="6E669863" w14:textId="77777777" w:rsidTr="00D22151">
        <w:trPr>
          <w:trHeight w:val="294"/>
        </w:trPr>
        <w:tc>
          <w:tcPr>
            <w:tcW w:w="1285" w:type="dxa"/>
          </w:tcPr>
          <w:p w14:paraId="78897075" w14:textId="18F2E3C6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778D56D1" w14:textId="5E08E82B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Absolute timing of nucleoid separation (h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04488D6F" w14:textId="5379AEA3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N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sep_abs</w:t>
            </w:r>
            <w:proofErr w:type="spellEnd"/>
          </w:p>
        </w:tc>
      </w:tr>
      <w:tr w:rsidR="00C47F51" w:rsidRPr="00A32A23" w14:paraId="40B0B5C7" w14:textId="77777777" w:rsidTr="00D22151">
        <w:trPr>
          <w:trHeight w:val="294"/>
        </w:trPr>
        <w:tc>
          <w:tcPr>
            <w:tcW w:w="1285" w:type="dxa"/>
          </w:tcPr>
          <w:p w14:paraId="27D1D778" w14:textId="0BD463B4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1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4E8178A3" w14:textId="308B2620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Absolute timing of FtsZ ring formation (h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57FDDA68" w14:textId="3CF92015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Z</w:t>
            </w:r>
            <w:r w:rsidRPr="0093438A">
              <w:rPr>
                <w:rFonts w:ascii="Cambria" w:eastAsia="Times New Roman" w:hAnsi="Cambria" w:cs="Calibri"/>
                <w:color w:val="000000"/>
                <w:vertAlign w:val="subscript"/>
              </w:rPr>
              <w:t>ring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_abs</w:t>
            </w:r>
            <w:proofErr w:type="spellEnd"/>
          </w:p>
        </w:tc>
      </w:tr>
      <w:tr w:rsidR="00C47F51" w:rsidRPr="00A32A23" w14:paraId="6D8302B4" w14:textId="77777777" w:rsidTr="00D22151">
        <w:trPr>
          <w:trHeight w:val="294"/>
        </w:trPr>
        <w:tc>
          <w:tcPr>
            <w:tcW w:w="1285" w:type="dxa"/>
          </w:tcPr>
          <w:p w14:paraId="201B5321" w14:textId="4FB0708E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2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2138B8C2" w14:textId="7A19E63F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Absolute timing of DNA replication initiation (B period) (h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1814B57C" w14:textId="5F90D68C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DNArep</w:t>
            </w:r>
            <w:r w:rsidRPr="00C47F51">
              <w:rPr>
                <w:rFonts w:ascii="Cambria" w:eastAsia="Times New Roman" w:hAnsi="Cambria" w:cs="Calibri"/>
                <w:color w:val="000000"/>
                <w:vertAlign w:val="subscript"/>
              </w:rPr>
              <w:t>i_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abs</w:t>
            </w:r>
            <w:proofErr w:type="spellEnd"/>
          </w:p>
        </w:tc>
      </w:tr>
      <w:tr w:rsidR="00C47F51" w:rsidRPr="00A32A23" w14:paraId="1D683245" w14:textId="77777777" w:rsidTr="00D22151">
        <w:trPr>
          <w:trHeight w:val="294"/>
        </w:trPr>
        <w:tc>
          <w:tcPr>
            <w:tcW w:w="1285" w:type="dxa"/>
          </w:tcPr>
          <w:p w14:paraId="60F3FE0B" w14:textId="69C3E9BC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3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4667EABB" w14:textId="1F09B2E5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Absolute duration of DNA replication (C period) (h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1BA4D410" w14:textId="4FFB4CB1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DNArep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C_abs</w:t>
            </w:r>
            <w:proofErr w:type="spellEnd"/>
          </w:p>
        </w:tc>
      </w:tr>
      <w:tr w:rsidR="00C47F51" w:rsidRPr="00A32A23" w14:paraId="161B25DA" w14:textId="77777777" w:rsidTr="00D22151">
        <w:trPr>
          <w:trHeight w:val="294"/>
        </w:trPr>
        <w:tc>
          <w:tcPr>
            <w:tcW w:w="1285" w:type="dxa"/>
          </w:tcPr>
          <w:p w14:paraId="5C887BB6" w14:textId="196B7913" w:rsidR="00C47F51" w:rsidRDefault="00C47F51" w:rsidP="003F303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64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08F4D267" w14:textId="5772699A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Absolute time from DNA replication termination to cell division (D period) (h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333868D9" w14:textId="47AD8D6D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DNArep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D_abs</w:t>
            </w:r>
            <w:proofErr w:type="spellEnd"/>
          </w:p>
        </w:tc>
      </w:tr>
      <w:tr w:rsidR="00C47F51" w:rsidRPr="00A32A23" w14:paraId="67E776FC" w14:textId="77777777" w:rsidTr="00D22151">
        <w:trPr>
          <w:trHeight w:val="294"/>
        </w:trPr>
        <w:tc>
          <w:tcPr>
            <w:tcW w:w="1285" w:type="dxa"/>
          </w:tcPr>
          <w:p w14:paraId="1F0B1F83" w14:textId="52828072" w:rsidR="00C47F51" w:rsidRDefault="00C47F51" w:rsidP="003F303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65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5F5FE9E0" w14:textId="674D487E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Absolute duration of C + D period (h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7D9C153B" w14:textId="10286E58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DNArep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C+D_abs</w:t>
            </w:r>
            <w:proofErr w:type="spellEnd"/>
          </w:p>
        </w:tc>
      </w:tr>
      <w:tr w:rsidR="00C47F51" w:rsidRPr="00A32A23" w14:paraId="3FAA4043" w14:textId="77777777" w:rsidTr="00D22151">
        <w:trPr>
          <w:trHeight w:val="294"/>
        </w:trPr>
        <w:tc>
          <w:tcPr>
            <w:tcW w:w="1285" w:type="dxa"/>
          </w:tcPr>
          <w:p w14:paraId="79A00F1F" w14:textId="07D9DD1E" w:rsidR="00C47F51" w:rsidRDefault="00C47F51" w:rsidP="003F303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66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466F292A" w14:textId="67BE29FA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length at birth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318B14D0" w14:textId="695B26F4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L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birth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C47F51" w:rsidRPr="00A32A23" w14:paraId="554E97CA" w14:textId="77777777" w:rsidTr="00D22151">
        <w:trPr>
          <w:trHeight w:val="294"/>
        </w:trPr>
        <w:tc>
          <w:tcPr>
            <w:tcW w:w="1285" w:type="dxa"/>
          </w:tcPr>
          <w:p w14:paraId="6654C68D" w14:textId="4CFABB7F" w:rsidR="00C47F51" w:rsidRDefault="00C47F51" w:rsidP="003F303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67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342CD038" w14:textId="32AF32DA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area at birth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²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363CCB43" w14:textId="2CDC48CE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A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birth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C47F51" w:rsidRPr="00A32A23" w14:paraId="01423E00" w14:textId="77777777" w:rsidTr="00D22151">
        <w:trPr>
          <w:trHeight w:val="294"/>
        </w:trPr>
        <w:tc>
          <w:tcPr>
            <w:tcW w:w="1285" w:type="dxa"/>
          </w:tcPr>
          <w:p w14:paraId="2AA339C5" w14:textId="44B9A5BD" w:rsidR="00C47F51" w:rsidRDefault="00C47F51" w:rsidP="003F303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68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06C6C9A2" w14:textId="09865DBF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volume at birth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</w:t>
            </w:r>
            <w:r w:rsidRPr="00B715AC">
              <w:rPr>
                <w:rFonts w:ascii="Cambria" w:eastAsia="Times New Roman" w:hAnsi="Cambria" w:cs="Calibri"/>
                <w:color w:val="000000"/>
                <w:vertAlign w:val="superscript"/>
              </w:rPr>
              <w:t>3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133206F9" w14:textId="2D7EA832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V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birth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C47F51" w:rsidRPr="00A32A23" w14:paraId="7DB927DD" w14:textId="77777777" w:rsidTr="00D22151">
        <w:trPr>
          <w:trHeight w:val="294"/>
        </w:trPr>
        <w:tc>
          <w:tcPr>
            <w:tcW w:w="1285" w:type="dxa"/>
          </w:tcPr>
          <w:p w14:paraId="444DDD2C" w14:textId="3F74670E" w:rsidR="00C47F51" w:rsidRDefault="00C47F51" w:rsidP="003F303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69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36667917" w14:textId="0973A99C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surface area at birth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²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1440318A" w14:textId="3A1EE871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SA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birth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C47F51" w:rsidRPr="00A32A23" w14:paraId="6B1F78C3" w14:textId="77777777" w:rsidTr="00D22151">
        <w:trPr>
          <w:trHeight w:val="294"/>
        </w:trPr>
        <w:tc>
          <w:tcPr>
            <w:tcW w:w="1285" w:type="dxa"/>
          </w:tcPr>
          <w:p w14:paraId="529BF5DA" w14:textId="1B12447D" w:rsidR="00C47F51" w:rsidRDefault="00C47F51" w:rsidP="003F303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70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41322E17" w14:textId="6A54227C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length at divis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3D1F0C16" w14:textId="18866D96" w:rsidR="00C47F51" w:rsidRDefault="00C47F51" w:rsidP="003F303D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L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div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C47F51" w:rsidRPr="00A32A23" w14:paraId="0FE03A40" w14:textId="77777777" w:rsidTr="00D22151">
        <w:trPr>
          <w:trHeight w:val="294"/>
        </w:trPr>
        <w:tc>
          <w:tcPr>
            <w:tcW w:w="1285" w:type="dxa"/>
          </w:tcPr>
          <w:p w14:paraId="08E04AFA" w14:textId="1DF13CAB" w:rsidR="00C47F51" w:rsidRDefault="00C47F51" w:rsidP="00E36B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71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17D31039" w14:textId="040A99FE" w:rsidR="00C47F51" w:rsidRDefault="00C47F51" w:rsidP="00E36B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area at divis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²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172209D7" w14:textId="2B27172F" w:rsidR="00C47F51" w:rsidRDefault="00C47F51" w:rsidP="00E36B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A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div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C47F51" w:rsidRPr="00A32A23" w14:paraId="0EB21E13" w14:textId="77777777" w:rsidTr="00D22151">
        <w:trPr>
          <w:trHeight w:val="294"/>
        </w:trPr>
        <w:tc>
          <w:tcPr>
            <w:tcW w:w="1285" w:type="dxa"/>
          </w:tcPr>
          <w:p w14:paraId="3582B7AD" w14:textId="096EF2BD" w:rsidR="00C47F51" w:rsidRDefault="00C47F51" w:rsidP="00E36B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72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75439A25" w14:textId="48AC2B2F" w:rsidR="00C47F51" w:rsidRDefault="00C47F51" w:rsidP="00E36B27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volume at divis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</w:t>
            </w:r>
            <w:r w:rsidRPr="00B715AC">
              <w:rPr>
                <w:rFonts w:ascii="Cambria" w:eastAsia="Times New Roman" w:hAnsi="Cambria" w:cs="Calibri"/>
                <w:color w:val="000000"/>
                <w:vertAlign w:val="superscript"/>
              </w:rPr>
              <w:t>3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3D7D65AB" w14:textId="25FD705F" w:rsidR="00C47F51" w:rsidRDefault="00C47F51" w:rsidP="00E36B27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V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div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C47F51" w:rsidRPr="00A32A23" w14:paraId="658BB3A6" w14:textId="77777777" w:rsidTr="00D22151">
        <w:trPr>
          <w:trHeight w:val="294"/>
        </w:trPr>
        <w:tc>
          <w:tcPr>
            <w:tcW w:w="1285" w:type="dxa"/>
          </w:tcPr>
          <w:p w14:paraId="45BFE13B" w14:textId="6F32F9EB" w:rsidR="00C47F51" w:rsidRDefault="00C47F51" w:rsidP="00E36B2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73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5ECE8060" w14:textId="74982DC4" w:rsidR="00C47F51" w:rsidRDefault="00C47F51" w:rsidP="00E36B27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Mean cell surface area at division </w:t>
            </w:r>
            <w:r w:rsidRPr="00671D73">
              <w:rPr>
                <w:rFonts w:ascii="Cambria" w:hAnsi="Cambria"/>
              </w:rPr>
              <w:t>(</w:t>
            </w:r>
            <w:r>
              <w:rPr>
                <w:rFonts w:ascii="Cambria" w:eastAsia="Times New Roman" w:hAnsi="Cambria" w:cs="Calibri"/>
                <w:color w:val="000000"/>
              </w:rPr>
              <w:t>µm²</w:t>
            </w:r>
            <w:r w:rsidRPr="00671D73"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331FC9C1" w14:textId="3B71BDFA" w:rsidR="00C47F51" w:rsidRDefault="00C47F51" w:rsidP="00E36B27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SA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div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815B51" w:rsidRPr="00A32A23" w14:paraId="6FAE4CDB" w14:textId="77777777" w:rsidTr="00D22151">
        <w:trPr>
          <w:trHeight w:val="294"/>
        </w:trPr>
        <w:tc>
          <w:tcPr>
            <w:tcW w:w="1285" w:type="dxa"/>
          </w:tcPr>
          <w:p w14:paraId="74AD56B3" w14:textId="31CECBC9" w:rsidR="00815B51" w:rsidRDefault="00815B51" w:rsidP="00815B5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74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38E40910" w14:textId="7D44BEE7" w:rsidR="00815B51" w:rsidRDefault="00815B51" w:rsidP="00815B5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ean nucleoid length at birth (µm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1F3C845B" w14:textId="7EEBA565" w:rsidR="00815B51" w:rsidRDefault="00815B51" w:rsidP="00815B5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NL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birth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815B51" w:rsidRPr="00A32A23" w14:paraId="3AF1AE0E" w14:textId="77777777" w:rsidTr="00D22151">
        <w:trPr>
          <w:trHeight w:val="294"/>
        </w:trPr>
        <w:tc>
          <w:tcPr>
            <w:tcW w:w="1285" w:type="dxa"/>
          </w:tcPr>
          <w:p w14:paraId="77CA72D2" w14:textId="3F7E514C" w:rsidR="00815B51" w:rsidRDefault="00815B51" w:rsidP="00815B5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75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2CA3E916" w14:textId="2F21DC5E" w:rsidR="00815B51" w:rsidRDefault="00815B51" w:rsidP="00815B5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ean nucleoid length at division (µm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2731C224" w14:textId="20285C70" w:rsidR="00815B51" w:rsidRDefault="00815B51" w:rsidP="00815B5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NL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div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815B51" w:rsidRPr="00A32A23" w14:paraId="1AF0D7DF" w14:textId="77777777" w:rsidTr="00D22151">
        <w:trPr>
          <w:trHeight w:val="294"/>
        </w:trPr>
        <w:tc>
          <w:tcPr>
            <w:tcW w:w="1285" w:type="dxa"/>
          </w:tcPr>
          <w:p w14:paraId="78A9A694" w14:textId="78E757DA" w:rsidR="00815B51" w:rsidRDefault="00815B51" w:rsidP="00815B5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76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13BEDB58" w14:textId="1B7441F5" w:rsidR="00815B51" w:rsidRDefault="00815B51" w:rsidP="00815B51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Average number of </w:t>
            </w:r>
            <w:r w:rsidRPr="00E36B27">
              <w:rPr>
                <w:rFonts w:ascii="Cambria" w:hAnsi="Cambria"/>
                <w:i/>
                <w:iCs/>
              </w:rPr>
              <w:t>ori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1BF1810F" w14:textId="362F0788" w:rsidR="00815B51" w:rsidRDefault="00815B51" w:rsidP="00815B51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</w:t>
            </w:r>
            <w:r w:rsidRPr="00E36B27">
              <w:rPr>
                <w:rFonts w:ascii="Cambria" w:hAnsi="Cambria"/>
                <w:vertAlign w:val="superscript"/>
              </w:rPr>
              <w:t>(C+D)/τ</w:t>
            </w:r>
          </w:p>
        </w:tc>
      </w:tr>
      <w:tr w:rsidR="00815B51" w:rsidRPr="00A32A23" w14:paraId="6FF14887" w14:textId="77777777" w:rsidTr="00D22151">
        <w:trPr>
          <w:trHeight w:val="294"/>
        </w:trPr>
        <w:tc>
          <w:tcPr>
            <w:tcW w:w="1285" w:type="dxa"/>
          </w:tcPr>
          <w:p w14:paraId="0457C2A4" w14:textId="60C32D87" w:rsidR="00815B51" w:rsidRDefault="00815B51" w:rsidP="00815B5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77</w:t>
            </w:r>
          </w:p>
        </w:tc>
        <w:tc>
          <w:tcPr>
            <w:tcW w:w="5231" w:type="dxa"/>
            <w:shd w:val="clear" w:color="auto" w:fill="auto"/>
            <w:vAlign w:val="center"/>
          </w:tcPr>
          <w:p w14:paraId="19405711" w14:textId="6258412B" w:rsidR="00815B51" w:rsidRDefault="00815B51" w:rsidP="00815B51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Growth rate * 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DNArep</w:t>
            </w:r>
            <w:r>
              <w:rPr>
                <w:rFonts w:ascii="Cambria" w:eastAsia="Times New Roman" w:hAnsi="Cambria" w:cs="Calibri"/>
                <w:color w:val="000000"/>
                <w:vertAlign w:val="subscript"/>
              </w:rPr>
              <w:t>C+D_abs</w:t>
            </w:r>
            <w:proofErr w:type="spellEnd"/>
          </w:p>
        </w:tc>
        <w:tc>
          <w:tcPr>
            <w:tcW w:w="2319" w:type="dxa"/>
            <w:shd w:val="clear" w:color="auto" w:fill="auto"/>
            <w:vAlign w:val="center"/>
          </w:tcPr>
          <w:p w14:paraId="5458DBB3" w14:textId="2DB89AF6" w:rsidR="00815B51" w:rsidRDefault="00815B51" w:rsidP="00815B51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α * (C+D)</w:t>
            </w:r>
          </w:p>
        </w:tc>
      </w:tr>
      <w:tr w:rsidR="00815B51" w:rsidRPr="00A32A23" w14:paraId="4ABA018C" w14:textId="77777777" w:rsidTr="00D22151">
        <w:trPr>
          <w:trHeight w:val="294"/>
        </w:trPr>
        <w:tc>
          <w:tcPr>
            <w:tcW w:w="1285" w:type="dxa"/>
          </w:tcPr>
          <w:p w14:paraId="1285B014" w14:textId="77777777" w:rsidR="00815B51" w:rsidRDefault="00815B51" w:rsidP="00815B5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5231" w:type="dxa"/>
            <w:shd w:val="clear" w:color="auto" w:fill="auto"/>
            <w:vAlign w:val="center"/>
          </w:tcPr>
          <w:p w14:paraId="2DC0B7A6" w14:textId="77777777" w:rsidR="00815B51" w:rsidRDefault="00815B51" w:rsidP="00815B51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2319" w:type="dxa"/>
            <w:shd w:val="clear" w:color="auto" w:fill="auto"/>
            <w:vAlign w:val="center"/>
          </w:tcPr>
          <w:p w14:paraId="5552209D" w14:textId="77777777" w:rsidR="00815B51" w:rsidRDefault="00815B51" w:rsidP="00815B51">
            <w:pPr>
              <w:spacing w:after="0" w:line="240" w:lineRule="auto"/>
              <w:rPr>
                <w:rFonts w:ascii="Cambria" w:hAnsi="Cambria"/>
              </w:rPr>
            </w:pPr>
          </w:p>
        </w:tc>
      </w:tr>
      <w:tr w:rsidR="00815B51" w:rsidRPr="00A32A23" w14:paraId="2B8F1BE7" w14:textId="77777777" w:rsidTr="00D22151">
        <w:trPr>
          <w:trHeight w:val="294"/>
        </w:trPr>
        <w:tc>
          <w:tcPr>
            <w:tcW w:w="8835" w:type="dxa"/>
            <w:gridSpan w:val="3"/>
          </w:tcPr>
          <w:p w14:paraId="5B24BDB8" w14:textId="0C367EF4" w:rsidR="00815B51" w:rsidRDefault="00815B51" w:rsidP="00815B51">
            <w:pPr>
              <w:spacing w:after="0" w:line="240" w:lineRule="auto"/>
              <w:rPr>
                <w:rFonts w:ascii="Cambria" w:hAnsi="Cambria"/>
              </w:rPr>
            </w:pPr>
            <w:r w:rsidRPr="004F2B07">
              <w:rPr>
                <w:rFonts w:ascii="Cambria" w:hAnsi="Cambria"/>
                <w:b/>
                <w:bCs/>
              </w:rPr>
              <w:t>Additional features related to the cell cycle laws</w:t>
            </w:r>
          </w:p>
        </w:tc>
      </w:tr>
      <w:tr w:rsidR="00815B51" w:rsidRPr="00A32A23" w14:paraId="73329CF3" w14:textId="77777777" w:rsidTr="00D22151">
        <w:trPr>
          <w:trHeight w:val="294"/>
        </w:trPr>
        <w:tc>
          <w:tcPr>
            <w:tcW w:w="1285" w:type="dxa"/>
          </w:tcPr>
          <w:p w14:paraId="65D048E4" w14:textId="77777777" w:rsidR="00815B51" w:rsidRDefault="00815B51" w:rsidP="00815B5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5231" w:type="dxa"/>
            <w:shd w:val="clear" w:color="auto" w:fill="auto"/>
            <w:vAlign w:val="center"/>
          </w:tcPr>
          <w:p w14:paraId="028932F7" w14:textId="5498D6EE" w:rsidR="00815B51" w:rsidRDefault="00815B51" w:rsidP="00815B51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ean c</w:t>
            </w:r>
            <w:r w:rsidRPr="00671D73">
              <w:rPr>
                <w:rFonts w:ascii="Cambria" w:hAnsi="Cambria"/>
              </w:rPr>
              <w:t xml:space="preserve">ell length </w:t>
            </w:r>
            <w:r>
              <w:rPr>
                <w:rFonts w:ascii="Cambria" w:hAnsi="Cambria"/>
              </w:rPr>
              <w:t xml:space="preserve">added </w:t>
            </w:r>
            <w:r w:rsidRPr="00671D73">
              <w:rPr>
                <w:rFonts w:ascii="Cambria" w:hAnsi="Cambria"/>
              </w:rPr>
              <w:t>between birth and cell constriction</w:t>
            </w:r>
            <w:r>
              <w:rPr>
                <w:rFonts w:ascii="Cambria" w:hAnsi="Cambria"/>
              </w:rPr>
              <w:t xml:space="preserve"> (</w:t>
            </w:r>
            <w:r>
              <w:rPr>
                <w:rFonts w:ascii="Cambria" w:eastAsia="Times New Roman" w:hAnsi="Cambria" w:cs="Calibri"/>
                <w:color w:val="000000"/>
              </w:rPr>
              <w:t>µm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6474E2ED" w14:textId="1C316B6E" w:rsidR="00815B51" w:rsidRDefault="00815B51" w:rsidP="00815B51">
            <w:pPr>
              <w:spacing w:after="0" w:line="240" w:lineRule="auto"/>
              <w:rPr>
                <w:rFonts w:ascii="Cambria" w:hAnsi="Cambria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r>
              <w:rPr>
                <w:rFonts w:ascii="Cambria" w:hAnsi="Cambria"/>
              </w:rPr>
              <w:t xml:space="preserve"> </w:t>
            </w:r>
            <w:proofErr w:type="spellStart"/>
            <w:r>
              <w:rPr>
                <w:rFonts w:ascii="Cambria" w:hAnsi="Cambria"/>
              </w:rPr>
              <w:t>ΔL</w:t>
            </w:r>
            <w:r w:rsidRPr="00671D73">
              <w:rPr>
                <w:rFonts w:ascii="Cambria" w:hAnsi="Cambria"/>
                <w:vertAlign w:val="subscript"/>
              </w:rPr>
              <w:t>constr</w:t>
            </w:r>
            <w:proofErr w:type="spellEnd"/>
            <w:r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  <w:tr w:rsidR="00815B51" w:rsidRPr="00A32A23" w14:paraId="61AE7C89" w14:textId="77777777" w:rsidTr="00D22151">
        <w:trPr>
          <w:trHeight w:val="294"/>
        </w:trPr>
        <w:tc>
          <w:tcPr>
            <w:tcW w:w="1285" w:type="dxa"/>
          </w:tcPr>
          <w:p w14:paraId="37622D4F" w14:textId="77777777" w:rsidR="00815B51" w:rsidRDefault="00815B51" w:rsidP="00815B5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5231" w:type="dxa"/>
            <w:shd w:val="clear" w:color="auto" w:fill="auto"/>
            <w:vAlign w:val="center"/>
          </w:tcPr>
          <w:p w14:paraId="4C7103D8" w14:textId="409385A9" w:rsidR="00815B51" w:rsidRDefault="00815B51" w:rsidP="00815B5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Mean time from initiation of cell constriction time to completion of cell division (h)</w:t>
            </w:r>
          </w:p>
        </w:tc>
        <w:tc>
          <w:tcPr>
            <w:tcW w:w="2319" w:type="dxa"/>
            <w:shd w:val="clear" w:color="auto" w:fill="auto"/>
            <w:vAlign w:val="center"/>
          </w:tcPr>
          <w:p w14:paraId="26AD4EA3" w14:textId="767B6A73" w:rsidR="00815B51" w:rsidRDefault="00815B51" w:rsidP="00815B5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&lt;</w:t>
            </w:r>
            <w:proofErr w:type="spellStart"/>
            <w:r>
              <w:rPr>
                <w:rFonts w:ascii="Cambria" w:eastAsia="Times New Roman" w:hAnsi="Cambria" w:cs="Calibri"/>
                <w:color w:val="000000"/>
              </w:rPr>
              <w:t>T</w:t>
            </w:r>
            <w:r w:rsidRPr="007278C7">
              <w:rPr>
                <w:rFonts w:ascii="Cambria" w:eastAsia="Times New Roman" w:hAnsi="Cambria" w:cs="Calibri"/>
                <w:color w:val="000000"/>
                <w:vertAlign w:val="subscript"/>
              </w:rPr>
              <w:t>constr</w:t>
            </w:r>
            <w:proofErr w:type="spellEnd"/>
            <w:r w:rsidRPr="007278C7">
              <w:rPr>
                <w:rFonts w:ascii="Cambria" w:eastAsia="Times New Roman" w:hAnsi="Cambria" w:cs="Calibri"/>
                <w:color w:val="000000"/>
              </w:rPr>
              <w:t>&gt;</w:t>
            </w:r>
          </w:p>
        </w:tc>
      </w:tr>
    </w:tbl>
    <w:p w14:paraId="2156BB66" w14:textId="00734425" w:rsidR="003614E0" w:rsidRPr="0033358B" w:rsidRDefault="003614E0" w:rsidP="005F4931">
      <w:pPr>
        <w:spacing w:after="0" w:line="360" w:lineRule="auto"/>
        <w:jc w:val="both"/>
        <w:rPr>
          <w:rFonts w:ascii="Cambria" w:hAnsi="Cambria"/>
          <w:b/>
          <w:bCs/>
        </w:rPr>
      </w:pPr>
    </w:p>
    <w:sectPr w:rsidR="003614E0" w:rsidRPr="0033358B" w:rsidSect="00AA1456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67D0B" w14:textId="77777777" w:rsidR="00A32A23" w:rsidRDefault="00A32A23" w:rsidP="00A32A23">
      <w:pPr>
        <w:spacing w:after="0" w:line="240" w:lineRule="auto"/>
      </w:pPr>
      <w:r>
        <w:separator/>
      </w:r>
    </w:p>
  </w:endnote>
  <w:endnote w:type="continuationSeparator" w:id="0">
    <w:p w14:paraId="6940B54F" w14:textId="77777777" w:rsidR="00A32A23" w:rsidRDefault="00A32A23" w:rsidP="00A32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1559054"/>
      <w:docPartObj>
        <w:docPartGallery w:val="Page Numbers (Bottom of Page)"/>
        <w:docPartUnique/>
      </w:docPartObj>
    </w:sdtPr>
    <w:sdtEndPr>
      <w:rPr>
        <w:rFonts w:asciiTheme="majorHAnsi" w:hAnsiTheme="majorHAnsi"/>
        <w:noProof/>
      </w:rPr>
    </w:sdtEndPr>
    <w:sdtContent>
      <w:p w14:paraId="05107B20" w14:textId="178A0EEE" w:rsidR="00A32A23" w:rsidRPr="00A32A23" w:rsidRDefault="00A32A23">
        <w:pPr>
          <w:pStyle w:val="Footer"/>
          <w:jc w:val="right"/>
          <w:rPr>
            <w:rFonts w:asciiTheme="majorHAnsi" w:hAnsiTheme="majorHAnsi"/>
          </w:rPr>
        </w:pPr>
        <w:r w:rsidRPr="00A32A23">
          <w:rPr>
            <w:rFonts w:asciiTheme="majorHAnsi" w:hAnsiTheme="majorHAnsi"/>
          </w:rPr>
          <w:fldChar w:fldCharType="begin"/>
        </w:r>
        <w:r w:rsidRPr="00A32A23">
          <w:rPr>
            <w:rFonts w:asciiTheme="majorHAnsi" w:hAnsiTheme="majorHAnsi"/>
          </w:rPr>
          <w:instrText xml:space="preserve"> PAGE   \* MERGEFORMAT </w:instrText>
        </w:r>
        <w:r w:rsidRPr="00A32A23">
          <w:rPr>
            <w:rFonts w:asciiTheme="majorHAnsi" w:hAnsiTheme="majorHAnsi"/>
          </w:rPr>
          <w:fldChar w:fldCharType="separate"/>
        </w:r>
        <w:r w:rsidRPr="00A32A23">
          <w:rPr>
            <w:rFonts w:asciiTheme="majorHAnsi" w:hAnsiTheme="majorHAnsi"/>
            <w:noProof/>
          </w:rPr>
          <w:t>2</w:t>
        </w:r>
        <w:r w:rsidRPr="00A32A23">
          <w:rPr>
            <w:rFonts w:asciiTheme="majorHAnsi" w:hAnsiTheme="majorHAnsi"/>
            <w:noProof/>
          </w:rPr>
          <w:fldChar w:fldCharType="end"/>
        </w:r>
      </w:p>
    </w:sdtContent>
  </w:sdt>
  <w:p w14:paraId="0D537C59" w14:textId="77777777" w:rsidR="00A32A23" w:rsidRDefault="00A32A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102B1" w14:textId="77777777" w:rsidR="00A32A23" w:rsidRDefault="00A32A23" w:rsidP="00A32A23">
      <w:pPr>
        <w:spacing w:after="0" w:line="240" w:lineRule="auto"/>
      </w:pPr>
      <w:r>
        <w:separator/>
      </w:r>
    </w:p>
  </w:footnote>
  <w:footnote w:type="continuationSeparator" w:id="0">
    <w:p w14:paraId="7266D153" w14:textId="77777777" w:rsidR="00A32A23" w:rsidRDefault="00A32A23" w:rsidP="00A32A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5srtpx4pvd0pe9ezp5v9esrfazds0vvax0&quot;&gt;Nucleoid scaling paper_endnote library Copy-Saved&lt;record-ids&gt;&lt;item&gt;51&lt;/item&gt;&lt;item&gt;305&lt;/item&gt;&lt;item&gt;306&lt;/item&gt;&lt;item&gt;307&lt;/item&gt;&lt;item&gt;308&lt;/item&gt;&lt;/record-ids&gt;&lt;/item&gt;&lt;/Libraries&gt;"/>
  </w:docVars>
  <w:rsids>
    <w:rsidRoot w:val="00D553D8"/>
    <w:rsid w:val="00023EAB"/>
    <w:rsid w:val="000310B6"/>
    <w:rsid w:val="00042B4C"/>
    <w:rsid w:val="00047668"/>
    <w:rsid w:val="000B6C24"/>
    <w:rsid w:val="000C62D6"/>
    <w:rsid w:val="000C6E81"/>
    <w:rsid w:val="000E180D"/>
    <w:rsid w:val="000E3EFA"/>
    <w:rsid w:val="000E5FD3"/>
    <w:rsid w:val="000F69DA"/>
    <w:rsid w:val="001025FC"/>
    <w:rsid w:val="00120532"/>
    <w:rsid w:val="00125AB4"/>
    <w:rsid w:val="00135FB5"/>
    <w:rsid w:val="001427D1"/>
    <w:rsid w:val="0015478D"/>
    <w:rsid w:val="00162285"/>
    <w:rsid w:val="00174F59"/>
    <w:rsid w:val="0018341A"/>
    <w:rsid w:val="00186BD1"/>
    <w:rsid w:val="00186C4C"/>
    <w:rsid w:val="00192EAE"/>
    <w:rsid w:val="00194973"/>
    <w:rsid w:val="00194AE0"/>
    <w:rsid w:val="001D0D65"/>
    <w:rsid w:val="001E1334"/>
    <w:rsid w:val="001F0B49"/>
    <w:rsid w:val="001F38F0"/>
    <w:rsid w:val="00215CC2"/>
    <w:rsid w:val="002262DE"/>
    <w:rsid w:val="0022653B"/>
    <w:rsid w:val="0023020C"/>
    <w:rsid w:val="002419E2"/>
    <w:rsid w:val="002710A4"/>
    <w:rsid w:val="0027561B"/>
    <w:rsid w:val="00281FDA"/>
    <w:rsid w:val="002976C2"/>
    <w:rsid w:val="002B5C2A"/>
    <w:rsid w:val="002C11E6"/>
    <w:rsid w:val="002D512E"/>
    <w:rsid w:val="002D6B5D"/>
    <w:rsid w:val="002E786E"/>
    <w:rsid w:val="002F048A"/>
    <w:rsid w:val="00311ECD"/>
    <w:rsid w:val="0033358B"/>
    <w:rsid w:val="0034324D"/>
    <w:rsid w:val="0034374F"/>
    <w:rsid w:val="003452DA"/>
    <w:rsid w:val="003539E9"/>
    <w:rsid w:val="003546D3"/>
    <w:rsid w:val="0035778F"/>
    <w:rsid w:val="003614E0"/>
    <w:rsid w:val="00381447"/>
    <w:rsid w:val="003A460E"/>
    <w:rsid w:val="003A5C2C"/>
    <w:rsid w:val="003B6488"/>
    <w:rsid w:val="003C357C"/>
    <w:rsid w:val="003D5875"/>
    <w:rsid w:val="003D626A"/>
    <w:rsid w:val="003F303D"/>
    <w:rsid w:val="0040117D"/>
    <w:rsid w:val="0040268F"/>
    <w:rsid w:val="0040739C"/>
    <w:rsid w:val="004229E9"/>
    <w:rsid w:val="00434A6E"/>
    <w:rsid w:val="00437900"/>
    <w:rsid w:val="00441DAD"/>
    <w:rsid w:val="00467442"/>
    <w:rsid w:val="00483416"/>
    <w:rsid w:val="004870D8"/>
    <w:rsid w:val="004920AB"/>
    <w:rsid w:val="004B544A"/>
    <w:rsid w:val="004B7E84"/>
    <w:rsid w:val="004C308A"/>
    <w:rsid w:val="0053049F"/>
    <w:rsid w:val="00537C3B"/>
    <w:rsid w:val="005509CE"/>
    <w:rsid w:val="00550AD0"/>
    <w:rsid w:val="00551139"/>
    <w:rsid w:val="00571BD7"/>
    <w:rsid w:val="005748F6"/>
    <w:rsid w:val="00575C0D"/>
    <w:rsid w:val="00576677"/>
    <w:rsid w:val="005A45E4"/>
    <w:rsid w:val="005B78BB"/>
    <w:rsid w:val="005E04A0"/>
    <w:rsid w:val="005E55BA"/>
    <w:rsid w:val="005F4931"/>
    <w:rsid w:val="00626DF6"/>
    <w:rsid w:val="006510F6"/>
    <w:rsid w:val="00657640"/>
    <w:rsid w:val="00665C88"/>
    <w:rsid w:val="006701B0"/>
    <w:rsid w:val="00671932"/>
    <w:rsid w:val="006924D7"/>
    <w:rsid w:val="00696380"/>
    <w:rsid w:val="0069744E"/>
    <w:rsid w:val="006A3693"/>
    <w:rsid w:val="006A4F0E"/>
    <w:rsid w:val="006A7948"/>
    <w:rsid w:val="006B3B08"/>
    <w:rsid w:val="006B79A3"/>
    <w:rsid w:val="006C1049"/>
    <w:rsid w:val="006E58D5"/>
    <w:rsid w:val="00702BB0"/>
    <w:rsid w:val="0071724F"/>
    <w:rsid w:val="007278C7"/>
    <w:rsid w:val="007548EF"/>
    <w:rsid w:val="007601D2"/>
    <w:rsid w:val="00760DCD"/>
    <w:rsid w:val="007760F0"/>
    <w:rsid w:val="00777D23"/>
    <w:rsid w:val="007A17AF"/>
    <w:rsid w:val="007A736C"/>
    <w:rsid w:val="007B16B0"/>
    <w:rsid w:val="007C542D"/>
    <w:rsid w:val="007E2BEC"/>
    <w:rsid w:val="007E31B9"/>
    <w:rsid w:val="007E71C6"/>
    <w:rsid w:val="007F2BF5"/>
    <w:rsid w:val="007F2FD5"/>
    <w:rsid w:val="007F60C9"/>
    <w:rsid w:val="008008B2"/>
    <w:rsid w:val="00801750"/>
    <w:rsid w:val="0080380F"/>
    <w:rsid w:val="00815B51"/>
    <w:rsid w:val="0081610D"/>
    <w:rsid w:val="00830868"/>
    <w:rsid w:val="00843E1C"/>
    <w:rsid w:val="0085519C"/>
    <w:rsid w:val="00860920"/>
    <w:rsid w:val="008726FF"/>
    <w:rsid w:val="008929A8"/>
    <w:rsid w:val="008B5307"/>
    <w:rsid w:val="008C0C85"/>
    <w:rsid w:val="008C202B"/>
    <w:rsid w:val="008E4135"/>
    <w:rsid w:val="008F2746"/>
    <w:rsid w:val="008F4AEF"/>
    <w:rsid w:val="009011BB"/>
    <w:rsid w:val="00913A24"/>
    <w:rsid w:val="00915F33"/>
    <w:rsid w:val="00920659"/>
    <w:rsid w:val="0092613C"/>
    <w:rsid w:val="0093438A"/>
    <w:rsid w:val="00945E48"/>
    <w:rsid w:val="009539C6"/>
    <w:rsid w:val="00955FD1"/>
    <w:rsid w:val="00977EE2"/>
    <w:rsid w:val="0098677A"/>
    <w:rsid w:val="009B049B"/>
    <w:rsid w:val="009B6363"/>
    <w:rsid w:val="009C09E8"/>
    <w:rsid w:val="009C714C"/>
    <w:rsid w:val="009D5218"/>
    <w:rsid w:val="009E17C9"/>
    <w:rsid w:val="009F3C0B"/>
    <w:rsid w:val="00A11AE8"/>
    <w:rsid w:val="00A27700"/>
    <w:rsid w:val="00A32A23"/>
    <w:rsid w:val="00A46C82"/>
    <w:rsid w:val="00A54ABC"/>
    <w:rsid w:val="00A77558"/>
    <w:rsid w:val="00A81D23"/>
    <w:rsid w:val="00A84E3B"/>
    <w:rsid w:val="00A90D42"/>
    <w:rsid w:val="00AA1456"/>
    <w:rsid w:val="00AB10BA"/>
    <w:rsid w:val="00AB2902"/>
    <w:rsid w:val="00AC1459"/>
    <w:rsid w:val="00AD110E"/>
    <w:rsid w:val="00AD789B"/>
    <w:rsid w:val="00B005B6"/>
    <w:rsid w:val="00B07984"/>
    <w:rsid w:val="00B139B9"/>
    <w:rsid w:val="00B16927"/>
    <w:rsid w:val="00B36BAE"/>
    <w:rsid w:val="00B53568"/>
    <w:rsid w:val="00B603F9"/>
    <w:rsid w:val="00B605AA"/>
    <w:rsid w:val="00B65A0E"/>
    <w:rsid w:val="00B6696F"/>
    <w:rsid w:val="00B715AC"/>
    <w:rsid w:val="00B71BC4"/>
    <w:rsid w:val="00B7627B"/>
    <w:rsid w:val="00B813E6"/>
    <w:rsid w:val="00B81F80"/>
    <w:rsid w:val="00B82678"/>
    <w:rsid w:val="00B95898"/>
    <w:rsid w:val="00B97892"/>
    <w:rsid w:val="00BA0C5C"/>
    <w:rsid w:val="00BA0F6C"/>
    <w:rsid w:val="00BA5AA6"/>
    <w:rsid w:val="00BB27D9"/>
    <w:rsid w:val="00BC1E13"/>
    <w:rsid w:val="00BD5FD9"/>
    <w:rsid w:val="00C04AB5"/>
    <w:rsid w:val="00C11424"/>
    <w:rsid w:val="00C2270A"/>
    <w:rsid w:val="00C23327"/>
    <w:rsid w:val="00C243AC"/>
    <w:rsid w:val="00C27261"/>
    <w:rsid w:val="00C30055"/>
    <w:rsid w:val="00C47F51"/>
    <w:rsid w:val="00C51297"/>
    <w:rsid w:val="00C53BC3"/>
    <w:rsid w:val="00C61AA6"/>
    <w:rsid w:val="00C72515"/>
    <w:rsid w:val="00C963A3"/>
    <w:rsid w:val="00CB3E8F"/>
    <w:rsid w:val="00CC57EA"/>
    <w:rsid w:val="00CD510F"/>
    <w:rsid w:val="00CE3E82"/>
    <w:rsid w:val="00CE549A"/>
    <w:rsid w:val="00CF6965"/>
    <w:rsid w:val="00D13E40"/>
    <w:rsid w:val="00D16F86"/>
    <w:rsid w:val="00D17E70"/>
    <w:rsid w:val="00D22151"/>
    <w:rsid w:val="00D236CB"/>
    <w:rsid w:val="00D36126"/>
    <w:rsid w:val="00D553D8"/>
    <w:rsid w:val="00D57438"/>
    <w:rsid w:val="00D620C9"/>
    <w:rsid w:val="00D643C6"/>
    <w:rsid w:val="00D6564B"/>
    <w:rsid w:val="00D6589C"/>
    <w:rsid w:val="00D82A8A"/>
    <w:rsid w:val="00D93A72"/>
    <w:rsid w:val="00DA7F4B"/>
    <w:rsid w:val="00DC31F2"/>
    <w:rsid w:val="00DE32D3"/>
    <w:rsid w:val="00DF4066"/>
    <w:rsid w:val="00DF6034"/>
    <w:rsid w:val="00E06546"/>
    <w:rsid w:val="00E24487"/>
    <w:rsid w:val="00E3434B"/>
    <w:rsid w:val="00E36B27"/>
    <w:rsid w:val="00E422F5"/>
    <w:rsid w:val="00E43255"/>
    <w:rsid w:val="00E72677"/>
    <w:rsid w:val="00E8331D"/>
    <w:rsid w:val="00E90E64"/>
    <w:rsid w:val="00E959B7"/>
    <w:rsid w:val="00EC5546"/>
    <w:rsid w:val="00EE20B2"/>
    <w:rsid w:val="00EF248C"/>
    <w:rsid w:val="00F3688F"/>
    <w:rsid w:val="00F540F3"/>
    <w:rsid w:val="00F56F95"/>
    <w:rsid w:val="00F70241"/>
    <w:rsid w:val="00F7388C"/>
    <w:rsid w:val="00F83BB5"/>
    <w:rsid w:val="00FB5BCC"/>
    <w:rsid w:val="00FC0508"/>
    <w:rsid w:val="00FC2D00"/>
    <w:rsid w:val="00FE1035"/>
    <w:rsid w:val="00FE2103"/>
    <w:rsid w:val="00FE358C"/>
    <w:rsid w:val="00FF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F40777"/>
  <w14:defaultImageDpi w14:val="32767"/>
  <w15:docId w15:val="{BA29C405-C323-4E13-9BFD-12865A332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B08"/>
  </w:style>
  <w:style w:type="paragraph" w:styleId="Heading1">
    <w:name w:val="heading 1"/>
    <w:basedOn w:val="Normal"/>
    <w:next w:val="Normal"/>
    <w:link w:val="Heading1Char"/>
    <w:uiPriority w:val="9"/>
    <w:qFormat/>
    <w:rsid w:val="00B65A0E"/>
    <w:pPr>
      <w:spacing w:after="0" w:line="360" w:lineRule="auto"/>
      <w:contextualSpacing/>
      <w:jc w:val="both"/>
      <w:outlineLvl w:val="0"/>
    </w:pPr>
    <w:rPr>
      <w:rFonts w:ascii="Cambria" w:hAnsi="Cambria" w:cs="Times New Roman"/>
      <w:b/>
      <w:sz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65A0E"/>
    <w:pPr>
      <w:outlineLvl w:val="1"/>
    </w:pPr>
    <w:rPr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A0E"/>
    <w:rPr>
      <w:rFonts w:ascii="Cambria" w:hAnsi="Cambria" w:cs="Times New Roman"/>
      <w:b/>
      <w:sz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419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9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9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9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9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9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9E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F6965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6965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CF6965"/>
    <w:pPr>
      <w:spacing w:line="360" w:lineRule="auto"/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6965"/>
    <w:rPr>
      <w:rFonts w:ascii="Cambria" w:hAnsi="Cambria"/>
      <w:noProof/>
    </w:rPr>
  </w:style>
  <w:style w:type="paragraph" w:styleId="Revision">
    <w:name w:val="Revision"/>
    <w:hidden/>
    <w:uiPriority w:val="99"/>
    <w:semiHidden/>
    <w:rsid w:val="00FC2D00"/>
    <w:pPr>
      <w:spacing w:after="0" w:line="240" w:lineRule="auto"/>
    </w:pPr>
  </w:style>
  <w:style w:type="table" w:styleId="TableGrid">
    <w:name w:val="Table Grid"/>
    <w:basedOn w:val="TableNormal"/>
    <w:uiPriority w:val="59"/>
    <w:rsid w:val="00B65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65A0E"/>
    <w:rPr>
      <w:rFonts w:ascii="Cambria" w:hAnsi="Cambria" w:cs="Times New Roman"/>
      <w:b/>
      <w:sz w:val="28"/>
    </w:rPr>
  </w:style>
  <w:style w:type="character" w:styleId="LineNumber">
    <w:name w:val="line number"/>
    <w:basedOn w:val="DefaultParagraphFont"/>
    <w:uiPriority w:val="99"/>
    <w:semiHidden/>
    <w:unhideWhenUsed/>
    <w:rsid w:val="002C11E6"/>
  </w:style>
  <w:style w:type="character" w:styleId="Hyperlink">
    <w:name w:val="Hyperlink"/>
    <w:basedOn w:val="DefaultParagraphFont"/>
    <w:uiPriority w:val="99"/>
    <w:unhideWhenUsed/>
    <w:rsid w:val="008B530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530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32A23"/>
    <w:rPr>
      <w:color w:val="954F72"/>
      <w:u w:val="single"/>
    </w:rPr>
  </w:style>
  <w:style w:type="paragraph" w:customStyle="1" w:styleId="msonormal0">
    <w:name w:val="msonormal"/>
    <w:basedOn w:val="Normal"/>
    <w:rsid w:val="00A32A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32A2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66">
    <w:name w:val="xl66"/>
    <w:basedOn w:val="Normal"/>
    <w:rsid w:val="00A32A2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67">
    <w:name w:val="xl67"/>
    <w:basedOn w:val="Normal"/>
    <w:rsid w:val="00A32A23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2A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A23"/>
  </w:style>
  <w:style w:type="paragraph" w:styleId="Footer">
    <w:name w:val="footer"/>
    <w:basedOn w:val="Normal"/>
    <w:link w:val="FooterChar"/>
    <w:uiPriority w:val="99"/>
    <w:unhideWhenUsed/>
    <w:rsid w:val="00A32A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A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1FF527-5BD0-42E1-886A-6C804FC3E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3462</Words>
  <Characters>19740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JW Lab</dc:creator>
  <cp:lastModifiedBy>Sander Govers</cp:lastModifiedBy>
  <cp:revision>5</cp:revision>
  <cp:lastPrinted>2018-11-13T22:46:00Z</cp:lastPrinted>
  <dcterms:created xsi:type="dcterms:W3CDTF">2023-01-03T10:08:00Z</dcterms:created>
  <dcterms:modified xsi:type="dcterms:W3CDTF">2023-01-16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733819498</vt:i4>
  </property>
</Properties>
</file>